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9922CA" w14:textId="7BB453FF" w:rsidR="0099609E" w:rsidRPr="009C4425" w:rsidRDefault="00D6192C" w:rsidP="00084A6D">
      <w:pPr>
        <w:pStyle w:val="Header01"/>
      </w:pPr>
      <w:bookmarkStart w:id="0" w:name="OLE_LINK5"/>
      <w:bookmarkStart w:id="1" w:name="OLE_LINK6"/>
      <w:r w:rsidRPr="009C4425">
        <w:t>Discretized</w:t>
      </w:r>
      <w:r w:rsidR="00E42B8A" w:rsidRPr="009C4425">
        <w:t xml:space="preserve"> </w:t>
      </w:r>
      <w:r w:rsidR="00131E49" w:rsidRPr="009C4425">
        <w:t xml:space="preserve">Theta-Rhythm Perception </w:t>
      </w:r>
      <w:r w:rsidR="009D2267" w:rsidRPr="009C4425">
        <w:t>Revealed by Moving Stimuli</w:t>
      </w:r>
    </w:p>
    <w:bookmarkEnd w:id="0"/>
    <w:bookmarkEnd w:id="1"/>
    <w:p w14:paraId="27BE5341" w14:textId="77777777" w:rsidR="0035713C" w:rsidRPr="009C4425" w:rsidRDefault="0035713C" w:rsidP="0035713C">
      <w:pPr>
        <w:pStyle w:val="11"/>
        <w:spacing w:after="120"/>
        <w:rPr>
          <w:sz w:val="24"/>
          <w:szCs w:val="24"/>
        </w:rPr>
      </w:pPr>
    </w:p>
    <w:p w14:paraId="4B8CAE7E" w14:textId="77777777" w:rsidR="0035713C" w:rsidRPr="009C4425" w:rsidRDefault="0035713C" w:rsidP="0035713C">
      <w:pPr>
        <w:pStyle w:val="11"/>
        <w:spacing w:after="120"/>
      </w:pPr>
      <w:r w:rsidRPr="009C4425">
        <w:t>Ryohei Nakayama</w:t>
      </w:r>
      <w:r w:rsidRPr="009C4425">
        <w:rPr>
          <w:vertAlign w:val="superscript"/>
        </w:rPr>
        <w:t>1</w:t>
      </w:r>
      <w:r w:rsidRPr="009C4425">
        <w:t>*, Isamu Motoyoshi</w:t>
      </w:r>
      <w:r w:rsidRPr="009C4425">
        <w:rPr>
          <w:vertAlign w:val="superscript"/>
        </w:rPr>
        <w:t>1</w:t>
      </w:r>
      <w:r w:rsidRPr="009C4425">
        <w:t>, Takao Sato</w:t>
      </w:r>
      <w:r w:rsidRPr="009C4425">
        <w:rPr>
          <w:vertAlign w:val="superscript"/>
        </w:rPr>
        <w:t>2</w:t>
      </w:r>
    </w:p>
    <w:p w14:paraId="6F0EF55B" w14:textId="77777777" w:rsidR="0035713C" w:rsidRPr="009C4425" w:rsidRDefault="0035713C" w:rsidP="0035713C">
      <w:pPr>
        <w:pStyle w:val="11"/>
        <w:spacing w:after="120"/>
      </w:pPr>
    </w:p>
    <w:p w14:paraId="2BE79F3E" w14:textId="77777777" w:rsidR="0035713C" w:rsidRPr="009C4425" w:rsidRDefault="0035713C" w:rsidP="0035713C">
      <w:pPr>
        <w:pStyle w:val="11"/>
        <w:spacing w:after="120"/>
      </w:pPr>
      <w:r w:rsidRPr="009C4425">
        <w:rPr>
          <w:vertAlign w:val="superscript"/>
        </w:rPr>
        <w:t>1</w:t>
      </w:r>
      <w:r w:rsidRPr="009C4425">
        <w:t>Department of Life Sciences, The University of Tokyo, 3-8-1 Komaba, Meguro-ku, Tokyo, 153-8902, Japan</w:t>
      </w:r>
    </w:p>
    <w:p w14:paraId="6FD4D8AD" w14:textId="77777777" w:rsidR="0035713C" w:rsidRPr="009C4425" w:rsidRDefault="0035713C" w:rsidP="0035713C">
      <w:pPr>
        <w:pStyle w:val="11"/>
        <w:spacing w:after="120"/>
      </w:pPr>
      <w:r w:rsidRPr="009C4425">
        <w:rPr>
          <w:vertAlign w:val="superscript"/>
        </w:rPr>
        <w:t>2</w:t>
      </w:r>
      <w:r w:rsidRPr="009C4425">
        <w:t>Department of Comprehensive Psychology, Ritsumeikan University, 2-150 Iwakura-cho, Ibaraki, Osaka, 567-8570, Japan</w:t>
      </w:r>
    </w:p>
    <w:p w14:paraId="538945CE" w14:textId="77777777" w:rsidR="0035713C" w:rsidRPr="009C4425" w:rsidRDefault="0035713C" w:rsidP="0035713C">
      <w:pPr>
        <w:pStyle w:val="11"/>
        <w:spacing w:after="120"/>
      </w:pPr>
    </w:p>
    <w:p w14:paraId="31C38C15" w14:textId="2612E043" w:rsidR="0035713C" w:rsidRPr="009C4425" w:rsidRDefault="0035713C" w:rsidP="0035713C">
      <w:pPr>
        <w:pStyle w:val="11"/>
        <w:spacing w:after="120"/>
        <w:rPr>
          <w:u w:val="single"/>
        </w:rPr>
      </w:pPr>
      <w:r w:rsidRPr="009C4425">
        <w:t xml:space="preserve">*Correspondence to: </w:t>
      </w:r>
      <w:hyperlink r:id="rId9" w:history="1">
        <w:r w:rsidR="00085A34" w:rsidRPr="009C4425">
          <w:rPr>
            <w:rStyle w:val="ab"/>
            <w:color w:val="auto"/>
          </w:rPr>
          <w:t>ryouhei.nakayama@gmail.com</w:t>
        </w:r>
      </w:hyperlink>
    </w:p>
    <w:p w14:paraId="42B4B18F" w14:textId="77777777" w:rsidR="00085A34" w:rsidRPr="009C4425" w:rsidRDefault="00085A34" w:rsidP="0035713C">
      <w:pPr>
        <w:pStyle w:val="11"/>
        <w:spacing w:after="120"/>
        <w:rPr>
          <w:u w:val="single"/>
        </w:rPr>
      </w:pPr>
    </w:p>
    <w:p w14:paraId="288D772C" w14:textId="6F1C128A" w:rsidR="000D73FD" w:rsidRPr="009C4425" w:rsidRDefault="000D73FD" w:rsidP="000D73FD">
      <w:pPr>
        <w:pStyle w:val="11"/>
        <w:spacing w:before="120" w:after="120"/>
      </w:pPr>
      <w:r w:rsidRPr="009C4425">
        <w:t>Su</w:t>
      </w:r>
      <w:r w:rsidR="00976732" w:rsidRPr="009C4425">
        <w:t>pplementary movie</w:t>
      </w:r>
      <w:r w:rsidR="00550F1A" w:rsidRPr="009C4425">
        <w:t>s</w:t>
      </w:r>
      <w:r w:rsidR="00976732" w:rsidRPr="009C4425">
        <w:t>: 5</w:t>
      </w:r>
    </w:p>
    <w:p w14:paraId="6CD6B3D6" w14:textId="3C0E0875" w:rsidR="008F5FBD" w:rsidRPr="009C4425" w:rsidRDefault="0035713C" w:rsidP="00C54EE4">
      <w:pPr>
        <w:pStyle w:val="Header01"/>
      </w:pPr>
      <w:r w:rsidRPr="009C4425">
        <w:br w:type="column"/>
      </w:r>
      <w:r w:rsidR="008F5FBD" w:rsidRPr="009C4425">
        <w:rPr>
          <w:rFonts w:hint="eastAsia"/>
        </w:rPr>
        <w:lastRenderedPageBreak/>
        <w:t>S</w:t>
      </w:r>
      <w:r w:rsidR="008F5FBD" w:rsidRPr="009C4425">
        <w:t xml:space="preserve">upporting </w:t>
      </w:r>
      <w:r w:rsidR="008F5FBD" w:rsidRPr="009C4425">
        <w:rPr>
          <w:rFonts w:hint="eastAsia"/>
        </w:rPr>
        <w:t>I</w:t>
      </w:r>
      <w:r w:rsidR="008F5FBD" w:rsidRPr="009C4425">
        <w:t>nformation</w:t>
      </w:r>
    </w:p>
    <w:p w14:paraId="03BE0039" w14:textId="690BDCE2" w:rsidR="00FC742B" w:rsidRPr="009C4425" w:rsidRDefault="0052130C" w:rsidP="00090DC0">
      <w:pPr>
        <w:pStyle w:val="Header02"/>
        <w:spacing w:before="120" w:after="120"/>
      </w:pPr>
      <w:r w:rsidRPr="009C4425">
        <w:t>Stimu</w:t>
      </w:r>
      <w:r w:rsidR="00BF036E" w:rsidRPr="009C4425">
        <w:t>l</w:t>
      </w:r>
      <w:r w:rsidRPr="009C4425">
        <w:t>us m</w:t>
      </w:r>
      <w:r w:rsidR="002E3888" w:rsidRPr="009C4425">
        <w:t xml:space="preserve">ovies </w:t>
      </w:r>
    </w:p>
    <w:p w14:paraId="2B1B3857" w14:textId="77777777" w:rsidR="00EF2D47" w:rsidRPr="009C4425" w:rsidRDefault="0054099E" w:rsidP="00090DC0">
      <w:pPr>
        <w:pStyle w:val="Figure"/>
      </w:pPr>
      <w:r w:rsidRPr="009C4425">
        <w:rPr>
          <w:noProof/>
        </w:rPr>
        <w:drawing>
          <wp:inline distT="0" distB="0" distL="0" distR="0" wp14:anchorId="5E3771BE" wp14:editId="1013669C">
            <wp:extent cx="3695700" cy="1803400"/>
            <wp:effectExtent l="0" t="0" r="12700" b="0"/>
            <wp:docPr id="2" name="図 4" descr="説明: Macintosh HD:Users:nryohei:Downloads:idm:PNAS_submit:Movi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4" descr="説明: Macintosh HD:Users:nryohei:Downloads:idm:PNAS_submit:Movie S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95700" cy="1803400"/>
                    </a:xfrm>
                    <a:prstGeom prst="rect">
                      <a:avLst/>
                    </a:prstGeom>
                    <a:noFill/>
                    <a:ln>
                      <a:noFill/>
                    </a:ln>
                  </pic:spPr>
                </pic:pic>
              </a:graphicData>
            </a:graphic>
          </wp:inline>
        </w:drawing>
      </w:r>
    </w:p>
    <w:p w14:paraId="4E4D2CD5" w14:textId="5CFB26FD" w:rsidR="007D7111" w:rsidRPr="009C4425" w:rsidRDefault="00EF2D47" w:rsidP="00BE5157">
      <w:pPr>
        <w:pStyle w:val="Legend"/>
        <w:spacing w:before="120" w:after="120"/>
      </w:pPr>
      <w:r w:rsidRPr="009C4425">
        <w:t xml:space="preserve">Movie S1. </w:t>
      </w:r>
      <w:r w:rsidR="00117FF4" w:rsidRPr="009C4425">
        <w:t>T</w:t>
      </w:r>
      <w:r w:rsidR="00D83A2E" w:rsidRPr="009C4425">
        <w:t xml:space="preserve">he spatial window of a Gabor pattern moves </w:t>
      </w:r>
      <w:r w:rsidR="00594D2C" w:rsidRPr="009C4425">
        <w:t xml:space="preserve">continuously </w:t>
      </w:r>
      <w:r w:rsidR="00D83A2E" w:rsidRPr="009C4425">
        <w:t xml:space="preserve">while the carrier grating </w:t>
      </w:r>
      <w:r w:rsidR="00172F21" w:rsidRPr="009C4425">
        <w:t>drifts in the opposite direction</w:t>
      </w:r>
      <w:r w:rsidR="00117FF4" w:rsidRPr="009C4425">
        <w:t xml:space="preserve">. </w:t>
      </w:r>
      <w:r w:rsidR="00594D2C" w:rsidRPr="009C4425">
        <w:t xml:space="preserve">In such </w:t>
      </w:r>
      <w:r w:rsidR="00FF7008" w:rsidRPr="009C4425">
        <w:t>display</w:t>
      </w:r>
      <w:r w:rsidR="00594D2C" w:rsidRPr="009C4425">
        <w:t>s</w:t>
      </w:r>
      <w:r w:rsidR="00FF7008" w:rsidRPr="009C4425">
        <w:t>, t</w:t>
      </w:r>
      <w:r w:rsidR="00D83A2E" w:rsidRPr="009C4425">
        <w:t>he whole stimulus appears as a slow succession of stationary snapshots</w:t>
      </w:r>
      <w:r w:rsidR="00C83921" w:rsidRPr="009C4425">
        <w:t xml:space="preserve"> (i</w:t>
      </w:r>
      <w:r w:rsidR="00172F21" w:rsidRPr="009C4425">
        <w:t>llusory saltation)</w:t>
      </w:r>
      <w:r w:rsidR="00D83A2E" w:rsidRPr="009C4425">
        <w:t>.</w:t>
      </w:r>
    </w:p>
    <w:p w14:paraId="47965047" w14:textId="77777777" w:rsidR="00172F21" w:rsidRPr="009C4425" w:rsidRDefault="00172F21" w:rsidP="00BE5157">
      <w:pPr>
        <w:pStyle w:val="Legend"/>
        <w:spacing w:before="120" w:after="120"/>
      </w:pPr>
    </w:p>
    <w:p w14:paraId="265043BE" w14:textId="7801977F" w:rsidR="002E3888" w:rsidRPr="009C4425" w:rsidRDefault="002E3888" w:rsidP="002E3888">
      <w:pPr>
        <w:pStyle w:val="Legend"/>
        <w:spacing w:before="120" w:after="120"/>
      </w:pPr>
      <w:r w:rsidRPr="009C4425">
        <w:t xml:space="preserve">Movie S2. The spatial window of a Gabor pattern moves </w:t>
      </w:r>
      <w:r w:rsidR="00746AC5" w:rsidRPr="009C4425">
        <w:t xml:space="preserve">continuously </w:t>
      </w:r>
      <w:r w:rsidRPr="009C4425">
        <w:t xml:space="preserve">while the carrier grating </w:t>
      </w:r>
      <w:r w:rsidR="00746AC5" w:rsidRPr="009C4425">
        <w:t xml:space="preserve">remains </w:t>
      </w:r>
      <w:r w:rsidRPr="009C4425">
        <w:t xml:space="preserve">stationary. </w:t>
      </w:r>
      <w:r w:rsidR="00746AC5" w:rsidRPr="009C4425">
        <w:t>In such displays</w:t>
      </w:r>
      <w:r w:rsidRPr="009C4425">
        <w:t>, the whole stimulus appears as a slow succession of stationary snapshot</w:t>
      </w:r>
      <w:r w:rsidR="00C83921" w:rsidRPr="009C4425">
        <w:t>s (i</w:t>
      </w:r>
      <w:r w:rsidR="00172F21" w:rsidRPr="009C4425">
        <w:t>llusory saltation).</w:t>
      </w:r>
    </w:p>
    <w:p w14:paraId="0E262233" w14:textId="77777777" w:rsidR="00172F21" w:rsidRPr="009C4425" w:rsidRDefault="00172F21" w:rsidP="002E3888">
      <w:pPr>
        <w:pStyle w:val="Legend"/>
        <w:spacing w:before="120" w:after="120"/>
      </w:pPr>
    </w:p>
    <w:p w14:paraId="2272F8C2" w14:textId="436BCEA2" w:rsidR="002D513D" w:rsidRPr="009C4425" w:rsidRDefault="002D513D" w:rsidP="002D513D">
      <w:pPr>
        <w:pStyle w:val="Legend"/>
        <w:spacing w:before="120" w:after="120"/>
      </w:pPr>
      <w:r w:rsidRPr="009C4425">
        <w:t xml:space="preserve">Movie S3. The carrier grating drifts in the same direction as the spatial window </w:t>
      </w:r>
      <w:r w:rsidR="00A70049" w:rsidRPr="009C4425">
        <w:t xml:space="preserve">but </w:t>
      </w:r>
      <w:r w:rsidRPr="009C4425">
        <w:t xml:space="preserve">moves </w:t>
      </w:r>
      <w:r w:rsidR="00A70049" w:rsidRPr="009C4425">
        <w:t xml:space="preserve">at a </w:t>
      </w:r>
      <w:r w:rsidRPr="009C4425">
        <w:t xml:space="preserve">slower speed. </w:t>
      </w:r>
      <w:r w:rsidR="00A70049" w:rsidRPr="009C4425">
        <w:t>In such displays</w:t>
      </w:r>
      <w:r w:rsidRPr="009C4425">
        <w:t xml:space="preserve">, no saltation </w:t>
      </w:r>
      <w:r w:rsidR="004158BC" w:rsidRPr="009C4425">
        <w:t xml:space="preserve">is </w:t>
      </w:r>
      <w:r w:rsidRPr="009C4425">
        <w:t>perceived</w:t>
      </w:r>
      <w:r w:rsidR="00C83921" w:rsidRPr="009C4425">
        <w:t xml:space="preserve"> (continuous motion)</w:t>
      </w:r>
      <w:r w:rsidRPr="009C4425">
        <w:t>.</w:t>
      </w:r>
    </w:p>
    <w:p w14:paraId="6058202D" w14:textId="77777777" w:rsidR="002D513D" w:rsidRPr="009C4425" w:rsidRDefault="002D513D" w:rsidP="005F090B">
      <w:pPr>
        <w:pStyle w:val="Legend"/>
        <w:spacing w:before="120" w:after="120"/>
      </w:pPr>
    </w:p>
    <w:p w14:paraId="58AD3840" w14:textId="658C0327" w:rsidR="002E3888" w:rsidRPr="009C4425" w:rsidRDefault="002D513D" w:rsidP="002E3888">
      <w:pPr>
        <w:pStyle w:val="Legend"/>
        <w:spacing w:before="120" w:after="120"/>
      </w:pPr>
      <w:r w:rsidRPr="009C4425">
        <w:t>Movie S4</w:t>
      </w:r>
      <w:r w:rsidR="002E3888" w:rsidRPr="009C4425">
        <w:t xml:space="preserve">. The </w:t>
      </w:r>
      <w:r w:rsidR="005F090B" w:rsidRPr="009C4425">
        <w:t xml:space="preserve">carrier grating drifts in tandem with the spatial window. </w:t>
      </w:r>
      <w:r w:rsidR="00F040FF" w:rsidRPr="009C4425">
        <w:t>In such displays</w:t>
      </w:r>
      <w:r w:rsidR="005F090B" w:rsidRPr="009C4425">
        <w:t xml:space="preserve">, </w:t>
      </w:r>
      <w:r w:rsidRPr="009C4425">
        <w:t xml:space="preserve">no saltation </w:t>
      </w:r>
      <w:r w:rsidR="00F040FF" w:rsidRPr="009C4425">
        <w:t xml:space="preserve">is </w:t>
      </w:r>
      <w:r w:rsidRPr="009C4425">
        <w:t>perceived</w:t>
      </w:r>
      <w:r w:rsidR="00C83921" w:rsidRPr="009C4425">
        <w:t xml:space="preserve"> (continuous motion).</w:t>
      </w:r>
    </w:p>
    <w:p w14:paraId="699F2336" w14:textId="77777777" w:rsidR="00172F21" w:rsidRPr="009C4425" w:rsidRDefault="00172F21" w:rsidP="002E3888">
      <w:pPr>
        <w:pStyle w:val="Legend"/>
        <w:spacing w:before="120" w:after="120"/>
      </w:pPr>
    </w:p>
    <w:p w14:paraId="46374483" w14:textId="741C0C24" w:rsidR="00FB76DE" w:rsidRPr="009C4425" w:rsidRDefault="00172F21" w:rsidP="00991D98">
      <w:pPr>
        <w:pStyle w:val="Legend"/>
        <w:spacing w:before="120" w:after="120"/>
      </w:pPr>
      <w:r w:rsidRPr="009C4425">
        <w:t>Movie S5</w:t>
      </w:r>
      <w:r w:rsidR="002E3888" w:rsidRPr="009C4425">
        <w:t xml:space="preserve">. </w:t>
      </w:r>
      <w:r w:rsidR="002D513D" w:rsidRPr="009C4425">
        <w:t xml:space="preserve">The carrier grating drifts in the same direction as the spatial window </w:t>
      </w:r>
      <w:r w:rsidR="004530EA" w:rsidRPr="009C4425">
        <w:t xml:space="preserve">but </w:t>
      </w:r>
      <w:r w:rsidR="002D513D" w:rsidRPr="009C4425">
        <w:t xml:space="preserve">moves </w:t>
      </w:r>
      <w:r w:rsidR="004530EA" w:rsidRPr="009C4425">
        <w:t xml:space="preserve">at a </w:t>
      </w:r>
      <w:r w:rsidR="002D513D" w:rsidRPr="009C4425">
        <w:t xml:space="preserve">higher speed. </w:t>
      </w:r>
      <w:r w:rsidR="00764F65" w:rsidRPr="009C4425">
        <w:t xml:space="preserve">In such </w:t>
      </w:r>
      <w:r w:rsidR="002D513D" w:rsidRPr="009C4425">
        <w:t>display</w:t>
      </w:r>
      <w:r w:rsidR="00764F65" w:rsidRPr="009C4425">
        <w:t>s</w:t>
      </w:r>
      <w:r w:rsidR="002D513D" w:rsidRPr="009C4425">
        <w:t xml:space="preserve">, </w:t>
      </w:r>
      <w:r w:rsidR="000D5CE5" w:rsidRPr="009C4425">
        <w:t>little</w:t>
      </w:r>
      <w:r w:rsidR="002D513D" w:rsidRPr="009C4425">
        <w:t xml:space="preserve"> </w:t>
      </w:r>
      <w:r w:rsidR="00ED5676" w:rsidRPr="009C4425">
        <w:t xml:space="preserve">or no </w:t>
      </w:r>
      <w:bookmarkStart w:id="2" w:name="_GoBack"/>
      <w:bookmarkEnd w:id="2"/>
      <w:r w:rsidR="002D513D" w:rsidRPr="009C4425">
        <w:t xml:space="preserve">saltation </w:t>
      </w:r>
      <w:r w:rsidR="00ED5676" w:rsidRPr="009C4425">
        <w:t xml:space="preserve">is </w:t>
      </w:r>
      <w:r w:rsidR="002D513D" w:rsidRPr="009C4425">
        <w:t>perceived</w:t>
      </w:r>
      <w:r w:rsidR="00C83921" w:rsidRPr="009C4425">
        <w:t>.</w:t>
      </w:r>
      <w:r w:rsidR="00FB76DE" w:rsidRPr="009C4425">
        <w:t xml:space="preserve"> </w:t>
      </w:r>
      <w:r w:rsidR="003A14DC" w:rsidRPr="009C4425">
        <w:t>(The ratings were found to be around “3” at their peaks in Figure 4a, as weak as those for gratings drifting within a static window. Taking into a consideration that phenomena like illusory saltation have never been reported in regard to perception of such stimuli, these ratings should only mean that moving stimuli looked not so smooth compared to continuous motion consistent between the grating and the window.)</w:t>
      </w:r>
    </w:p>
    <w:p w14:paraId="48C29C6C" w14:textId="77777777" w:rsidR="00FB76DE" w:rsidRPr="009C4425" w:rsidRDefault="00FB76DE" w:rsidP="00BE5157">
      <w:pPr>
        <w:pStyle w:val="Legend"/>
        <w:spacing w:before="120" w:after="120"/>
      </w:pPr>
    </w:p>
    <w:sectPr w:rsidR="00FB76DE" w:rsidRPr="009C4425" w:rsidSect="001D5474">
      <w:footerReference w:type="default" r:id="rId11"/>
      <w:pgSz w:w="11900" w:h="16840" w:code="9"/>
      <w:pgMar w:top="1985" w:right="1701" w:bottom="1701" w:left="1701" w:header="720" w:footer="720" w:gutter="0"/>
      <w:lnNumType w:countBy="1"/>
      <w:cols w:space="720"/>
      <w:noEndnote/>
      <w:docGrid w:linePitch="28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7075D5" w14:textId="77777777" w:rsidR="00EF4F13" w:rsidRDefault="00EF4F13">
      <w:r>
        <w:separator/>
      </w:r>
    </w:p>
  </w:endnote>
  <w:endnote w:type="continuationSeparator" w:id="0">
    <w:p w14:paraId="1901E97A" w14:textId="77777777" w:rsidR="00EF4F13" w:rsidRDefault="00EF4F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メイリオ">
    <w:panose1 w:val="020B0604030504040204"/>
    <w:charset w:val="4E"/>
    <w:family w:val="auto"/>
    <w:pitch w:val="variable"/>
    <w:sig w:usb0="E10102FF" w:usb1="EAC7FFFF" w:usb2="00010012" w:usb3="00000000" w:csb0="00020000" w:csb1="00000000"/>
  </w:font>
  <w:font w:name="ＭＳ 明朝">
    <w:panose1 w:val="02020609040205080304"/>
    <w:charset w:val="4E"/>
    <w:family w:val="auto"/>
    <w:pitch w:val="variable"/>
    <w:sig w:usb0="E00002FF" w:usb1="6AC7FDFB" w:usb2="00000012" w:usb3="00000000" w:csb0="0002009F" w:csb1="00000000"/>
  </w:font>
  <w:font w:name="ヒラギノ角ゴシック W3">
    <w:panose1 w:val="020B0300000000000000"/>
    <w:charset w:val="4E"/>
    <w:family w:val="auto"/>
    <w:pitch w:val="variable"/>
    <w:sig w:usb0="00000001" w:usb1="08070000" w:usb2="00000010" w:usb3="00000000" w:csb0="00020000" w:csb1="00000000"/>
  </w:font>
  <w:font w:name="Century">
    <w:panose1 w:val="0204060405050502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00000003" w:usb1="00000000" w:usb2="00000000" w:usb3="00000000" w:csb0="00000001" w:csb1="00000000"/>
  </w:font>
  <w:font w:name="ＭＳ ゴシック">
    <w:panose1 w:val="020B0609070205080204"/>
    <w:charset w:val="4E"/>
    <w:family w:val="auto"/>
    <w:pitch w:val="variable"/>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ヒラギノ角ゴ ProN W3">
    <w:panose1 w:val="020B0300000000000000"/>
    <w:charset w:val="4E"/>
    <w:family w:val="auto"/>
    <w:pitch w:val="variable"/>
    <w:sig w:usb0="E00002FF" w:usb1="7AC7FFFF" w:usb2="00000012" w:usb3="00000000" w:csb0="0002000D" w:csb1="00000000"/>
  </w:font>
  <w:font w:name="HG丸ｺﾞｼｯｸM-PRO">
    <w:panose1 w:val="020F0600000000000000"/>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753ACF" w14:textId="6D8357BF" w:rsidR="00EF4F13" w:rsidRDefault="00EF4F13">
    <w:pPr>
      <w:jc w:val="center"/>
    </w:pPr>
    <w:r>
      <w:fldChar w:fldCharType="begin"/>
    </w:r>
    <w:r>
      <w:instrText>PAGE   \* MERGEFORMAT</w:instrText>
    </w:r>
    <w:r>
      <w:fldChar w:fldCharType="separate"/>
    </w:r>
    <w:r w:rsidR="009C4425" w:rsidRPr="009C4425">
      <w:rPr>
        <w:noProof/>
        <w:lang w:val="ja-JP"/>
      </w:rPr>
      <w:t>2</w:t>
    </w:r>
    <w:r>
      <w:fldChar w:fldCharType="end"/>
    </w:r>
  </w:p>
  <w:p w14:paraId="7B5DDC48" w14:textId="77777777" w:rsidR="00EF4F13" w:rsidRDefault="00EF4F13"/>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91B578" w14:textId="77777777" w:rsidR="00EF4F13" w:rsidRDefault="00EF4F13">
      <w:r>
        <w:separator/>
      </w:r>
    </w:p>
  </w:footnote>
  <w:footnote w:type="continuationSeparator" w:id="0">
    <w:p w14:paraId="1F259DF8" w14:textId="77777777" w:rsidR="00EF4F13" w:rsidRDefault="00EF4F1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BFC199C"/>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B106E22A"/>
    <w:lvl w:ilvl="0">
      <w:start w:val="1"/>
      <w:numFmt w:val="decimal"/>
      <w:lvlText w:val="%1."/>
      <w:lvlJc w:val="left"/>
      <w:pPr>
        <w:tabs>
          <w:tab w:val="num" w:pos="2061"/>
        </w:tabs>
        <w:ind w:leftChars="800" w:left="2061" w:hangingChars="200" w:hanging="360"/>
      </w:pPr>
    </w:lvl>
  </w:abstractNum>
  <w:abstractNum w:abstractNumId="2">
    <w:nsid w:val="FFFFFF7F"/>
    <w:multiLevelType w:val="singleLevel"/>
    <w:tmpl w:val="A15A8084"/>
    <w:lvl w:ilvl="0">
      <w:start w:val="1"/>
      <w:numFmt w:val="decimal"/>
      <w:lvlText w:val="%1."/>
      <w:lvlJc w:val="left"/>
      <w:pPr>
        <w:tabs>
          <w:tab w:val="num" w:pos="785"/>
        </w:tabs>
        <w:ind w:leftChars="200" w:left="785" w:hangingChars="200" w:hanging="360"/>
      </w:pPr>
    </w:lvl>
  </w:abstractNum>
  <w:abstractNum w:abstractNumId="3">
    <w:nsid w:val="FFFFFF80"/>
    <w:multiLevelType w:val="singleLevel"/>
    <w:tmpl w:val="C726B152"/>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4">
    <w:nsid w:val="FFFFFF81"/>
    <w:multiLevelType w:val="singleLevel"/>
    <w:tmpl w:val="9C448168"/>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5">
    <w:nsid w:val="FFFFFF82"/>
    <w:multiLevelType w:val="singleLevel"/>
    <w:tmpl w:val="E842C1FE"/>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6">
    <w:nsid w:val="FFFFFF83"/>
    <w:multiLevelType w:val="singleLevel"/>
    <w:tmpl w:val="892AA3AE"/>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7">
    <w:nsid w:val="FFFFFF89"/>
    <w:multiLevelType w:val="singleLevel"/>
    <w:tmpl w:val="41DADD40"/>
    <w:lvl w:ilvl="0">
      <w:start w:val="1"/>
      <w:numFmt w:val="bullet"/>
      <w:lvlText w:val=""/>
      <w:lvlJc w:val="left"/>
      <w:pPr>
        <w:tabs>
          <w:tab w:val="num" w:pos="360"/>
        </w:tabs>
        <w:ind w:left="360" w:hangingChars="200" w:hanging="360"/>
      </w:pPr>
      <w:rPr>
        <w:rFonts w:ascii="Wingdings" w:hAnsi="Wingdings" w:hint="default"/>
      </w:rPr>
    </w:lvl>
  </w:abstractNum>
  <w:abstractNum w:abstractNumId="8">
    <w:nsid w:val="039C2D8A"/>
    <w:multiLevelType w:val="hybridMultilevel"/>
    <w:tmpl w:val="A07C34A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nsid w:val="03A05068"/>
    <w:multiLevelType w:val="hybridMultilevel"/>
    <w:tmpl w:val="A9E67D20"/>
    <w:lvl w:ilvl="0" w:tplc="998CFB4E">
      <w:start w:val="1"/>
      <w:numFmt w:val="decimal"/>
      <w:pStyle w:val="replycomment"/>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nsid w:val="17222862"/>
    <w:multiLevelType w:val="hybridMultilevel"/>
    <w:tmpl w:val="BB1EE168"/>
    <w:lvl w:ilvl="0" w:tplc="4BD495EA">
      <w:start w:val="48"/>
      <w:numFmt w:val="bullet"/>
      <w:lvlText w:val="●"/>
      <w:lvlJc w:val="left"/>
      <w:pPr>
        <w:ind w:left="360" w:hanging="360"/>
      </w:pPr>
      <w:rPr>
        <w:rFonts w:ascii="メイリオ" w:eastAsia="メイリオ" w:hAnsi="メイリオ" w:cs="ＭＳ 明朝"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1">
    <w:nsid w:val="1D2249CE"/>
    <w:multiLevelType w:val="hybridMultilevel"/>
    <w:tmpl w:val="1E46BA3C"/>
    <w:lvl w:ilvl="0" w:tplc="79ECCCA2">
      <w:start w:val="1"/>
      <w:numFmt w:val="decimalFullWidth"/>
      <w:lvlText w:val="%1."/>
      <w:lvlJc w:val="left"/>
      <w:pPr>
        <w:ind w:left="360" w:hanging="360"/>
      </w:pPr>
      <w:rPr>
        <w:rFonts w:hint="default"/>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nsid w:val="2DF010E9"/>
    <w:multiLevelType w:val="hybridMultilevel"/>
    <w:tmpl w:val="24F41A28"/>
    <w:lvl w:ilvl="0" w:tplc="C636978A">
      <w:start w:val="48"/>
      <w:numFmt w:val="bullet"/>
      <w:lvlText w:val="●"/>
      <w:lvlJc w:val="left"/>
      <w:pPr>
        <w:ind w:left="360" w:hanging="360"/>
      </w:pPr>
      <w:rPr>
        <w:rFonts w:ascii="メイリオ" w:eastAsia="メイリオ" w:hAnsi="メイリオ" w:cs="ＭＳ 明朝"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3">
    <w:nsid w:val="488A0DC7"/>
    <w:multiLevelType w:val="hybridMultilevel"/>
    <w:tmpl w:val="E7A2CC66"/>
    <w:lvl w:ilvl="0" w:tplc="D6C27676">
      <w:start w:val="4"/>
      <w:numFmt w:val="bullet"/>
      <w:lvlText w:val="・"/>
      <w:lvlJc w:val="left"/>
      <w:pPr>
        <w:ind w:left="360" w:hanging="360"/>
      </w:pPr>
      <w:rPr>
        <w:rFonts w:ascii="ヒラギノ角ゴシック W3" w:eastAsia="ヒラギノ角ゴシック W3" w:hAnsi="ヒラギノ角ゴシック W3" w:cs="ヒラギノ角ゴシック W3"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8"/>
  </w:num>
  <w:num w:numId="2">
    <w:abstractNumId w:val="11"/>
  </w:num>
  <w:num w:numId="3">
    <w:abstractNumId w:val="0"/>
  </w:num>
  <w:num w:numId="4">
    <w:abstractNumId w:val="7"/>
  </w:num>
  <w:num w:numId="5">
    <w:abstractNumId w:val="6"/>
  </w:num>
  <w:num w:numId="6">
    <w:abstractNumId w:val="5"/>
  </w:num>
  <w:num w:numId="7">
    <w:abstractNumId w:val="4"/>
  </w:num>
  <w:num w:numId="8">
    <w:abstractNumId w:val="3"/>
  </w:num>
  <w:num w:numId="9">
    <w:abstractNumId w:val="2"/>
  </w:num>
  <w:num w:numId="10">
    <w:abstractNumId w:val="1"/>
  </w:num>
  <w:num w:numId="11">
    <w:abstractNumId w:val="13"/>
  </w:num>
  <w:num w:numId="12">
    <w:abstractNumId w:val="12"/>
  </w:num>
  <w:num w:numId="13">
    <w:abstractNumId w:val="10"/>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defaultTabStop w:val="720"/>
  <w:drawingGridHorizontalSpacing w:val="105"/>
  <w:drawingGridVerticalSpacing w:val="143"/>
  <w:displayHorizontalDrawingGridEvery w:val="0"/>
  <w:displayVerticalDrawingGridEvery w:val="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5FBD"/>
    <w:rsid w:val="000005FC"/>
    <w:rsid w:val="00000652"/>
    <w:rsid w:val="0000074B"/>
    <w:rsid w:val="00000A50"/>
    <w:rsid w:val="00001766"/>
    <w:rsid w:val="0000181F"/>
    <w:rsid w:val="00002003"/>
    <w:rsid w:val="00002213"/>
    <w:rsid w:val="00003354"/>
    <w:rsid w:val="000044A4"/>
    <w:rsid w:val="00004BD2"/>
    <w:rsid w:val="00004CA4"/>
    <w:rsid w:val="00004FA7"/>
    <w:rsid w:val="00005289"/>
    <w:rsid w:val="00005AF9"/>
    <w:rsid w:val="00005E86"/>
    <w:rsid w:val="0000638B"/>
    <w:rsid w:val="00006BBC"/>
    <w:rsid w:val="00006D93"/>
    <w:rsid w:val="00006F6F"/>
    <w:rsid w:val="00007214"/>
    <w:rsid w:val="00007A12"/>
    <w:rsid w:val="00007AAD"/>
    <w:rsid w:val="00007F35"/>
    <w:rsid w:val="00007FDF"/>
    <w:rsid w:val="00010232"/>
    <w:rsid w:val="00010AD1"/>
    <w:rsid w:val="00010E09"/>
    <w:rsid w:val="00011810"/>
    <w:rsid w:val="00011F08"/>
    <w:rsid w:val="00013ED0"/>
    <w:rsid w:val="000142D5"/>
    <w:rsid w:val="000143BC"/>
    <w:rsid w:val="00014E99"/>
    <w:rsid w:val="00014FB9"/>
    <w:rsid w:val="00016468"/>
    <w:rsid w:val="000165AC"/>
    <w:rsid w:val="000172CC"/>
    <w:rsid w:val="000178AC"/>
    <w:rsid w:val="00020314"/>
    <w:rsid w:val="0002118F"/>
    <w:rsid w:val="00022056"/>
    <w:rsid w:val="00024874"/>
    <w:rsid w:val="0002660A"/>
    <w:rsid w:val="000271FC"/>
    <w:rsid w:val="0002730D"/>
    <w:rsid w:val="00027D40"/>
    <w:rsid w:val="00030353"/>
    <w:rsid w:val="00030679"/>
    <w:rsid w:val="00031341"/>
    <w:rsid w:val="000313C2"/>
    <w:rsid w:val="00031470"/>
    <w:rsid w:val="00031898"/>
    <w:rsid w:val="00031FEB"/>
    <w:rsid w:val="00032742"/>
    <w:rsid w:val="0003411D"/>
    <w:rsid w:val="0003449D"/>
    <w:rsid w:val="00034FDA"/>
    <w:rsid w:val="00035213"/>
    <w:rsid w:val="00036113"/>
    <w:rsid w:val="0003622E"/>
    <w:rsid w:val="000367AF"/>
    <w:rsid w:val="00036EB9"/>
    <w:rsid w:val="00037BDD"/>
    <w:rsid w:val="00040B26"/>
    <w:rsid w:val="00040EE6"/>
    <w:rsid w:val="00041E6C"/>
    <w:rsid w:val="00042448"/>
    <w:rsid w:val="00042DCE"/>
    <w:rsid w:val="00043A85"/>
    <w:rsid w:val="00044011"/>
    <w:rsid w:val="00044038"/>
    <w:rsid w:val="0004466E"/>
    <w:rsid w:val="00044832"/>
    <w:rsid w:val="000449D0"/>
    <w:rsid w:val="00044CF5"/>
    <w:rsid w:val="00044FBA"/>
    <w:rsid w:val="00045118"/>
    <w:rsid w:val="00045E1E"/>
    <w:rsid w:val="00046326"/>
    <w:rsid w:val="00046383"/>
    <w:rsid w:val="00046FB1"/>
    <w:rsid w:val="00047B38"/>
    <w:rsid w:val="0005060E"/>
    <w:rsid w:val="00050963"/>
    <w:rsid w:val="000519D2"/>
    <w:rsid w:val="00052AB8"/>
    <w:rsid w:val="00052B8B"/>
    <w:rsid w:val="00052BF0"/>
    <w:rsid w:val="00052D77"/>
    <w:rsid w:val="00053FA8"/>
    <w:rsid w:val="00054875"/>
    <w:rsid w:val="0005492E"/>
    <w:rsid w:val="00057409"/>
    <w:rsid w:val="000578D7"/>
    <w:rsid w:val="00057B2B"/>
    <w:rsid w:val="00057D95"/>
    <w:rsid w:val="00060FE8"/>
    <w:rsid w:val="00061872"/>
    <w:rsid w:val="00061EFA"/>
    <w:rsid w:val="0006272F"/>
    <w:rsid w:val="00062750"/>
    <w:rsid w:val="00062A21"/>
    <w:rsid w:val="00062D4B"/>
    <w:rsid w:val="0006446B"/>
    <w:rsid w:val="000644C0"/>
    <w:rsid w:val="00064B09"/>
    <w:rsid w:val="00064CB6"/>
    <w:rsid w:val="00064FCA"/>
    <w:rsid w:val="0006567D"/>
    <w:rsid w:val="00065E69"/>
    <w:rsid w:val="00065EC9"/>
    <w:rsid w:val="000664F2"/>
    <w:rsid w:val="000671D6"/>
    <w:rsid w:val="00067421"/>
    <w:rsid w:val="00067686"/>
    <w:rsid w:val="00067D08"/>
    <w:rsid w:val="000702D6"/>
    <w:rsid w:val="00070375"/>
    <w:rsid w:val="00070E0C"/>
    <w:rsid w:val="000714E1"/>
    <w:rsid w:val="00071692"/>
    <w:rsid w:val="00071706"/>
    <w:rsid w:val="00071869"/>
    <w:rsid w:val="000723B1"/>
    <w:rsid w:val="0007250E"/>
    <w:rsid w:val="00072FAD"/>
    <w:rsid w:val="00073AC8"/>
    <w:rsid w:val="00073DF6"/>
    <w:rsid w:val="00073E67"/>
    <w:rsid w:val="00073FD7"/>
    <w:rsid w:val="00074353"/>
    <w:rsid w:val="00075E3B"/>
    <w:rsid w:val="00076B0D"/>
    <w:rsid w:val="00076F61"/>
    <w:rsid w:val="000806DF"/>
    <w:rsid w:val="00080F00"/>
    <w:rsid w:val="00080FD9"/>
    <w:rsid w:val="0008186A"/>
    <w:rsid w:val="00081F62"/>
    <w:rsid w:val="000831F1"/>
    <w:rsid w:val="00083488"/>
    <w:rsid w:val="000838E8"/>
    <w:rsid w:val="00083CD7"/>
    <w:rsid w:val="00083F99"/>
    <w:rsid w:val="0008431B"/>
    <w:rsid w:val="000844EB"/>
    <w:rsid w:val="00084913"/>
    <w:rsid w:val="00084945"/>
    <w:rsid w:val="00084A6D"/>
    <w:rsid w:val="00084F94"/>
    <w:rsid w:val="000857E9"/>
    <w:rsid w:val="00085992"/>
    <w:rsid w:val="00085A34"/>
    <w:rsid w:val="00085D54"/>
    <w:rsid w:val="00085FCE"/>
    <w:rsid w:val="000878DB"/>
    <w:rsid w:val="00090DC0"/>
    <w:rsid w:val="0009203B"/>
    <w:rsid w:val="00092863"/>
    <w:rsid w:val="00093172"/>
    <w:rsid w:val="00094141"/>
    <w:rsid w:val="00095392"/>
    <w:rsid w:val="0009572F"/>
    <w:rsid w:val="000964D1"/>
    <w:rsid w:val="000968B7"/>
    <w:rsid w:val="0009723A"/>
    <w:rsid w:val="000976C1"/>
    <w:rsid w:val="00097B4B"/>
    <w:rsid w:val="000A04E1"/>
    <w:rsid w:val="000A150C"/>
    <w:rsid w:val="000A1D82"/>
    <w:rsid w:val="000A5A01"/>
    <w:rsid w:val="000A5D95"/>
    <w:rsid w:val="000A5FB7"/>
    <w:rsid w:val="000A65A4"/>
    <w:rsid w:val="000A6F3B"/>
    <w:rsid w:val="000A71E9"/>
    <w:rsid w:val="000B0331"/>
    <w:rsid w:val="000B07B6"/>
    <w:rsid w:val="000B15DD"/>
    <w:rsid w:val="000B1B84"/>
    <w:rsid w:val="000B333B"/>
    <w:rsid w:val="000B3559"/>
    <w:rsid w:val="000B37BB"/>
    <w:rsid w:val="000B3AA0"/>
    <w:rsid w:val="000B3C98"/>
    <w:rsid w:val="000B3D63"/>
    <w:rsid w:val="000B3FA5"/>
    <w:rsid w:val="000B55BF"/>
    <w:rsid w:val="000B5776"/>
    <w:rsid w:val="000B5E6A"/>
    <w:rsid w:val="000B63C4"/>
    <w:rsid w:val="000B6418"/>
    <w:rsid w:val="000B65CA"/>
    <w:rsid w:val="000B66D8"/>
    <w:rsid w:val="000B6BCB"/>
    <w:rsid w:val="000B6DFD"/>
    <w:rsid w:val="000B7E0E"/>
    <w:rsid w:val="000C06BA"/>
    <w:rsid w:val="000C19A1"/>
    <w:rsid w:val="000C324C"/>
    <w:rsid w:val="000C3325"/>
    <w:rsid w:val="000C522E"/>
    <w:rsid w:val="000C5508"/>
    <w:rsid w:val="000C5924"/>
    <w:rsid w:val="000C649F"/>
    <w:rsid w:val="000C64B7"/>
    <w:rsid w:val="000C6C27"/>
    <w:rsid w:val="000C7AC1"/>
    <w:rsid w:val="000D0360"/>
    <w:rsid w:val="000D100D"/>
    <w:rsid w:val="000D1457"/>
    <w:rsid w:val="000D1527"/>
    <w:rsid w:val="000D163D"/>
    <w:rsid w:val="000D26A4"/>
    <w:rsid w:val="000D2C34"/>
    <w:rsid w:val="000D3327"/>
    <w:rsid w:val="000D338A"/>
    <w:rsid w:val="000D3661"/>
    <w:rsid w:val="000D3AF0"/>
    <w:rsid w:val="000D407A"/>
    <w:rsid w:val="000D470C"/>
    <w:rsid w:val="000D4AA5"/>
    <w:rsid w:val="000D5CE5"/>
    <w:rsid w:val="000D5EB7"/>
    <w:rsid w:val="000D5FB2"/>
    <w:rsid w:val="000D61C6"/>
    <w:rsid w:val="000D645C"/>
    <w:rsid w:val="000D701A"/>
    <w:rsid w:val="000D7202"/>
    <w:rsid w:val="000D73FD"/>
    <w:rsid w:val="000D775F"/>
    <w:rsid w:val="000E02B7"/>
    <w:rsid w:val="000E02E6"/>
    <w:rsid w:val="000E07E0"/>
    <w:rsid w:val="000E131E"/>
    <w:rsid w:val="000E1F47"/>
    <w:rsid w:val="000E287E"/>
    <w:rsid w:val="000E28BA"/>
    <w:rsid w:val="000E305D"/>
    <w:rsid w:val="000E42DB"/>
    <w:rsid w:val="000E43C7"/>
    <w:rsid w:val="000E4B01"/>
    <w:rsid w:val="000E4D87"/>
    <w:rsid w:val="000E5353"/>
    <w:rsid w:val="000E5983"/>
    <w:rsid w:val="000E6A75"/>
    <w:rsid w:val="000F0583"/>
    <w:rsid w:val="000F0889"/>
    <w:rsid w:val="000F0A0B"/>
    <w:rsid w:val="000F0AD3"/>
    <w:rsid w:val="000F139D"/>
    <w:rsid w:val="000F1889"/>
    <w:rsid w:val="000F1FCA"/>
    <w:rsid w:val="000F2B1F"/>
    <w:rsid w:val="000F2BEE"/>
    <w:rsid w:val="000F2E9B"/>
    <w:rsid w:val="000F3FF6"/>
    <w:rsid w:val="000F40D3"/>
    <w:rsid w:val="000F420C"/>
    <w:rsid w:val="000F494F"/>
    <w:rsid w:val="000F5159"/>
    <w:rsid w:val="000F5882"/>
    <w:rsid w:val="000F5F6C"/>
    <w:rsid w:val="000F662C"/>
    <w:rsid w:val="000F6BAB"/>
    <w:rsid w:val="000F7F4D"/>
    <w:rsid w:val="00102018"/>
    <w:rsid w:val="00102CD2"/>
    <w:rsid w:val="00103BE9"/>
    <w:rsid w:val="00104C12"/>
    <w:rsid w:val="00105ABB"/>
    <w:rsid w:val="00106FEE"/>
    <w:rsid w:val="001070D7"/>
    <w:rsid w:val="001072CF"/>
    <w:rsid w:val="001072F3"/>
    <w:rsid w:val="001079E4"/>
    <w:rsid w:val="00107E5D"/>
    <w:rsid w:val="0011005B"/>
    <w:rsid w:val="001109A1"/>
    <w:rsid w:val="00110C69"/>
    <w:rsid w:val="001116F2"/>
    <w:rsid w:val="00111BE5"/>
    <w:rsid w:val="0011291A"/>
    <w:rsid w:val="0011294F"/>
    <w:rsid w:val="00112A0E"/>
    <w:rsid w:val="00112B45"/>
    <w:rsid w:val="001130D5"/>
    <w:rsid w:val="00113268"/>
    <w:rsid w:val="0011355C"/>
    <w:rsid w:val="00114929"/>
    <w:rsid w:val="001151B8"/>
    <w:rsid w:val="00115C55"/>
    <w:rsid w:val="001165A6"/>
    <w:rsid w:val="001174AC"/>
    <w:rsid w:val="00117FF4"/>
    <w:rsid w:val="00120AF8"/>
    <w:rsid w:val="001215A0"/>
    <w:rsid w:val="00123A41"/>
    <w:rsid w:val="001247E6"/>
    <w:rsid w:val="00124EF5"/>
    <w:rsid w:val="00126697"/>
    <w:rsid w:val="001269D9"/>
    <w:rsid w:val="00126FEB"/>
    <w:rsid w:val="00127252"/>
    <w:rsid w:val="001273A5"/>
    <w:rsid w:val="001303BD"/>
    <w:rsid w:val="001304F1"/>
    <w:rsid w:val="001305BF"/>
    <w:rsid w:val="001312C0"/>
    <w:rsid w:val="001313D4"/>
    <w:rsid w:val="00131E49"/>
    <w:rsid w:val="001323C8"/>
    <w:rsid w:val="00132533"/>
    <w:rsid w:val="0013544D"/>
    <w:rsid w:val="0013577D"/>
    <w:rsid w:val="0013618A"/>
    <w:rsid w:val="0013679F"/>
    <w:rsid w:val="00136E6F"/>
    <w:rsid w:val="001371BC"/>
    <w:rsid w:val="00137A64"/>
    <w:rsid w:val="00137A7A"/>
    <w:rsid w:val="00137EF0"/>
    <w:rsid w:val="00137F7D"/>
    <w:rsid w:val="00140159"/>
    <w:rsid w:val="00140C87"/>
    <w:rsid w:val="00141702"/>
    <w:rsid w:val="0014285B"/>
    <w:rsid w:val="00142BF9"/>
    <w:rsid w:val="00142C22"/>
    <w:rsid w:val="00142E3C"/>
    <w:rsid w:val="00143600"/>
    <w:rsid w:val="001439E4"/>
    <w:rsid w:val="0014480F"/>
    <w:rsid w:val="001455CF"/>
    <w:rsid w:val="001458BC"/>
    <w:rsid w:val="001462ED"/>
    <w:rsid w:val="001474D1"/>
    <w:rsid w:val="001479B5"/>
    <w:rsid w:val="001503E1"/>
    <w:rsid w:val="0015048E"/>
    <w:rsid w:val="001508F2"/>
    <w:rsid w:val="00150930"/>
    <w:rsid w:val="00151312"/>
    <w:rsid w:val="00151F38"/>
    <w:rsid w:val="00152662"/>
    <w:rsid w:val="00152685"/>
    <w:rsid w:val="00152924"/>
    <w:rsid w:val="00152A3F"/>
    <w:rsid w:val="00153053"/>
    <w:rsid w:val="001548C2"/>
    <w:rsid w:val="00155C5D"/>
    <w:rsid w:val="00155DE4"/>
    <w:rsid w:val="00156B0F"/>
    <w:rsid w:val="0015759C"/>
    <w:rsid w:val="00157C24"/>
    <w:rsid w:val="00157DEB"/>
    <w:rsid w:val="00157E8B"/>
    <w:rsid w:val="00157F80"/>
    <w:rsid w:val="00160100"/>
    <w:rsid w:val="00160196"/>
    <w:rsid w:val="001601E5"/>
    <w:rsid w:val="00160912"/>
    <w:rsid w:val="00160A16"/>
    <w:rsid w:val="00161431"/>
    <w:rsid w:val="00161DF1"/>
    <w:rsid w:val="001621D6"/>
    <w:rsid w:val="001626F5"/>
    <w:rsid w:val="00162945"/>
    <w:rsid w:val="001636CB"/>
    <w:rsid w:val="00163E23"/>
    <w:rsid w:val="00163E24"/>
    <w:rsid w:val="001642DC"/>
    <w:rsid w:val="00164705"/>
    <w:rsid w:val="001650A4"/>
    <w:rsid w:val="001657E4"/>
    <w:rsid w:val="00166B38"/>
    <w:rsid w:val="00166C9C"/>
    <w:rsid w:val="001670CE"/>
    <w:rsid w:val="001670F2"/>
    <w:rsid w:val="001675C7"/>
    <w:rsid w:val="001703CF"/>
    <w:rsid w:val="00171C3E"/>
    <w:rsid w:val="00171E31"/>
    <w:rsid w:val="00172237"/>
    <w:rsid w:val="00172871"/>
    <w:rsid w:val="00172C13"/>
    <w:rsid w:val="00172F21"/>
    <w:rsid w:val="001730DA"/>
    <w:rsid w:val="00174288"/>
    <w:rsid w:val="001748E7"/>
    <w:rsid w:val="00175457"/>
    <w:rsid w:val="00176140"/>
    <w:rsid w:val="001763A8"/>
    <w:rsid w:val="0018098D"/>
    <w:rsid w:val="00180D5A"/>
    <w:rsid w:val="001818F6"/>
    <w:rsid w:val="001819A4"/>
    <w:rsid w:val="00182C70"/>
    <w:rsid w:val="00183B0C"/>
    <w:rsid w:val="00184691"/>
    <w:rsid w:val="0018542D"/>
    <w:rsid w:val="001855A5"/>
    <w:rsid w:val="00185EAA"/>
    <w:rsid w:val="0019025F"/>
    <w:rsid w:val="00190D15"/>
    <w:rsid w:val="0019125E"/>
    <w:rsid w:val="00191444"/>
    <w:rsid w:val="00191A4C"/>
    <w:rsid w:val="00191D03"/>
    <w:rsid w:val="00192E6B"/>
    <w:rsid w:val="001933FA"/>
    <w:rsid w:val="00193815"/>
    <w:rsid w:val="0019422E"/>
    <w:rsid w:val="001943C2"/>
    <w:rsid w:val="00194CC3"/>
    <w:rsid w:val="001959E4"/>
    <w:rsid w:val="00195AB4"/>
    <w:rsid w:val="00195E6E"/>
    <w:rsid w:val="00195E8C"/>
    <w:rsid w:val="001960DD"/>
    <w:rsid w:val="00196B51"/>
    <w:rsid w:val="00197A45"/>
    <w:rsid w:val="001A0245"/>
    <w:rsid w:val="001A060F"/>
    <w:rsid w:val="001A0A09"/>
    <w:rsid w:val="001A1179"/>
    <w:rsid w:val="001A15E6"/>
    <w:rsid w:val="001A1F83"/>
    <w:rsid w:val="001A23D5"/>
    <w:rsid w:val="001A2A6B"/>
    <w:rsid w:val="001A322B"/>
    <w:rsid w:val="001A3600"/>
    <w:rsid w:val="001A3795"/>
    <w:rsid w:val="001A3B05"/>
    <w:rsid w:val="001A3E73"/>
    <w:rsid w:val="001A4941"/>
    <w:rsid w:val="001A4B2F"/>
    <w:rsid w:val="001A4DE2"/>
    <w:rsid w:val="001A5AB2"/>
    <w:rsid w:val="001A6B2E"/>
    <w:rsid w:val="001A75B0"/>
    <w:rsid w:val="001A7F85"/>
    <w:rsid w:val="001B124A"/>
    <w:rsid w:val="001B26D1"/>
    <w:rsid w:val="001B3F24"/>
    <w:rsid w:val="001B4526"/>
    <w:rsid w:val="001B489A"/>
    <w:rsid w:val="001B6DA3"/>
    <w:rsid w:val="001C07AD"/>
    <w:rsid w:val="001C0B2B"/>
    <w:rsid w:val="001C0D5C"/>
    <w:rsid w:val="001C0E77"/>
    <w:rsid w:val="001C110B"/>
    <w:rsid w:val="001C14CB"/>
    <w:rsid w:val="001C1D13"/>
    <w:rsid w:val="001C1EAD"/>
    <w:rsid w:val="001C2779"/>
    <w:rsid w:val="001C2DA7"/>
    <w:rsid w:val="001C326C"/>
    <w:rsid w:val="001C375D"/>
    <w:rsid w:val="001C3BF6"/>
    <w:rsid w:val="001C5789"/>
    <w:rsid w:val="001C5918"/>
    <w:rsid w:val="001C67E0"/>
    <w:rsid w:val="001C6E92"/>
    <w:rsid w:val="001C74CE"/>
    <w:rsid w:val="001C7B0F"/>
    <w:rsid w:val="001D008E"/>
    <w:rsid w:val="001D2CF8"/>
    <w:rsid w:val="001D36FB"/>
    <w:rsid w:val="001D38E7"/>
    <w:rsid w:val="001D3CD2"/>
    <w:rsid w:val="001D43A1"/>
    <w:rsid w:val="001D4893"/>
    <w:rsid w:val="001D4C19"/>
    <w:rsid w:val="001D50C9"/>
    <w:rsid w:val="001D5474"/>
    <w:rsid w:val="001D67CA"/>
    <w:rsid w:val="001D7AFD"/>
    <w:rsid w:val="001D7FE3"/>
    <w:rsid w:val="001E0623"/>
    <w:rsid w:val="001E174C"/>
    <w:rsid w:val="001E1B98"/>
    <w:rsid w:val="001E1FC1"/>
    <w:rsid w:val="001E2EB5"/>
    <w:rsid w:val="001E34F3"/>
    <w:rsid w:val="001E3B5F"/>
    <w:rsid w:val="001E3E90"/>
    <w:rsid w:val="001E4279"/>
    <w:rsid w:val="001E4989"/>
    <w:rsid w:val="001E5D5A"/>
    <w:rsid w:val="001E60A1"/>
    <w:rsid w:val="001E66D2"/>
    <w:rsid w:val="001E7178"/>
    <w:rsid w:val="001E73D8"/>
    <w:rsid w:val="001F017A"/>
    <w:rsid w:val="001F05E4"/>
    <w:rsid w:val="001F06DE"/>
    <w:rsid w:val="001F28D3"/>
    <w:rsid w:val="001F2B7E"/>
    <w:rsid w:val="001F2DA0"/>
    <w:rsid w:val="001F32F8"/>
    <w:rsid w:val="001F4B7E"/>
    <w:rsid w:val="001F597A"/>
    <w:rsid w:val="001F5A41"/>
    <w:rsid w:val="001F646B"/>
    <w:rsid w:val="001F6D45"/>
    <w:rsid w:val="001F7447"/>
    <w:rsid w:val="00200E01"/>
    <w:rsid w:val="002024F6"/>
    <w:rsid w:val="002033F7"/>
    <w:rsid w:val="002035C1"/>
    <w:rsid w:val="00204624"/>
    <w:rsid w:val="002046CF"/>
    <w:rsid w:val="00204B6A"/>
    <w:rsid w:val="00204CD3"/>
    <w:rsid w:val="002053CD"/>
    <w:rsid w:val="002055BD"/>
    <w:rsid w:val="00205B34"/>
    <w:rsid w:val="0020739E"/>
    <w:rsid w:val="00207625"/>
    <w:rsid w:val="00207868"/>
    <w:rsid w:val="00210253"/>
    <w:rsid w:val="00210694"/>
    <w:rsid w:val="002112F5"/>
    <w:rsid w:val="0021175B"/>
    <w:rsid w:val="00212328"/>
    <w:rsid w:val="0021235A"/>
    <w:rsid w:val="00212D9F"/>
    <w:rsid w:val="0021390E"/>
    <w:rsid w:val="00213AC2"/>
    <w:rsid w:val="00213B95"/>
    <w:rsid w:val="00213D2F"/>
    <w:rsid w:val="0021413C"/>
    <w:rsid w:val="00214788"/>
    <w:rsid w:val="00214A48"/>
    <w:rsid w:val="00215227"/>
    <w:rsid w:val="00215414"/>
    <w:rsid w:val="00215452"/>
    <w:rsid w:val="002155E3"/>
    <w:rsid w:val="00215BF2"/>
    <w:rsid w:val="00216A9F"/>
    <w:rsid w:val="00216AE8"/>
    <w:rsid w:val="002174A0"/>
    <w:rsid w:val="002176AD"/>
    <w:rsid w:val="00217E34"/>
    <w:rsid w:val="002208CD"/>
    <w:rsid w:val="00221921"/>
    <w:rsid w:val="0022224F"/>
    <w:rsid w:val="0022259C"/>
    <w:rsid w:val="00223374"/>
    <w:rsid w:val="00223806"/>
    <w:rsid w:val="00225157"/>
    <w:rsid w:val="00225502"/>
    <w:rsid w:val="0022558D"/>
    <w:rsid w:val="002259A5"/>
    <w:rsid w:val="00226031"/>
    <w:rsid w:val="0022631D"/>
    <w:rsid w:val="00227041"/>
    <w:rsid w:val="002304C6"/>
    <w:rsid w:val="00230C0E"/>
    <w:rsid w:val="00230CA1"/>
    <w:rsid w:val="0023211D"/>
    <w:rsid w:val="002324A4"/>
    <w:rsid w:val="002338BF"/>
    <w:rsid w:val="00233F83"/>
    <w:rsid w:val="002341F4"/>
    <w:rsid w:val="002344BF"/>
    <w:rsid w:val="002346DB"/>
    <w:rsid w:val="00235411"/>
    <w:rsid w:val="002355A7"/>
    <w:rsid w:val="00236164"/>
    <w:rsid w:val="00236379"/>
    <w:rsid w:val="00237122"/>
    <w:rsid w:val="0023752F"/>
    <w:rsid w:val="0023764E"/>
    <w:rsid w:val="00237B86"/>
    <w:rsid w:val="0024010E"/>
    <w:rsid w:val="00240433"/>
    <w:rsid w:val="00240741"/>
    <w:rsid w:val="00240782"/>
    <w:rsid w:val="002417D9"/>
    <w:rsid w:val="00241EED"/>
    <w:rsid w:val="00242851"/>
    <w:rsid w:val="00242B38"/>
    <w:rsid w:val="00242D97"/>
    <w:rsid w:val="00242DAE"/>
    <w:rsid w:val="00242E2D"/>
    <w:rsid w:val="00243712"/>
    <w:rsid w:val="00243EBB"/>
    <w:rsid w:val="00244A36"/>
    <w:rsid w:val="002459BC"/>
    <w:rsid w:val="00246F9A"/>
    <w:rsid w:val="00250FF6"/>
    <w:rsid w:val="00251377"/>
    <w:rsid w:val="0025179C"/>
    <w:rsid w:val="00251E34"/>
    <w:rsid w:val="00252DC1"/>
    <w:rsid w:val="002532C7"/>
    <w:rsid w:val="00254294"/>
    <w:rsid w:val="0025493B"/>
    <w:rsid w:val="00254E09"/>
    <w:rsid w:val="00255492"/>
    <w:rsid w:val="00255E4B"/>
    <w:rsid w:val="0026052B"/>
    <w:rsid w:val="0026052D"/>
    <w:rsid w:val="00261382"/>
    <w:rsid w:val="002614C4"/>
    <w:rsid w:val="00261925"/>
    <w:rsid w:val="00261EE5"/>
    <w:rsid w:val="00262C5B"/>
    <w:rsid w:val="0026305E"/>
    <w:rsid w:val="002634B6"/>
    <w:rsid w:val="00263943"/>
    <w:rsid w:val="00264AB3"/>
    <w:rsid w:val="002658EF"/>
    <w:rsid w:val="00265AAD"/>
    <w:rsid w:val="0026665C"/>
    <w:rsid w:val="0026682D"/>
    <w:rsid w:val="002670A8"/>
    <w:rsid w:val="0026725C"/>
    <w:rsid w:val="00270B43"/>
    <w:rsid w:val="00270DEA"/>
    <w:rsid w:val="0027130D"/>
    <w:rsid w:val="00271513"/>
    <w:rsid w:val="00271DEF"/>
    <w:rsid w:val="00272A34"/>
    <w:rsid w:val="002738CF"/>
    <w:rsid w:val="002757FB"/>
    <w:rsid w:val="00276615"/>
    <w:rsid w:val="00276770"/>
    <w:rsid w:val="00276899"/>
    <w:rsid w:val="00276950"/>
    <w:rsid w:val="00276EA3"/>
    <w:rsid w:val="002775D5"/>
    <w:rsid w:val="0028039D"/>
    <w:rsid w:val="002814E0"/>
    <w:rsid w:val="00281567"/>
    <w:rsid w:val="00281D25"/>
    <w:rsid w:val="00282D6F"/>
    <w:rsid w:val="00283207"/>
    <w:rsid w:val="002832D7"/>
    <w:rsid w:val="00283623"/>
    <w:rsid w:val="00283696"/>
    <w:rsid w:val="00284586"/>
    <w:rsid w:val="0028466F"/>
    <w:rsid w:val="00284AA3"/>
    <w:rsid w:val="00285381"/>
    <w:rsid w:val="002854FC"/>
    <w:rsid w:val="0028646C"/>
    <w:rsid w:val="002866A0"/>
    <w:rsid w:val="00287B9B"/>
    <w:rsid w:val="00290939"/>
    <w:rsid w:val="00292F03"/>
    <w:rsid w:val="002932A9"/>
    <w:rsid w:val="00293396"/>
    <w:rsid w:val="00294618"/>
    <w:rsid w:val="002946BD"/>
    <w:rsid w:val="002949DA"/>
    <w:rsid w:val="00295342"/>
    <w:rsid w:val="0029551C"/>
    <w:rsid w:val="00296434"/>
    <w:rsid w:val="00296C67"/>
    <w:rsid w:val="00296F88"/>
    <w:rsid w:val="0029766E"/>
    <w:rsid w:val="0029797F"/>
    <w:rsid w:val="00297D45"/>
    <w:rsid w:val="002A02BE"/>
    <w:rsid w:val="002A05E4"/>
    <w:rsid w:val="002A1398"/>
    <w:rsid w:val="002A1D30"/>
    <w:rsid w:val="002A1E19"/>
    <w:rsid w:val="002A2DA3"/>
    <w:rsid w:val="002A3073"/>
    <w:rsid w:val="002A3BF8"/>
    <w:rsid w:val="002A638C"/>
    <w:rsid w:val="002A673C"/>
    <w:rsid w:val="002A6B12"/>
    <w:rsid w:val="002B042E"/>
    <w:rsid w:val="002B0F9F"/>
    <w:rsid w:val="002B2072"/>
    <w:rsid w:val="002B2374"/>
    <w:rsid w:val="002B27A7"/>
    <w:rsid w:val="002B29FD"/>
    <w:rsid w:val="002B33A7"/>
    <w:rsid w:val="002B676B"/>
    <w:rsid w:val="002B726E"/>
    <w:rsid w:val="002C050F"/>
    <w:rsid w:val="002C09C6"/>
    <w:rsid w:val="002C0B22"/>
    <w:rsid w:val="002C0B2C"/>
    <w:rsid w:val="002C1274"/>
    <w:rsid w:val="002C1CBA"/>
    <w:rsid w:val="002C2DE0"/>
    <w:rsid w:val="002C34DE"/>
    <w:rsid w:val="002C392D"/>
    <w:rsid w:val="002C3F9B"/>
    <w:rsid w:val="002C491C"/>
    <w:rsid w:val="002C5DDD"/>
    <w:rsid w:val="002C5ED5"/>
    <w:rsid w:val="002C7BE3"/>
    <w:rsid w:val="002D0593"/>
    <w:rsid w:val="002D0E62"/>
    <w:rsid w:val="002D1F55"/>
    <w:rsid w:val="002D1F7A"/>
    <w:rsid w:val="002D2138"/>
    <w:rsid w:val="002D25E3"/>
    <w:rsid w:val="002D3608"/>
    <w:rsid w:val="002D3A4F"/>
    <w:rsid w:val="002D50F8"/>
    <w:rsid w:val="002D513D"/>
    <w:rsid w:val="002D520A"/>
    <w:rsid w:val="002D66C7"/>
    <w:rsid w:val="002D6BFD"/>
    <w:rsid w:val="002D739B"/>
    <w:rsid w:val="002D7DE5"/>
    <w:rsid w:val="002E0CB6"/>
    <w:rsid w:val="002E0D29"/>
    <w:rsid w:val="002E1431"/>
    <w:rsid w:val="002E1D97"/>
    <w:rsid w:val="002E1F6D"/>
    <w:rsid w:val="002E27D7"/>
    <w:rsid w:val="002E370D"/>
    <w:rsid w:val="002E3888"/>
    <w:rsid w:val="002E3B7B"/>
    <w:rsid w:val="002E4342"/>
    <w:rsid w:val="002E4ABB"/>
    <w:rsid w:val="002E4F5A"/>
    <w:rsid w:val="002E53A1"/>
    <w:rsid w:val="002E5BFB"/>
    <w:rsid w:val="002E5FD3"/>
    <w:rsid w:val="002E6438"/>
    <w:rsid w:val="002E6484"/>
    <w:rsid w:val="002E6B0B"/>
    <w:rsid w:val="002E6BDB"/>
    <w:rsid w:val="002E6C36"/>
    <w:rsid w:val="002E6F60"/>
    <w:rsid w:val="002F0815"/>
    <w:rsid w:val="002F088D"/>
    <w:rsid w:val="002F0BE5"/>
    <w:rsid w:val="002F1320"/>
    <w:rsid w:val="002F14B8"/>
    <w:rsid w:val="002F1CD5"/>
    <w:rsid w:val="002F1EA9"/>
    <w:rsid w:val="002F3218"/>
    <w:rsid w:val="002F4489"/>
    <w:rsid w:val="002F5DED"/>
    <w:rsid w:val="002F61DA"/>
    <w:rsid w:val="002F712B"/>
    <w:rsid w:val="003002AF"/>
    <w:rsid w:val="003011D7"/>
    <w:rsid w:val="00301FC4"/>
    <w:rsid w:val="003020B7"/>
    <w:rsid w:val="00302516"/>
    <w:rsid w:val="003025A8"/>
    <w:rsid w:val="00302B91"/>
    <w:rsid w:val="00302EB4"/>
    <w:rsid w:val="003033EE"/>
    <w:rsid w:val="00303427"/>
    <w:rsid w:val="00303670"/>
    <w:rsid w:val="00303986"/>
    <w:rsid w:val="00303DFC"/>
    <w:rsid w:val="00303F3E"/>
    <w:rsid w:val="00304543"/>
    <w:rsid w:val="0030463D"/>
    <w:rsid w:val="003056EC"/>
    <w:rsid w:val="003057BB"/>
    <w:rsid w:val="00306E4D"/>
    <w:rsid w:val="003070BC"/>
    <w:rsid w:val="0030729E"/>
    <w:rsid w:val="00307A77"/>
    <w:rsid w:val="003101B4"/>
    <w:rsid w:val="003106A3"/>
    <w:rsid w:val="003107D4"/>
    <w:rsid w:val="00310C1F"/>
    <w:rsid w:val="00311171"/>
    <w:rsid w:val="00311272"/>
    <w:rsid w:val="00311DA8"/>
    <w:rsid w:val="003122B0"/>
    <w:rsid w:val="0031414B"/>
    <w:rsid w:val="00315260"/>
    <w:rsid w:val="00315D1E"/>
    <w:rsid w:val="00316AD1"/>
    <w:rsid w:val="00317FDD"/>
    <w:rsid w:val="00320003"/>
    <w:rsid w:val="0032013C"/>
    <w:rsid w:val="0032161B"/>
    <w:rsid w:val="00321936"/>
    <w:rsid w:val="00321A5F"/>
    <w:rsid w:val="00321B07"/>
    <w:rsid w:val="00322036"/>
    <w:rsid w:val="00322600"/>
    <w:rsid w:val="003229BB"/>
    <w:rsid w:val="0032327A"/>
    <w:rsid w:val="003238AB"/>
    <w:rsid w:val="00324938"/>
    <w:rsid w:val="00324D44"/>
    <w:rsid w:val="0032596B"/>
    <w:rsid w:val="00325A9C"/>
    <w:rsid w:val="003263A6"/>
    <w:rsid w:val="0032671A"/>
    <w:rsid w:val="00326C0D"/>
    <w:rsid w:val="00326D44"/>
    <w:rsid w:val="00327209"/>
    <w:rsid w:val="00327215"/>
    <w:rsid w:val="0033026D"/>
    <w:rsid w:val="00330670"/>
    <w:rsid w:val="0033111B"/>
    <w:rsid w:val="003321F1"/>
    <w:rsid w:val="00332423"/>
    <w:rsid w:val="003333C3"/>
    <w:rsid w:val="0033349B"/>
    <w:rsid w:val="00333AF9"/>
    <w:rsid w:val="00333E39"/>
    <w:rsid w:val="003343D2"/>
    <w:rsid w:val="003345EE"/>
    <w:rsid w:val="003358CF"/>
    <w:rsid w:val="00336346"/>
    <w:rsid w:val="003363B0"/>
    <w:rsid w:val="003368C5"/>
    <w:rsid w:val="00336FB0"/>
    <w:rsid w:val="00337470"/>
    <w:rsid w:val="00340867"/>
    <w:rsid w:val="0034150B"/>
    <w:rsid w:val="00341872"/>
    <w:rsid w:val="00341D80"/>
    <w:rsid w:val="00341E34"/>
    <w:rsid w:val="003420CF"/>
    <w:rsid w:val="003425E8"/>
    <w:rsid w:val="003427B1"/>
    <w:rsid w:val="00343BB4"/>
    <w:rsid w:val="0034405D"/>
    <w:rsid w:val="00344DE4"/>
    <w:rsid w:val="00344EA7"/>
    <w:rsid w:val="00345AF5"/>
    <w:rsid w:val="00345D7D"/>
    <w:rsid w:val="00346925"/>
    <w:rsid w:val="00346AA9"/>
    <w:rsid w:val="00346E00"/>
    <w:rsid w:val="003476E4"/>
    <w:rsid w:val="00350388"/>
    <w:rsid w:val="003506B3"/>
    <w:rsid w:val="003506CA"/>
    <w:rsid w:val="00350945"/>
    <w:rsid w:val="00350E53"/>
    <w:rsid w:val="00350FBA"/>
    <w:rsid w:val="003513EA"/>
    <w:rsid w:val="00351BA3"/>
    <w:rsid w:val="00352786"/>
    <w:rsid w:val="0035331A"/>
    <w:rsid w:val="0035354A"/>
    <w:rsid w:val="00353CEA"/>
    <w:rsid w:val="0035407D"/>
    <w:rsid w:val="00355378"/>
    <w:rsid w:val="0035572B"/>
    <w:rsid w:val="00355F1B"/>
    <w:rsid w:val="00355F3D"/>
    <w:rsid w:val="003561B0"/>
    <w:rsid w:val="0035713C"/>
    <w:rsid w:val="00360436"/>
    <w:rsid w:val="0036160D"/>
    <w:rsid w:val="00362063"/>
    <w:rsid w:val="003620E6"/>
    <w:rsid w:val="00362653"/>
    <w:rsid w:val="003630D2"/>
    <w:rsid w:val="003647A3"/>
    <w:rsid w:val="00365C3C"/>
    <w:rsid w:val="00365D9B"/>
    <w:rsid w:val="00366AF0"/>
    <w:rsid w:val="00366BA6"/>
    <w:rsid w:val="00366CD1"/>
    <w:rsid w:val="003677ED"/>
    <w:rsid w:val="00370C72"/>
    <w:rsid w:val="00372D7C"/>
    <w:rsid w:val="00372E20"/>
    <w:rsid w:val="003730D7"/>
    <w:rsid w:val="00373256"/>
    <w:rsid w:val="00373936"/>
    <w:rsid w:val="003739FE"/>
    <w:rsid w:val="00373E17"/>
    <w:rsid w:val="00374148"/>
    <w:rsid w:val="00374417"/>
    <w:rsid w:val="00374A8B"/>
    <w:rsid w:val="0037533D"/>
    <w:rsid w:val="00375B7C"/>
    <w:rsid w:val="00375D70"/>
    <w:rsid w:val="00375DF3"/>
    <w:rsid w:val="0037659B"/>
    <w:rsid w:val="00376F92"/>
    <w:rsid w:val="003770E4"/>
    <w:rsid w:val="00377926"/>
    <w:rsid w:val="0037793C"/>
    <w:rsid w:val="00377E73"/>
    <w:rsid w:val="0038018C"/>
    <w:rsid w:val="0038120E"/>
    <w:rsid w:val="00381746"/>
    <w:rsid w:val="00381AD4"/>
    <w:rsid w:val="00381B90"/>
    <w:rsid w:val="0038207E"/>
    <w:rsid w:val="003823FC"/>
    <w:rsid w:val="003830F3"/>
    <w:rsid w:val="00383505"/>
    <w:rsid w:val="00384473"/>
    <w:rsid w:val="0038473E"/>
    <w:rsid w:val="00384840"/>
    <w:rsid w:val="00385130"/>
    <w:rsid w:val="003859F3"/>
    <w:rsid w:val="00386130"/>
    <w:rsid w:val="003865A3"/>
    <w:rsid w:val="00387911"/>
    <w:rsid w:val="00387CD4"/>
    <w:rsid w:val="0039067B"/>
    <w:rsid w:val="00391CF3"/>
    <w:rsid w:val="00391D72"/>
    <w:rsid w:val="00392489"/>
    <w:rsid w:val="00393D3F"/>
    <w:rsid w:val="0039427E"/>
    <w:rsid w:val="0039483F"/>
    <w:rsid w:val="00395C63"/>
    <w:rsid w:val="00396F53"/>
    <w:rsid w:val="0039753C"/>
    <w:rsid w:val="003A0371"/>
    <w:rsid w:val="003A14DC"/>
    <w:rsid w:val="003A1794"/>
    <w:rsid w:val="003A1D67"/>
    <w:rsid w:val="003A2393"/>
    <w:rsid w:val="003A25D9"/>
    <w:rsid w:val="003A345B"/>
    <w:rsid w:val="003A37E5"/>
    <w:rsid w:val="003A38D2"/>
    <w:rsid w:val="003A3D17"/>
    <w:rsid w:val="003A3D68"/>
    <w:rsid w:val="003A3E46"/>
    <w:rsid w:val="003A5E39"/>
    <w:rsid w:val="003A76EA"/>
    <w:rsid w:val="003A7F0C"/>
    <w:rsid w:val="003B07E4"/>
    <w:rsid w:val="003B3B64"/>
    <w:rsid w:val="003B3DDF"/>
    <w:rsid w:val="003B420D"/>
    <w:rsid w:val="003B4621"/>
    <w:rsid w:val="003B48BE"/>
    <w:rsid w:val="003B494A"/>
    <w:rsid w:val="003B4EFB"/>
    <w:rsid w:val="003B51FD"/>
    <w:rsid w:val="003B586A"/>
    <w:rsid w:val="003B5DD0"/>
    <w:rsid w:val="003B6505"/>
    <w:rsid w:val="003B6817"/>
    <w:rsid w:val="003B6EAE"/>
    <w:rsid w:val="003B72C3"/>
    <w:rsid w:val="003B739D"/>
    <w:rsid w:val="003C0508"/>
    <w:rsid w:val="003C06BB"/>
    <w:rsid w:val="003C0831"/>
    <w:rsid w:val="003C0885"/>
    <w:rsid w:val="003C2951"/>
    <w:rsid w:val="003C3176"/>
    <w:rsid w:val="003C3455"/>
    <w:rsid w:val="003C35A3"/>
    <w:rsid w:val="003C3682"/>
    <w:rsid w:val="003C3791"/>
    <w:rsid w:val="003C4B7D"/>
    <w:rsid w:val="003C5796"/>
    <w:rsid w:val="003C5E27"/>
    <w:rsid w:val="003C615B"/>
    <w:rsid w:val="003C72A0"/>
    <w:rsid w:val="003C7965"/>
    <w:rsid w:val="003C7972"/>
    <w:rsid w:val="003D07B8"/>
    <w:rsid w:val="003D136B"/>
    <w:rsid w:val="003D1B8E"/>
    <w:rsid w:val="003D1F05"/>
    <w:rsid w:val="003D2296"/>
    <w:rsid w:val="003D23DF"/>
    <w:rsid w:val="003D2BBB"/>
    <w:rsid w:val="003D2EE3"/>
    <w:rsid w:val="003D31AB"/>
    <w:rsid w:val="003D409F"/>
    <w:rsid w:val="003D57DB"/>
    <w:rsid w:val="003D6550"/>
    <w:rsid w:val="003D795B"/>
    <w:rsid w:val="003D7F97"/>
    <w:rsid w:val="003E01D4"/>
    <w:rsid w:val="003E028A"/>
    <w:rsid w:val="003E0A3C"/>
    <w:rsid w:val="003E3074"/>
    <w:rsid w:val="003E3223"/>
    <w:rsid w:val="003E38FC"/>
    <w:rsid w:val="003E4046"/>
    <w:rsid w:val="003E40D8"/>
    <w:rsid w:val="003E5201"/>
    <w:rsid w:val="003E67DF"/>
    <w:rsid w:val="003E72C9"/>
    <w:rsid w:val="003E7360"/>
    <w:rsid w:val="003E7AFE"/>
    <w:rsid w:val="003F0483"/>
    <w:rsid w:val="003F0CAE"/>
    <w:rsid w:val="003F10C4"/>
    <w:rsid w:val="003F1359"/>
    <w:rsid w:val="003F1C58"/>
    <w:rsid w:val="003F245D"/>
    <w:rsid w:val="003F2502"/>
    <w:rsid w:val="003F3376"/>
    <w:rsid w:val="003F3402"/>
    <w:rsid w:val="003F3D39"/>
    <w:rsid w:val="003F4F7A"/>
    <w:rsid w:val="003F6CCA"/>
    <w:rsid w:val="003F6D4A"/>
    <w:rsid w:val="003F70B4"/>
    <w:rsid w:val="003F70F7"/>
    <w:rsid w:val="003F7466"/>
    <w:rsid w:val="003F78CD"/>
    <w:rsid w:val="004001F4"/>
    <w:rsid w:val="00400270"/>
    <w:rsid w:val="004007B5"/>
    <w:rsid w:val="00400D96"/>
    <w:rsid w:val="00401C38"/>
    <w:rsid w:val="0040261A"/>
    <w:rsid w:val="004027C9"/>
    <w:rsid w:val="00402D92"/>
    <w:rsid w:val="004035F5"/>
    <w:rsid w:val="00403930"/>
    <w:rsid w:val="004062A3"/>
    <w:rsid w:val="0040769E"/>
    <w:rsid w:val="00407B76"/>
    <w:rsid w:val="00407DA4"/>
    <w:rsid w:val="00407F32"/>
    <w:rsid w:val="00410EAE"/>
    <w:rsid w:val="00410F4B"/>
    <w:rsid w:val="004112A6"/>
    <w:rsid w:val="004114DD"/>
    <w:rsid w:val="00411527"/>
    <w:rsid w:val="00411580"/>
    <w:rsid w:val="00411C60"/>
    <w:rsid w:val="00412E3D"/>
    <w:rsid w:val="00413A7F"/>
    <w:rsid w:val="004146DE"/>
    <w:rsid w:val="00414DEC"/>
    <w:rsid w:val="004158BC"/>
    <w:rsid w:val="0041612E"/>
    <w:rsid w:val="00416292"/>
    <w:rsid w:val="0041684A"/>
    <w:rsid w:val="0041705D"/>
    <w:rsid w:val="00417092"/>
    <w:rsid w:val="004171EA"/>
    <w:rsid w:val="00420C69"/>
    <w:rsid w:val="00420E45"/>
    <w:rsid w:val="00421A74"/>
    <w:rsid w:val="00421B88"/>
    <w:rsid w:val="00421F51"/>
    <w:rsid w:val="004228B2"/>
    <w:rsid w:val="004230C0"/>
    <w:rsid w:val="00424AC2"/>
    <w:rsid w:val="0042552A"/>
    <w:rsid w:val="00425D6F"/>
    <w:rsid w:val="0042601E"/>
    <w:rsid w:val="00426484"/>
    <w:rsid w:val="004264B0"/>
    <w:rsid w:val="0042784F"/>
    <w:rsid w:val="0043160F"/>
    <w:rsid w:val="00431A40"/>
    <w:rsid w:val="00432F40"/>
    <w:rsid w:val="004338CB"/>
    <w:rsid w:val="00433C6E"/>
    <w:rsid w:val="004345B6"/>
    <w:rsid w:val="0043651B"/>
    <w:rsid w:val="00436A01"/>
    <w:rsid w:val="00437F4A"/>
    <w:rsid w:val="004409C8"/>
    <w:rsid w:val="00440CA0"/>
    <w:rsid w:val="00440F8A"/>
    <w:rsid w:val="0044130C"/>
    <w:rsid w:val="004419E4"/>
    <w:rsid w:val="00441D0E"/>
    <w:rsid w:val="004424C1"/>
    <w:rsid w:val="00443394"/>
    <w:rsid w:val="0044369F"/>
    <w:rsid w:val="00445297"/>
    <w:rsid w:val="00445D44"/>
    <w:rsid w:val="00445FB5"/>
    <w:rsid w:val="00446190"/>
    <w:rsid w:val="00446778"/>
    <w:rsid w:val="00447DBB"/>
    <w:rsid w:val="00450444"/>
    <w:rsid w:val="00450D1F"/>
    <w:rsid w:val="00451360"/>
    <w:rsid w:val="004523B1"/>
    <w:rsid w:val="00452591"/>
    <w:rsid w:val="00452BB1"/>
    <w:rsid w:val="00452FE4"/>
    <w:rsid w:val="004530EA"/>
    <w:rsid w:val="0045475A"/>
    <w:rsid w:val="00454D01"/>
    <w:rsid w:val="00455BF4"/>
    <w:rsid w:val="00455D23"/>
    <w:rsid w:val="00456948"/>
    <w:rsid w:val="00457EDE"/>
    <w:rsid w:val="00460BEB"/>
    <w:rsid w:val="00461E82"/>
    <w:rsid w:val="00464BD6"/>
    <w:rsid w:val="00467613"/>
    <w:rsid w:val="00470041"/>
    <w:rsid w:val="004727BF"/>
    <w:rsid w:val="00472A1B"/>
    <w:rsid w:val="00472BC5"/>
    <w:rsid w:val="004735B6"/>
    <w:rsid w:val="004735F5"/>
    <w:rsid w:val="00475010"/>
    <w:rsid w:val="0047569A"/>
    <w:rsid w:val="00475972"/>
    <w:rsid w:val="00477753"/>
    <w:rsid w:val="0047788B"/>
    <w:rsid w:val="004809F2"/>
    <w:rsid w:val="00480B1C"/>
    <w:rsid w:val="004810EC"/>
    <w:rsid w:val="004819A7"/>
    <w:rsid w:val="004828C6"/>
    <w:rsid w:val="00482BA2"/>
    <w:rsid w:val="00482E73"/>
    <w:rsid w:val="004834DB"/>
    <w:rsid w:val="00483591"/>
    <w:rsid w:val="004835CE"/>
    <w:rsid w:val="0048377B"/>
    <w:rsid w:val="00483C0F"/>
    <w:rsid w:val="00483CEE"/>
    <w:rsid w:val="00484658"/>
    <w:rsid w:val="00484D29"/>
    <w:rsid w:val="00484F78"/>
    <w:rsid w:val="004855AA"/>
    <w:rsid w:val="00485908"/>
    <w:rsid w:val="0048732D"/>
    <w:rsid w:val="00487832"/>
    <w:rsid w:val="00487CA4"/>
    <w:rsid w:val="00491422"/>
    <w:rsid w:val="00491628"/>
    <w:rsid w:val="004929F0"/>
    <w:rsid w:val="00494126"/>
    <w:rsid w:val="0049421F"/>
    <w:rsid w:val="004946C7"/>
    <w:rsid w:val="0049498D"/>
    <w:rsid w:val="00495519"/>
    <w:rsid w:val="00495593"/>
    <w:rsid w:val="004959BA"/>
    <w:rsid w:val="00496159"/>
    <w:rsid w:val="00496F10"/>
    <w:rsid w:val="00497193"/>
    <w:rsid w:val="00497271"/>
    <w:rsid w:val="0049752D"/>
    <w:rsid w:val="00497969"/>
    <w:rsid w:val="00497B92"/>
    <w:rsid w:val="004A0288"/>
    <w:rsid w:val="004A0429"/>
    <w:rsid w:val="004A0E0E"/>
    <w:rsid w:val="004A10E5"/>
    <w:rsid w:val="004A2504"/>
    <w:rsid w:val="004A272D"/>
    <w:rsid w:val="004A28A1"/>
    <w:rsid w:val="004A293D"/>
    <w:rsid w:val="004A3118"/>
    <w:rsid w:val="004A3A42"/>
    <w:rsid w:val="004A5F31"/>
    <w:rsid w:val="004A6959"/>
    <w:rsid w:val="004A7138"/>
    <w:rsid w:val="004A7FE2"/>
    <w:rsid w:val="004B0495"/>
    <w:rsid w:val="004B0B7D"/>
    <w:rsid w:val="004B10C1"/>
    <w:rsid w:val="004B13D3"/>
    <w:rsid w:val="004B141A"/>
    <w:rsid w:val="004B15D0"/>
    <w:rsid w:val="004B1D98"/>
    <w:rsid w:val="004B1D9F"/>
    <w:rsid w:val="004B2BE9"/>
    <w:rsid w:val="004B2CEC"/>
    <w:rsid w:val="004B3546"/>
    <w:rsid w:val="004B37FB"/>
    <w:rsid w:val="004B454F"/>
    <w:rsid w:val="004B6542"/>
    <w:rsid w:val="004B663F"/>
    <w:rsid w:val="004B6932"/>
    <w:rsid w:val="004B746E"/>
    <w:rsid w:val="004B795F"/>
    <w:rsid w:val="004C028C"/>
    <w:rsid w:val="004C0EBD"/>
    <w:rsid w:val="004C2043"/>
    <w:rsid w:val="004C21FA"/>
    <w:rsid w:val="004C3AE5"/>
    <w:rsid w:val="004C3E3F"/>
    <w:rsid w:val="004C41CC"/>
    <w:rsid w:val="004C4397"/>
    <w:rsid w:val="004C7CB1"/>
    <w:rsid w:val="004C7D80"/>
    <w:rsid w:val="004C7F3A"/>
    <w:rsid w:val="004D0B51"/>
    <w:rsid w:val="004D0C30"/>
    <w:rsid w:val="004D120C"/>
    <w:rsid w:val="004D1251"/>
    <w:rsid w:val="004D20E5"/>
    <w:rsid w:val="004D20FE"/>
    <w:rsid w:val="004D2CAE"/>
    <w:rsid w:val="004D38C1"/>
    <w:rsid w:val="004D4A94"/>
    <w:rsid w:val="004D4F05"/>
    <w:rsid w:val="004D508F"/>
    <w:rsid w:val="004D571A"/>
    <w:rsid w:val="004D5DB8"/>
    <w:rsid w:val="004D605D"/>
    <w:rsid w:val="004D635B"/>
    <w:rsid w:val="004D7095"/>
    <w:rsid w:val="004D71D0"/>
    <w:rsid w:val="004D7770"/>
    <w:rsid w:val="004D7B80"/>
    <w:rsid w:val="004E00A1"/>
    <w:rsid w:val="004E011C"/>
    <w:rsid w:val="004E0541"/>
    <w:rsid w:val="004E0616"/>
    <w:rsid w:val="004E076C"/>
    <w:rsid w:val="004E0859"/>
    <w:rsid w:val="004E0AAB"/>
    <w:rsid w:val="004E12AF"/>
    <w:rsid w:val="004E15D7"/>
    <w:rsid w:val="004E18EA"/>
    <w:rsid w:val="004E1952"/>
    <w:rsid w:val="004E1B41"/>
    <w:rsid w:val="004E205E"/>
    <w:rsid w:val="004E208C"/>
    <w:rsid w:val="004E20F8"/>
    <w:rsid w:val="004E26C9"/>
    <w:rsid w:val="004E2710"/>
    <w:rsid w:val="004E2B3D"/>
    <w:rsid w:val="004E2D6F"/>
    <w:rsid w:val="004E31C3"/>
    <w:rsid w:val="004E3FA7"/>
    <w:rsid w:val="004E4231"/>
    <w:rsid w:val="004E4A8C"/>
    <w:rsid w:val="004E5984"/>
    <w:rsid w:val="004E59D7"/>
    <w:rsid w:val="004E5A2B"/>
    <w:rsid w:val="004E6288"/>
    <w:rsid w:val="004E6C23"/>
    <w:rsid w:val="004E7073"/>
    <w:rsid w:val="004E7327"/>
    <w:rsid w:val="004E73D1"/>
    <w:rsid w:val="004F15D6"/>
    <w:rsid w:val="004F1AB9"/>
    <w:rsid w:val="004F1F20"/>
    <w:rsid w:val="004F2742"/>
    <w:rsid w:val="004F5FFD"/>
    <w:rsid w:val="004F6BF7"/>
    <w:rsid w:val="004F792B"/>
    <w:rsid w:val="004F7A01"/>
    <w:rsid w:val="00500225"/>
    <w:rsid w:val="005005EE"/>
    <w:rsid w:val="00500672"/>
    <w:rsid w:val="005008D9"/>
    <w:rsid w:val="00501BC6"/>
    <w:rsid w:val="00501D93"/>
    <w:rsid w:val="00501E50"/>
    <w:rsid w:val="005025B0"/>
    <w:rsid w:val="00504552"/>
    <w:rsid w:val="005056D9"/>
    <w:rsid w:val="0050604B"/>
    <w:rsid w:val="00506DD5"/>
    <w:rsid w:val="0050714A"/>
    <w:rsid w:val="005075B6"/>
    <w:rsid w:val="00507981"/>
    <w:rsid w:val="00510984"/>
    <w:rsid w:val="005112F8"/>
    <w:rsid w:val="00511AC2"/>
    <w:rsid w:val="0051228A"/>
    <w:rsid w:val="00512B09"/>
    <w:rsid w:val="00512F39"/>
    <w:rsid w:val="005137FE"/>
    <w:rsid w:val="00513E66"/>
    <w:rsid w:val="00513F7B"/>
    <w:rsid w:val="00514291"/>
    <w:rsid w:val="005143A8"/>
    <w:rsid w:val="0051465C"/>
    <w:rsid w:val="00514886"/>
    <w:rsid w:val="005159D5"/>
    <w:rsid w:val="0051611B"/>
    <w:rsid w:val="00516807"/>
    <w:rsid w:val="00516EB8"/>
    <w:rsid w:val="00520049"/>
    <w:rsid w:val="00520221"/>
    <w:rsid w:val="005205EC"/>
    <w:rsid w:val="00520907"/>
    <w:rsid w:val="00521109"/>
    <w:rsid w:val="005211F2"/>
    <w:rsid w:val="0052130C"/>
    <w:rsid w:val="005217EB"/>
    <w:rsid w:val="005227F9"/>
    <w:rsid w:val="00522AC8"/>
    <w:rsid w:val="00523697"/>
    <w:rsid w:val="00523D88"/>
    <w:rsid w:val="00524603"/>
    <w:rsid w:val="005248BC"/>
    <w:rsid w:val="00525110"/>
    <w:rsid w:val="005255A7"/>
    <w:rsid w:val="00525C68"/>
    <w:rsid w:val="00530DF2"/>
    <w:rsid w:val="00531026"/>
    <w:rsid w:val="0053176B"/>
    <w:rsid w:val="00531848"/>
    <w:rsid w:val="00531951"/>
    <w:rsid w:val="00531F5D"/>
    <w:rsid w:val="00533527"/>
    <w:rsid w:val="00535126"/>
    <w:rsid w:val="005352DF"/>
    <w:rsid w:val="005364C4"/>
    <w:rsid w:val="00536A77"/>
    <w:rsid w:val="00537514"/>
    <w:rsid w:val="00537BB8"/>
    <w:rsid w:val="00537CC7"/>
    <w:rsid w:val="0054099E"/>
    <w:rsid w:val="005420D2"/>
    <w:rsid w:val="005422A2"/>
    <w:rsid w:val="00543642"/>
    <w:rsid w:val="00543986"/>
    <w:rsid w:val="00543C7B"/>
    <w:rsid w:val="00543FDC"/>
    <w:rsid w:val="00544DF3"/>
    <w:rsid w:val="00544EEA"/>
    <w:rsid w:val="00546575"/>
    <w:rsid w:val="00546F8A"/>
    <w:rsid w:val="00547189"/>
    <w:rsid w:val="00547E5E"/>
    <w:rsid w:val="005501BB"/>
    <w:rsid w:val="00550F1A"/>
    <w:rsid w:val="0055158A"/>
    <w:rsid w:val="00551789"/>
    <w:rsid w:val="00551B2A"/>
    <w:rsid w:val="00552288"/>
    <w:rsid w:val="005524CB"/>
    <w:rsid w:val="00552A4C"/>
    <w:rsid w:val="00552F81"/>
    <w:rsid w:val="00553328"/>
    <w:rsid w:val="0055343E"/>
    <w:rsid w:val="005553DB"/>
    <w:rsid w:val="00555498"/>
    <w:rsid w:val="005566B4"/>
    <w:rsid w:val="00557E97"/>
    <w:rsid w:val="00561017"/>
    <w:rsid w:val="0056140C"/>
    <w:rsid w:val="00561F79"/>
    <w:rsid w:val="00562290"/>
    <w:rsid w:val="00562662"/>
    <w:rsid w:val="005626F5"/>
    <w:rsid w:val="0056277A"/>
    <w:rsid w:val="005629F4"/>
    <w:rsid w:val="0056341A"/>
    <w:rsid w:val="005634DD"/>
    <w:rsid w:val="005639FC"/>
    <w:rsid w:val="00563C9C"/>
    <w:rsid w:val="00565208"/>
    <w:rsid w:val="00565745"/>
    <w:rsid w:val="005660BE"/>
    <w:rsid w:val="0056615B"/>
    <w:rsid w:val="00566417"/>
    <w:rsid w:val="00570209"/>
    <w:rsid w:val="0057059C"/>
    <w:rsid w:val="00570EAA"/>
    <w:rsid w:val="00571194"/>
    <w:rsid w:val="00571A02"/>
    <w:rsid w:val="0057200C"/>
    <w:rsid w:val="0057261A"/>
    <w:rsid w:val="0057299A"/>
    <w:rsid w:val="00573B4E"/>
    <w:rsid w:val="00573B88"/>
    <w:rsid w:val="00573BD9"/>
    <w:rsid w:val="00573F5F"/>
    <w:rsid w:val="00573FB2"/>
    <w:rsid w:val="00575213"/>
    <w:rsid w:val="0057575E"/>
    <w:rsid w:val="00576451"/>
    <w:rsid w:val="00577084"/>
    <w:rsid w:val="00577791"/>
    <w:rsid w:val="00580461"/>
    <w:rsid w:val="0058272D"/>
    <w:rsid w:val="00582D73"/>
    <w:rsid w:val="005830DF"/>
    <w:rsid w:val="005838D2"/>
    <w:rsid w:val="00583A91"/>
    <w:rsid w:val="005841F3"/>
    <w:rsid w:val="00584CEE"/>
    <w:rsid w:val="005851C7"/>
    <w:rsid w:val="00585FD4"/>
    <w:rsid w:val="005861C4"/>
    <w:rsid w:val="005863BD"/>
    <w:rsid w:val="00586516"/>
    <w:rsid w:val="00586EA0"/>
    <w:rsid w:val="005871AA"/>
    <w:rsid w:val="005873CE"/>
    <w:rsid w:val="005876F2"/>
    <w:rsid w:val="00587D4A"/>
    <w:rsid w:val="00587F2A"/>
    <w:rsid w:val="0059022D"/>
    <w:rsid w:val="00590C6C"/>
    <w:rsid w:val="00590FDC"/>
    <w:rsid w:val="0059385B"/>
    <w:rsid w:val="00593A8C"/>
    <w:rsid w:val="00593C6E"/>
    <w:rsid w:val="00593F94"/>
    <w:rsid w:val="005947B4"/>
    <w:rsid w:val="005949B8"/>
    <w:rsid w:val="00594D2C"/>
    <w:rsid w:val="005955BF"/>
    <w:rsid w:val="00595847"/>
    <w:rsid w:val="00595D87"/>
    <w:rsid w:val="00595E8C"/>
    <w:rsid w:val="0059682F"/>
    <w:rsid w:val="00596CA2"/>
    <w:rsid w:val="0059709C"/>
    <w:rsid w:val="00597EE1"/>
    <w:rsid w:val="005A0A2B"/>
    <w:rsid w:val="005A0C06"/>
    <w:rsid w:val="005A120A"/>
    <w:rsid w:val="005A22B5"/>
    <w:rsid w:val="005A25D8"/>
    <w:rsid w:val="005A2E31"/>
    <w:rsid w:val="005A35EE"/>
    <w:rsid w:val="005A3772"/>
    <w:rsid w:val="005A37D4"/>
    <w:rsid w:val="005A4114"/>
    <w:rsid w:val="005A5914"/>
    <w:rsid w:val="005A59B5"/>
    <w:rsid w:val="005A6E3D"/>
    <w:rsid w:val="005A71FA"/>
    <w:rsid w:val="005A741C"/>
    <w:rsid w:val="005A7C5E"/>
    <w:rsid w:val="005A7F75"/>
    <w:rsid w:val="005B0946"/>
    <w:rsid w:val="005B0B0C"/>
    <w:rsid w:val="005B1390"/>
    <w:rsid w:val="005B1B37"/>
    <w:rsid w:val="005B1DF3"/>
    <w:rsid w:val="005B370F"/>
    <w:rsid w:val="005B386F"/>
    <w:rsid w:val="005B4254"/>
    <w:rsid w:val="005B432F"/>
    <w:rsid w:val="005B4F4B"/>
    <w:rsid w:val="005B5375"/>
    <w:rsid w:val="005B53F9"/>
    <w:rsid w:val="005B5473"/>
    <w:rsid w:val="005B59CC"/>
    <w:rsid w:val="005B5C4C"/>
    <w:rsid w:val="005B78C4"/>
    <w:rsid w:val="005C1136"/>
    <w:rsid w:val="005C1C19"/>
    <w:rsid w:val="005C2708"/>
    <w:rsid w:val="005C2EBF"/>
    <w:rsid w:val="005C326D"/>
    <w:rsid w:val="005C3273"/>
    <w:rsid w:val="005C3494"/>
    <w:rsid w:val="005C3D8E"/>
    <w:rsid w:val="005C4AF9"/>
    <w:rsid w:val="005C4D9E"/>
    <w:rsid w:val="005C5120"/>
    <w:rsid w:val="005D0B13"/>
    <w:rsid w:val="005D0D77"/>
    <w:rsid w:val="005D124B"/>
    <w:rsid w:val="005D18B3"/>
    <w:rsid w:val="005D20BE"/>
    <w:rsid w:val="005D25CE"/>
    <w:rsid w:val="005D2A59"/>
    <w:rsid w:val="005D2C14"/>
    <w:rsid w:val="005D2CB3"/>
    <w:rsid w:val="005D2E26"/>
    <w:rsid w:val="005D2FB5"/>
    <w:rsid w:val="005D38DF"/>
    <w:rsid w:val="005D45B5"/>
    <w:rsid w:val="005D50FD"/>
    <w:rsid w:val="005D5179"/>
    <w:rsid w:val="005D553C"/>
    <w:rsid w:val="005D600B"/>
    <w:rsid w:val="005D66AA"/>
    <w:rsid w:val="005D682A"/>
    <w:rsid w:val="005D7158"/>
    <w:rsid w:val="005D799E"/>
    <w:rsid w:val="005D7C7F"/>
    <w:rsid w:val="005E077F"/>
    <w:rsid w:val="005E24C2"/>
    <w:rsid w:val="005E310D"/>
    <w:rsid w:val="005E32D2"/>
    <w:rsid w:val="005E3320"/>
    <w:rsid w:val="005E3AE8"/>
    <w:rsid w:val="005E4E0A"/>
    <w:rsid w:val="005E57E3"/>
    <w:rsid w:val="005E61C7"/>
    <w:rsid w:val="005E6DAC"/>
    <w:rsid w:val="005E6DCD"/>
    <w:rsid w:val="005E7180"/>
    <w:rsid w:val="005E7229"/>
    <w:rsid w:val="005E7B0A"/>
    <w:rsid w:val="005E7D61"/>
    <w:rsid w:val="005F090B"/>
    <w:rsid w:val="005F09CA"/>
    <w:rsid w:val="005F0F16"/>
    <w:rsid w:val="005F0F3A"/>
    <w:rsid w:val="005F2126"/>
    <w:rsid w:val="005F2681"/>
    <w:rsid w:val="005F3B7A"/>
    <w:rsid w:val="005F55A2"/>
    <w:rsid w:val="005F5CEC"/>
    <w:rsid w:val="005F7446"/>
    <w:rsid w:val="005F7CE1"/>
    <w:rsid w:val="0060025A"/>
    <w:rsid w:val="0060046E"/>
    <w:rsid w:val="00600A09"/>
    <w:rsid w:val="00600DCA"/>
    <w:rsid w:val="006025E1"/>
    <w:rsid w:val="00602690"/>
    <w:rsid w:val="00602AB6"/>
    <w:rsid w:val="00603151"/>
    <w:rsid w:val="006038A1"/>
    <w:rsid w:val="00603E28"/>
    <w:rsid w:val="00604859"/>
    <w:rsid w:val="0060499A"/>
    <w:rsid w:val="0060500C"/>
    <w:rsid w:val="006052C8"/>
    <w:rsid w:val="00605B58"/>
    <w:rsid w:val="006061CA"/>
    <w:rsid w:val="0060654D"/>
    <w:rsid w:val="00606742"/>
    <w:rsid w:val="0060774D"/>
    <w:rsid w:val="00607D02"/>
    <w:rsid w:val="00607E8D"/>
    <w:rsid w:val="00607FD6"/>
    <w:rsid w:val="00610381"/>
    <w:rsid w:val="006107E8"/>
    <w:rsid w:val="00610B5A"/>
    <w:rsid w:val="00612238"/>
    <w:rsid w:val="00612570"/>
    <w:rsid w:val="00612C53"/>
    <w:rsid w:val="00612D3C"/>
    <w:rsid w:val="006134C2"/>
    <w:rsid w:val="006138F0"/>
    <w:rsid w:val="0061432C"/>
    <w:rsid w:val="00614E4D"/>
    <w:rsid w:val="00614EBC"/>
    <w:rsid w:val="0061502B"/>
    <w:rsid w:val="00615E83"/>
    <w:rsid w:val="006162D1"/>
    <w:rsid w:val="00616DE3"/>
    <w:rsid w:val="00616F0C"/>
    <w:rsid w:val="00620D81"/>
    <w:rsid w:val="006210E3"/>
    <w:rsid w:val="00621481"/>
    <w:rsid w:val="0062202F"/>
    <w:rsid w:val="00623181"/>
    <w:rsid w:val="0062354E"/>
    <w:rsid w:val="00623F19"/>
    <w:rsid w:val="00623FF2"/>
    <w:rsid w:val="00626454"/>
    <w:rsid w:val="00626847"/>
    <w:rsid w:val="00626CE7"/>
    <w:rsid w:val="00627353"/>
    <w:rsid w:val="00627DC5"/>
    <w:rsid w:val="00630CE1"/>
    <w:rsid w:val="00631475"/>
    <w:rsid w:val="006322CD"/>
    <w:rsid w:val="00632543"/>
    <w:rsid w:val="0063496A"/>
    <w:rsid w:val="00635893"/>
    <w:rsid w:val="00636D60"/>
    <w:rsid w:val="006374B8"/>
    <w:rsid w:val="006378D3"/>
    <w:rsid w:val="006403F4"/>
    <w:rsid w:val="006404A0"/>
    <w:rsid w:val="0064061B"/>
    <w:rsid w:val="00640E61"/>
    <w:rsid w:val="00641CF1"/>
    <w:rsid w:val="00643006"/>
    <w:rsid w:val="006444D2"/>
    <w:rsid w:val="00644515"/>
    <w:rsid w:val="00644909"/>
    <w:rsid w:val="006453AF"/>
    <w:rsid w:val="00645769"/>
    <w:rsid w:val="00646468"/>
    <w:rsid w:val="00647AE5"/>
    <w:rsid w:val="006505E2"/>
    <w:rsid w:val="006509E6"/>
    <w:rsid w:val="0065197A"/>
    <w:rsid w:val="00651FF4"/>
    <w:rsid w:val="0065286B"/>
    <w:rsid w:val="00653ACD"/>
    <w:rsid w:val="00653B38"/>
    <w:rsid w:val="00653B3B"/>
    <w:rsid w:val="00653FC4"/>
    <w:rsid w:val="006545C6"/>
    <w:rsid w:val="00654944"/>
    <w:rsid w:val="0065523D"/>
    <w:rsid w:val="006557BC"/>
    <w:rsid w:val="00655A7B"/>
    <w:rsid w:val="00656A27"/>
    <w:rsid w:val="006572D5"/>
    <w:rsid w:val="00657467"/>
    <w:rsid w:val="006607CB"/>
    <w:rsid w:val="00661524"/>
    <w:rsid w:val="00661543"/>
    <w:rsid w:val="0066178E"/>
    <w:rsid w:val="006617B8"/>
    <w:rsid w:val="00663188"/>
    <w:rsid w:val="00663FD7"/>
    <w:rsid w:val="006641BB"/>
    <w:rsid w:val="00665210"/>
    <w:rsid w:val="006654C3"/>
    <w:rsid w:val="006656E0"/>
    <w:rsid w:val="00666697"/>
    <w:rsid w:val="00666B53"/>
    <w:rsid w:val="00666EE0"/>
    <w:rsid w:val="006676E7"/>
    <w:rsid w:val="006677DB"/>
    <w:rsid w:val="00667C6B"/>
    <w:rsid w:val="00667E44"/>
    <w:rsid w:val="006716B2"/>
    <w:rsid w:val="00672F39"/>
    <w:rsid w:val="0067301A"/>
    <w:rsid w:val="00674013"/>
    <w:rsid w:val="00674278"/>
    <w:rsid w:val="00674402"/>
    <w:rsid w:val="00674D27"/>
    <w:rsid w:val="00675661"/>
    <w:rsid w:val="006762E4"/>
    <w:rsid w:val="006763F6"/>
    <w:rsid w:val="0067757C"/>
    <w:rsid w:val="006802A4"/>
    <w:rsid w:val="006811C2"/>
    <w:rsid w:val="00681896"/>
    <w:rsid w:val="00681E8A"/>
    <w:rsid w:val="00683D8A"/>
    <w:rsid w:val="0068501C"/>
    <w:rsid w:val="006856D7"/>
    <w:rsid w:val="006857AD"/>
    <w:rsid w:val="00686954"/>
    <w:rsid w:val="00687305"/>
    <w:rsid w:val="00687500"/>
    <w:rsid w:val="0069030F"/>
    <w:rsid w:val="006919EA"/>
    <w:rsid w:val="00691B19"/>
    <w:rsid w:val="00691FAE"/>
    <w:rsid w:val="006923E7"/>
    <w:rsid w:val="00692DAC"/>
    <w:rsid w:val="00692F3E"/>
    <w:rsid w:val="006933F8"/>
    <w:rsid w:val="006977B0"/>
    <w:rsid w:val="00697D50"/>
    <w:rsid w:val="006A0412"/>
    <w:rsid w:val="006A2698"/>
    <w:rsid w:val="006A2E05"/>
    <w:rsid w:val="006A3DBD"/>
    <w:rsid w:val="006A51B7"/>
    <w:rsid w:val="006A64B7"/>
    <w:rsid w:val="006A6A95"/>
    <w:rsid w:val="006A6FF3"/>
    <w:rsid w:val="006A7870"/>
    <w:rsid w:val="006B11CE"/>
    <w:rsid w:val="006B1430"/>
    <w:rsid w:val="006B17EF"/>
    <w:rsid w:val="006B21B3"/>
    <w:rsid w:val="006B2776"/>
    <w:rsid w:val="006B3DDC"/>
    <w:rsid w:val="006B40C7"/>
    <w:rsid w:val="006B5F9D"/>
    <w:rsid w:val="006B705D"/>
    <w:rsid w:val="006B752E"/>
    <w:rsid w:val="006C227C"/>
    <w:rsid w:val="006C2618"/>
    <w:rsid w:val="006C2C0F"/>
    <w:rsid w:val="006C4181"/>
    <w:rsid w:val="006C4644"/>
    <w:rsid w:val="006C4827"/>
    <w:rsid w:val="006C57F7"/>
    <w:rsid w:val="006C58FF"/>
    <w:rsid w:val="006C5EBE"/>
    <w:rsid w:val="006C7380"/>
    <w:rsid w:val="006C746E"/>
    <w:rsid w:val="006C7636"/>
    <w:rsid w:val="006C7F0B"/>
    <w:rsid w:val="006D0DF8"/>
    <w:rsid w:val="006D1AED"/>
    <w:rsid w:val="006D2583"/>
    <w:rsid w:val="006D3024"/>
    <w:rsid w:val="006D320F"/>
    <w:rsid w:val="006D41DD"/>
    <w:rsid w:val="006D4DCA"/>
    <w:rsid w:val="006D54D1"/>
    <w:rsid w:val="006D640A"/>
    <w:rsid w:val="006D6AEC"/>
    <w:rsid w:val="006D736C"/>
    <w:rsid w:val="006D7B27"/>
    <w:rsid w:val="006D7E38"/>
    <w:rsid w:val="006E05C7"/>
    <w:rsid w:val="006E065A"/>
    <w:rsid w:val="006E0BD7"/>
    <w:rsid w:val="006E17BB"/>
    <w:rsid w:val="006E1E13"/>
    <w:rsid w:val="006E3C65"/>
    <w:rsid w:val="006E442B"/>
    <w:rsid w:val="006E547A"/>
    <w:rsid w:val="006E638C"/>
    <w:rsid w:val="006E65F8"/>
    <w:rsid w:val="006E69BE"/>
    <w:rsid w:val="006E74DF"/>
    <w:rsid w:val="006E79EC"/>
    <w:rsid w:val="006E7BB4"/>
    <w:rsid w:val="006F04DE"/>
    <w:rsid w:val="006F0E6A"/>
    <w:rsid w:val="006F19B0"/>
    <w:rsid w:val="006F275E"/>
    <w:rsid w:val="006F2F03"/>
    <w:rsid w:val="006F35E4"/>
    <w:rsid w:val="006F35FD"/>
    <w:rsid w:val="006F3973"/>
    <w:rsid w:val="006F3B5E"/>
    <w:rsid w:val="006F41A5"/>
    <w:rsid w:val="006F424B"/>
    <w:rsid w:val="006F43E4"/>
    <w:rsid w:val="006F4586"/>
    <w:rsid w:val="006F4BBD"/>
    <w:rsid w:val="006F546D"/>
    <w:rsid w:val="006F59F0"/>
    <w:rsid w:val="006F6885"/>
    <w:rsid w:val="006F71A8"/>
    <w:rsid w:val="006F7232"/>
    <w:rsid w:val="0070078E"/>
    <w:rsid w:val="00701A5B"/>
    <w:rsid w:val="00702719"/>
    <w:rsid w:val="00704737"/>
    <w:rsid w:val="00704BA7"/>
    <w:rsid w:val="00706BFD"/>
    <w:rsid w:val="00706E2A"/>
    <w:rsid w:val="00706F00"/>
    <w:rsid w:val="00706FE3"/>
    <w:rsid w:val="00707187"/>
    <w:rsid w:val="007072D2"/>
    <w:rsid w:val="0071148E"/>
    <w:rsid w:val="00711895"/>
    <w:rsid w:val="007139C1"/>
    <w:rsid w:val="0071463C"/>
    <w:rsid w:val="00714D61"/>
    <w:rsid w:val="00715A6F"/>
    <w:rsid w:val="00716304"/>
    <w:rsid w:val="007165DD"/>
    <w:rsid w:val="007172EB"/>
    <w:rsid w:val="007174BF"/>
    <w:rsid w:val="00717A2A"/>
    <w:rsid w:val="00720151"/>
    <w:rsid w:val="00720BB2"/>
    <w:rsid w:val="00721223"/>
    <w:rsid w:val="007218F3"/>
    <w:rsid w:val="00722CF8"/>
    <w:rsid w:val="0072306A"/>
    <w:rsid w:val="00723516"/>
    <w:rsid w:val="00724824"/>
    <w:rsid w:val="00724C50"/>
    <w:rsid w:val="00724FBE"/>
    <w:rsid w:val="00725339"/>
    <w:rsid w:val="00727C5B"/>
    <w:rsid w:val="0073044E"/>
    <w:rsid w:val="007309ED"/>
    <w:rsid w:val="00730AF5"/>
    <w:rsid w:val="00730D43"/>
    <w:rsid w:val="00731352"/>
    <w:rsid w:val="007314AC"/>
    <w:rsid w:val="007319E6"/>
    <w:rsid w:val="00731B51"/>
    <w:rsid w:val="0073241E"/>
    <w:rsid w:val="00733513"/>
    <w:rsid w:val="0073466D"/>
    <w:rsid w:val="00734EC8"/>
    <w:rsid w:val="007357CE"/>
    <w:rsid w:val="00736BB8"/>
    <w:rsid w:val="00737314"/>
    <w:rsid w:val="0073778E"/>
    <w:rsid w:val="0073781D"/>
    <w:rsid w:val="00740761"/>
    <w:rsid w:val="007411B6"/>
    <w:rsid w:val="00741A38"/>
    <w:rsid w:val="00741A93"/>
    <w:rsid w:val="00741D14"/>
    <w:rsid w:val="007420E2"/>
    <w:rsid w:val="007422DF"/>
    <w:rsid w:val="00743B8F"/>
    <w:rsid w:val="00743BCF"/>
    <w:rsid w:val="007444C7"/>
    <w:rsid w:val="007452E6"/>
    <w:rsid w:val="0074544A"/>
    <w:rsid w:val="007460A4"/>
    <w:rsid w:val="007463F5"/>
    <w:rsid w:val="00746998"/>
    <w:rsid w:val="00746AC5"/>
    <w:rsid w:val="00746C88"/>
    <w:rsid w:val="00747798"/>
    <w:rsid w:val="0075003D"/>
    <w:rsid w:val="00750873"/>
    <w:rsid w:val="0075168D"/>
    <w:rsid w:val="00751A02"/>
    <w:rsid w:val="007521ED"/>
    <w:rsid w:val="00752493"/>
    <w:rsid w:val="0075323C"/>
    <w:rsid w:val="007540C8"/>
    <w:rsid w:val="007543FE"/>
    <w:rsid w:val="007546BF"/>
    <w:rsid w:val="00754A9B"/>
    <w:rsid w:val="00754B29"/>
    <w:rsid w:val="007551EC"/>
    <w:rsid w:val="00756333"/>
    <w:rsid w:val="007563DD"/>
    <w:rsid w:val="00756797"/>
    <w:rsid w:val="00756807"/>
    <w:rsid w:val="00757014"/>
    <w:rsid w:val="00760F3E"/>
    <w:rsid w:val="00760FA8"/>
    <w:rsid w:val="007615AD"/>
    <w:rsid w:val="007628DE"/>
    <w:rsid w:val="00762934"/>
    <w:rsid w:val="0076298F"/>
    <w:rsid w:val="007631C1"/>
    <w:rsid w:val="0076445A"/>
    <w:rsid w:val="00764F65"/>
    <w:rsid w:val="00765237"/>
    <w:rsid w:val="007656B1"/>
    <w:rsid w:val="00766836"/>
    <w:rsid w:val="00766E57"/>
    <w:rsid w:val="00767032"/>
    <w:rsid w:val="007675D3"/>
    <w:rsid w:val="0076770D"/>
    <w:rsid w:val="00767763"/>
    <w:rsid w:val="0076779E"/>
    <w:rsid w:val="00770409"/>
    <w:rsid w:val="00770D9F"/>
    <w:rsid w:val="0077162C"/>
    <w:rsid w:val="007716D9"/>
    <w:rsid w:val="0077180E"/>
    <w:rsid w:val="00772C1E"/>
    <w:rsid w:val="00772EA7"/>
    <w:rsid w:val="00773A97"/>
    <w:rsid w:val="00774C04"/>
    <w:rsid w:val="00774C58"/>
    <w:rsid w:val="0077555C"/>
    <w:rsid w:val="00776A2D"/>
    <w:rsid w:val="007807E7"/>
    <w:rsid w:val="007813DB"/>
    <w:rsid w:val="00781BAC"/>
    <w:rsid w:val="00782045"/>
    <w:rsid w:val="0078237B"/>
    <w:rsid w:val="007824C1"/>
    <w:rsid w:val="007827E4"/>
    <w:rsid w:val="0078286C"/>
    <w:rsid w:val="00782C64"/>
    <w:rsid w:val="00782C75"/>
    <w:rsid w:val="00783900"/>
    <w:rsid w:val="00783B4C"/>
    <w:rsid w:val="007848ED"/>
    <w:rsid w:val="00785BBA"/>
    <w:rsid w:val="00785E82"/>
    <w:rsid w:val="00786569"/>
    <w:rsid w:val="00786B04"/>
    <w:rsid w:val="00786BCF"/>
    <w:rsid w:val="00786D41"/>
    <w:rsid w:val="00786E94"/>
    <w:rsid w:val="0078777C"/>
    <w:rsid w:val="0078778C"/>
    <w:rsid w:val="00787A1C"/>
    <w:rsid w:val="007905EB"/>
    <w:rsid w:val="00791948"/>
    <w:rsid w:val="00791AA9"/>
    <w:rsid w:val="00791B59"/>
    <w:rsid w:val="00791FA6"/>
    <w:rsid w:val="00792060"/>
    <w:rsid w:val="00794DDE"/>
    <w:rsid w:val="0079510E"/>
    <w:rsid w:val="0079551E"/>
    <w:rsid w:val="0079763A"/>
    <w:rsid w:val="007A0399"/>
    <w:rsid w:val="007A19DA"/>
    <w:rsid w:val="007A1BC9"/>
    <w:rsid w:val="007A2134"/>
    <w:rsid w:val="007A31D2"/>
    <w:rsid w:val="007A3554"/>
    <w:rsid w:val="007A3ABF"/>
    <w:rsid w:val="007A3D2F"/>
    <w:rsid w:val="007A3E4D"/>
    <w:rsid w:val="007A458A"/>
    <w:rsid w:val="007A45D9"/>
    <w:rsid w:val="007A4813"/>
    <w:rsid w:val="007A4903"/>
    <w:rsid w:val="007A4D71"/>
    <w:rsid w:val="007A6135"/>
    <w:rsid w:val="007A64E4"/>
    <w:rsid w:val="007A6AEE"/>
    <w:rsid w:val="007B0397"/>
    <w:rsid w:val="007B165F"/>
    <w:rsid w:val="007B1A7D"/>
    <w:rsid w:val="007B35E7"/>
    <w:rsid w:val="007B43D6"/>
    <w:rsid w:val="007B47F2"/>
    <w:rsid w:val="007B49B7"/>
    <w:rsid w:val="007B5787"/>
    <w:rsid w:val="007B58D6"/>
    <w:rsid w:val="007B5E95"/>
    <w:rsid w:val="007B5EEF"/>
    <w:rsid w:val="007B618A"/>
    <w:rsid w:val="007B696F"/>
    <w:rsid w:val="007B6F97"/>
    <w:rsid w:val="007C06B8"/>
    <w:rsid w:val="007C1B4C"/>
    <w:rsid w:val="007C1BDC"/>
    <w:rsid w:val="007C3B15"/>
    <w:rsid w:val="007C4516"/>
    <w:rsid w:val="007C4942"/>
    <w:rsid w:val="007C4C6F"/>
    <w:rsid w:val="007C4D74"/>
    <w:rsid w:val="007C6CB1"/>
    <w:rsid w:val="007C6E5B"/>
    <w:rsid w:val="007C6FFD"/>
    <w:rsid w:val="007C713C"/>
    <w:rsid w:val="007C7B02"/>
    <w:rsid w:val="007D032F"/>
    <w:rsid w:val="007D065F"/>
    <w:rsid w:val="007D113E"/>
    <w:rsid w:val="007D1183"/>
    <w:rsid w:val="007D1671"/>
    <w:rsid w:val="007D1CFC"/>
    <w:rsid w:val="007D21B1"/>
    <w:rsid w:val="007D2612"/>
    <w:rsid w:val="007D27E8"/>
    <w:rsid w:val="007D2A14"/>
    <w:rsid w:val="007D3C39"/>
    <w:rsid w:val="007D4106"/>
    <w:rsid w:val="007D5523"/>
    <w:rsid w:val="007D56D8"/>
    <w:rsid w:val="007D5947"/>
    <w:rsid w:val="007D6448"/>
    <w:rsid w:val="007D667D"/>
    <w:rsid w:val="007D67C7"/>
    <w:rsid w:val="007D695A"/>
    <w:rsid w:val="007D710C"/>
    <w:rsid w:val="007D7111"/>
    <w:rsid w:val="007D73EA"/>
    <w:rsid w:val="007D7EDE"/>
    <w:rsid w:val="007E0246"/>
    <w:rsid w:val="007E02BD"/>
    <w:rsid w:val="007E0AF5"/>
    <w:rsid w:val="007E1266"/>
    <w:rsid w:val="007E19BE"/>
    <w:rsid w:val="007E1C9C"/>
    <w:rsid w:val="007E2449"/>
    <w:rsid w:val="007E2F65"/>
    <w:rsid w:val="007E35C6"/>
    <w:rsid w:val="007E483E"/>
    <w:rsid w:val="007E572A"/>
    <w:rsid w:val="007E5EA9"/>
    <w:rsid w:val="007E602F"/>
    <w:rsid w:val="007E6248"/>
    <w:rsid w:val="007F1D31"/>
    <w:rsid w:val="007F23E3"/>
    <w:rsid w:val="007F31C0"/>
    <w:rsid w:val="007F44E9"/>
    <w:rsid w:val="007F55F4"/>
    <w:rsid w:val="007F643E"/>
    <w:rsid w:val="007F660F"/>
    <w:rsid w:val="007F72E5"/>
    <w:rsid w:val="007F75E2"/>
    <w:rsid w:val="007F7959"/>
    <w:rsid w:val="00800014"/>
    <w:rsid w:val="008005E9"/>
    <w:rsid w:val="00800E6F"/>
    <w:rsid w:val="008020B8"/>
    <w:rsid w:val="00802983"/>
    <w:rsid w:val="0080353C"/>
    <w:rsid w:val="00803BC4"/>
    <w:rsid w:val="008043CF"/>
    <w:rsid w:val="00804E5C"/>
    <w:rsid w:val="008062AF"/>
    <w:rsid w:val="00806592"/>
    <w:rsid w:val="008065F3"/>
    <w:rsid w:val="00806CAC"/>
    <w:rsid w:val="00807451"/>
    <w:rsid w:val="00810236"/>
    <w:rsid w:val="0081047C"/>
    <w:rsid w:val="008104A2"/>
    <w:rsid w:val="00810CEE"/>
    <w:rsid w:val="008117C1"/>
    <w:rsid w:val="0081299B"/>
    <w:rsid w:val="008129F9"/>
    <w:rsid w:val="008138B9"/>
    <w:rsid w:val="00813ACE"/>
    <w:rsid w:val="008140F2"/>
    <w:rsid w:val="00815285"/>
    <w:rsid w:val="008155F9"/>
    <w:rsid w:val="00815C0F"/>
    <w:rsid w:val="00816A1C"/>
    <w:rsid w:val="00820ABA"/>
    <w:rsid w:val="00821607"/>
    <w:rsid w:val="00821D99"/>
    <w:rsid w:val="0082249E"/>
    <w:rsid w:val="00823310"/>
    <w:rsid w:val="00823698"/>
    <w:rsid w:val="00823FFE"/>
    <w:rsid w:val="00824E9C"/>
    <w:rsid w:val="00825598"/>
    <w:rsid w:val="00826077"/>
    <w:rsid w:val="008262E3"/>
    <w:rsid w:val="00826F76"/>
    <w:rsid w:val="008277E2"/>
    <w:rsid w:val="00827C02"/>
    <w:rsid w:val="00827F88"/>
    <w:rsid w:val="00830CC8"/>
    <w:rsid w:val="00831264"/>
    <w:rsid w:val="008322CF"/>
    <w:rsid w:val="008329FC"/>
    <w:rsid w:val="00832C38"/>
    <w:rsid w:val="00833061"/>
    <w:rsid w:val="00833904"/>
    <w:rsid w:val="00833E68"/>
    <w:rsid w:val="0083446C"/>
    <w:rsid w:val="0083463C"/>
    <w:rsid w:val="00834FDC"/>
    <w:rsid w:val="00835209"/>
    <w:rsid w:val="0083532C"/>
    <w:rsid w:val="00835BEE"/>
    <w:rsid w:val="008362DC"/>
    <w:rsid w:val="00836A90"/>
    <w:rsid w:val="0084051C"/>
    <w:rsid w:val="00840550"/>
    <w:rsid w:val="00841286"/>
    <w:rsid w:val="008412B1"/>
    <w:rsid w:val="00842979"/>
    <w:rsid w:val="008435CB"/>
    <w:rsid w:val="00843EB5"/>
    <w:rsid w:val="008446E7"/>
    <w:rsid w:val="00844B9F"/>
    <w:rsid w:val="0084504B"/>
    <w:rsid w:val="00845886"/>
    <w:rsid w:val="00845E46"/>
    <w:rsid w:val="00845F9E"/>
    <w:rsid w:val="00846A9A"/>
    <w:rsid w:val="00846B82"/>
    <w:rsid w:val="008472AD"/>
    <w:rsid w:val="0085013B"/>
    <w:rsid w:val="00850618"/>
    <w:rsid w:val="00850D17"/>
    <w:rsid w:val="00851434"/>
    <w:rsid w:val="008519E0"/>
    <w:rsid w:val="00851BEA"/>
    <w:rsid w:val="00851CBA"/>
    <w:rsid w:val="0085233E"/>
    <w:rsid w:val="00853FE2"/>
    <w:rsid w:val="008540E2"/>
    <w:rsid w:val="00854454"/>
    <w:rsid w:val="008547A6"/>
    <w:rsid w:val="008552A4"/>
    <w:rsid w:val="008553FC"/>
    <w:rsid w:val="00855623"/>
    <w:rsid w:val="00855B31"/>
    <w:rsid w:val="00856829"/>
    <w:rsid w:val="008568B4"/>
    <w:rsid w:val="00856D28"/>
    <w:rsid w:val="00856DC2"/>
    <w:rsid w:val="0085760D"/>
    <w:rsid w:val="00860279"/>
    <w:rsid w:val="00860FA5"/>
    <w:rsid w:val="0086109E"/>
    <w:rsid w:val="00861CAF"/>
    <w:rsid w:val="008625A3"/>
    <w:rsid w:val="00862C87"/>
    <w:rsid w:val="008633B9"/>
    <w:rsid w:val="0086346A"/>
    <w:rsid w:val="00863D79"/>
    <w:rsid w:val="00863F7D"/>
    <w:rsid w:val="0086479F"/>
    <w:rsid w:val="00864EC9"/>
    <w:rsid w:val="00865159"/>
    <w:rsid w:val="00865315"/>
    <w:rsid w:val="00865ECF"/>
    <w:rsid w:val="00865ED8"/>
    <w:rsid w:val="0086618F"/>
    <w:rsid w:val="00866DB9"/>
    <w:rsid w:val="008679BF"/>
    <w:rsid w:val="0087008B"/>
    <w:rsid w:val="00870631"/>
    <w:rsid w:val="008708D6"/>
    <w:rsid w:val="008714B8"/>
    <w:rsid w:val="008718FF"/>
    <w:rsid w:val="008724F0"/>
    <w:rsid w:val="00872715"/>
    <w:rsid w:val="0087286A"/>
    <w:rsid w:val="00873097"/>
    <w:rsid w:val="008735FC"/>
    <w:rsid w:val="00874002"/>
    <w:rsid w:val="00875706"/>
    <w:rsid w:val="0087682A"/>
    <w:rsid w:val="008776CF"/>
    <w:rsid w:val="008803A0"/>
    <w:rsid w:val="0088137B"/>
    <w:rsid w:val="008813AF"/>
    <w:rsid w:val="00881563"/>
    <w:rsid w:val="008818ED"/>
    <w:rsid w:val="0088322A"/>
    <w:rsid w:val="00883C5E"/>
    <w:rsid w:val="0088446D"/>
    <w:rsid w:val="00884B41"/>
    <w:rsid w:val="00884E91"/>
    <w:rsid w:val="00885068"/>
    <w:rsid w:val="0088551D"/>
    <w:rsid w:val="00886BA4"/>
    <w:rsid w:val="008879AE"/>
    <w:rsid w:val="00890BD8"/>
    <w:rsid w:val="00891306"/>
    <w:rsid w:val="0089198F"/>
    <w:rsid w:val="008930F2"/>
    <w:rsid w:val="0089315E"/>
    <w:rsid w:val="008932D1"/>
    <w:rsid w:val="00893314"/>
    <w:rsid w:val="008937F0"/>
    <w:rsid w:val="008941A5"/>
    <w:rsid w:val="0089488B"/>
    <w:rsid w:val="0089590C"/>
    <w:rsid w:val="00895FD9"/>
    <w:rsid w:val="008964C6"/>
    <w:rsid w:val="00896DB9"/>
    <w:rsid w:val="00896DD2"/>
    <w:rsid w:val="00897011"/>
    <w:rsid w:val="00897BB9"/>
    <w:rsid w:val="00897BD6"/>
    <w:rsid w:val="008A0371"/>
    <w:rsid w:val="008A0770"/>
    <w:rsid w:val="008A096C"/>
    <w:rsid w:val="008A0D11"/>
    <w:rsid w:val="008A128A"/>
    <w:rsid w:val="008A19AC"/>
    <w:rsid w:val="008A19AF"/>
    <w:rsid w:val="008A1A49"/>
    <w:rsid w:val="008A2264"/>
    <w:rsid w:val="008A2665"/>
    <w:rsid w:val="008A2950"/>
    <w:rsid w:val="008A3019"/>
    <w:rsid w:val="008A37D4"/>
    <w:rsid w:val="008A3C40"/>
    <w:rsid w:val="008A5AEC"/>
    <w:rsid w:val="008A62E0"/>
    <w:rsid w:val="008A7FEB"/>
    <w:rsid w:val="008B0AD8"/>
    <w:rsid w:val="008B0B04"/>
    <w:rsid w:val="008B109C"/>
    <w:rsid w:val="008B309F"/>
    <w:rsid w:val="008B3353"/>
    <w:rsid w:val="008B440D"/>
    <w:rsid w:val="008B4F68"/>
    <w:rsid w:val="008B5188"/>
    <w:rsid w:val="008B57B9"/>
    <w:rsid w:val="008B5944"/>
    <w:rsid w:val="008B5C6B"/>
    <w:rsid w:val="008B6093"/>
    <w:rsid w:val="008B7C2E"/>
    <w:rsid w:val="008B7F35"/>
    <w:rsid w:val="008C097C"/>
    <w:rsid w:val="008C13F0"/>
    <w:rsid w:val="008C1504"/>
    <w:rsid w:val="008C1888"/>
    <w:rsid w:val="008C2CE5"/>
    <w:rsid w:val="008C370B"/>
    <w:rsid w:val="008C398A"/>
    <w:rsid w:val="008C3E3E"/>
    <w:rsid w:val="008C43FD"/>
    <w:rsid w:val="008C512B"/>
    <w:rsid w:val="008C59F9"/>
    <w:rsid w:val="008C5EE4"/>
    <w:rsid w:val="008C5FE4"/>
    <w:rsid w:val="008C6F28"/>
    <w:rsid w:val="008C7961"/>
    <w:rsid w:val="008C7EFD"/>
    <w:rsid w:val="008D0575"/>
    <w:rsid w:val="008D0672"/>
    <w:rsid w:val="008D14E5"/>
    <w:rsid w:val="008D2267"/>
    <w:rsid w:val="008D3FA5"/>
    <w:rsid w:val="008D457B"/>
    <w:rsid w:val="008D46C7"/>
    <w:rsid w:val="008D4AD0"/>
    <w:rsid w:val="008D591E"/>
    <w:rsid w:val="008D636E"/>
    <w:rsid w:val="008D772A"/>
    <w:rsid w:val="008D7DC1"/>
    <w:rsid w:val="008E1446"/>
    <w:rsid w:val="008E1B95"/>
    <w:rsid w:val="008E1BC7"/>
    <w:rsid w:val="008E1F14"/>
    <w:rsid w:val="008E2208"/>
    <w:rsid w:val="008E2270"/>
    <w:rsid w:val="008E2449"/>
    <w:rsid w:val="008E3020"/>
    <w:rsid w:val="008E3035"/>
    <w:rsid w:val="008E4DBE"/>
    <w:rsid w:val="008E5095"/>
    <w:rsid w:val="008E5E16"/>
    <w:rsid w:val="008E62AB"/>
    <w:rsid w:val="008E6EF0"/>
    <w:rsid w:val="008E7AAA"/>
    <w:rsid w:val="008F026E"/>
    <w:rsid w:val="008F1385"/>
    <w:rsid w:val="008F1EBF"/>
    <w:rsid w:val="008F1FA0"/>
    <w:rsid w:val="008F3959"/>
    <w:rsid w:val="008F421D"/>
    <w:rsid w:val="008F4278"/>
    <w:rsid w:val="008F48C9"/>
    <w:rsid w:val="008F5465"/>
    <w:rsid w:val="008F5FBD"/>
    <w:rsid w:val="008F648F"/>
    <w:rsid w:val="008F66E7"/>
    <w:rsid w:val="008F6AAE"/>
    <w:rsid w:val="008F7615"/>
    <w:rsid w:val="008F7FE1"/>
    <w:rsid w:val="00900248"/>
    <w:rsid w:val="009002D8"/>
    <w:rsid w:val="00900548"/>
    <w:rsid w:val="009011F1"/>
    <w:rsid w:val="00902AD2"/>
    <w:rsid w:val="00902D52"/>
    <w:rsid w:val="00902E73"/>
    <w:rsid w:val="00902FB8"/>
    <w:rsid w:val="0090323A"/>
    <w:rsid w:val="009035C3"/>
    <w:rsid w:val="00903A5A"/>
    <w:rsid w:val="00903F82"/>
    <w:rsid w:val="00905B65"/>
    <w:rsid w:val="00905BFD"/>
    <w:rsid w:val="00906113"/>
    <w:rsid w:val="009068DF"/>
    <w:rsid w:val="00906A70"/>
    <w:rsid w:val="00910023"/>
    <w:rsid w:val="00910374"/>
    <w:rsid w:val="00910940"/>
    <w:rsid w:val="00910B20"/>
    <w:rsid w:val="00910ECB"/>
    <w:rsid w:val="00911478"/>
    <w:rsid w:val="009126EE"/>
    <w:rsid w:val="0091270D"/>
    <w:rsid w:val="0091329C"/>
    <w:rsid w:val="009136AC"/>
    <w:rsid w:val="00913701"/>
    <w:rsid w:val="00913961"/>
    <w:rsid w:val="00913D75"/>
    <w:rsid w:val="00914A36"/>
    <w:rsid w:val="00914B38"/>
    <w:rsid w:val="00914D1A"/>
    <w:rsid w:val="00914E88"/>
    <w:rsid w:val="009157EE"/>
    <w:rsid w:val="00916E58"/>
    <w:rsid w:val="009173E7"/>
    <w:rsid w:val="00917C77"/>
    <w:rsid w:val="00921B0E"/>
    <w:rsid w:val="00922C03"/>
    <w:rsid w:val="00922E8E"/>
    <w:rsid w:val="0092339E"/>
    <w:rsid w:val="00923CF4"/>
    <w:rsid w:val="009242A9"/>
    <w:rsid w:val="009246F0"/>
    <w:rsid w:val="00924BA9"/>
    <w:rsid w:val="00925246"/>
    <w:rsid w:val="00925A70"/>
    <w:rsid w:val="00925D28"/>
    <w:rsid w:val="00925FE0"/>
    <w:rsid w:val="00926070"/>
    <w:rsid w:val="0092607F"/>
    <w:rsid w:val="00930E10"/>
    <w:rsid w:val="00930EC0"/>
    <w:rsid w:val="00930EEC"/>
    <w:rsid w:val="009314C0"/>
    <w:rsid w:val="009315CA"/>
    <w:rsid w:val="00933490"/>
    <w:rsid w:val="0093376C"/>
    <w:rsid w:val="00933996"/>
    <w:rsid w:val="00933BB0"/>
    <w:rsid w:val="00933EB5"/>
    <w:rsid w:val="009353B7"/>
    <w:rsid w:val="009353DD"/>
    <w:rsid w:val="00935644"/>
    <w:rsid w:val="00935C0C"/>
    <w:rsid w:val="00936C95"/>
    <w:rsid w:val="009375A2"/>
    <w:rsid w:val="00937DA0"/>
    <w:rsid w:val="009403BB"/>
    <w:rsid w:val="00941C92"/>
    <w:rsid w:val="00941D20"/>
    <w:rsid w:val="009422FB"/>
    <w:rsid w:val="009427F2"/>
    <w:rsid w:val="00942901"/>
    <w:rsid w:val="00942EB4"/>
    <w:rsid w:val="0094384C"/>
    <w:rsid w:val="009447D9"/>
    <w:rsid w:val="00944E15"/>
    <w:rsid w:val="009455B2"/>
    <w:rsid w:val="00945FA8"/>
    <w:rsid w:val="00946174"/>
    <w:rsid w:val="00946DC2"/>
    <w:rsid w:val="00950121"/>
    <w:rsid w:val="009506A7"/>
    <w:rsid w:val="0095099E"/>
    <w:rsid w:val="00950AFE"/>
    <w:rsid w:val="009511BB"/>
    <w:rsid w:val="009514A3"/>
    <w:rsid w:val="00952629"/>
    <w:rsid w:val="00952635"/>
    <w:rsid w:val="00953C59"/>
    <w:rsid w:val="009555C7"/>
    <w:rsid w:val="00955FE3"/>
    <w:rsid w:val="00956632"/>
    <w:rsid w:val="00957231"/>
    <w:rsid w:val="00957529"/>
    <w:rsid w:val="009578F9"/>
    <w:rsid w:val="00960393"/>
    <w:rsid w:val="0096139E"/>
    <w:rsid w:val="00961599"/>
    <w:rsid w:val="00961D34"/>
    <w:rsid w:val="00961E48"/>
    <w:rsid w:val="00962CF9"/>
    <w:rsid w:val="00963D77"/>
    <w:rsid w:val="00963F0B"/>
    <w:rsid w:val="00965320"/>
    <w:rsid w:val="00966363"/>
    <w:rsid w:val="00967092"/>
    <w:rsid w:val="00967132"/>
    <w:rsid w:val="00971AC4"/>
    <w:rsid w:val="0097203A"/>
    <w:rsid w:val="00972304"/>
    <w:rsid w:val="00972570"/>
    <w:rsid w:val="00972EF6"/>
    <w:rsid w:val="0097392B"/>
    <w:rsid w:val="00973B57"/>
    <w:rsid w:val="009742EB"/>
    <w:rsid w:val="00974B2E"/>
    <w:rsid w:val="00974CF2"/>
    <w:rsid w:val="00976579"/>
    <w:rsid w:val="00976732"/>
    <w:rsid w:val="00976D8A"/>
    <w:rsid w:val="00976E1D"/>
    <w:rsid w:val="00977156"/>
    <w:rsid w:val="0097797F"/>
    <w:rsid w:val="00977F7D"/>
    <w:rsid w:val="00980579"/>
    <w:rsid w:val="00980770"/>
    <w:rsid w:val="00980C12"/>
    <w:rsid w:val="00981F36"/>
    <w:rsid w:val="009825A6"/>
    <w:rsid w:val="00982603"/>
    <w:rsid w:val="009839B9"/>
    <w:rsid w:val="0098414D"/>
    <w:rsid w:val="00984EDD"/>
    <w:rsid w:val="00985ADB"/>
    <w:rsid w:val="00985C47"/>
    <w:rsid w:val="009864DB"/>
    <w:rsid w:val="009866A2"/>
    <w:rsid w:val="00986A6C"/>
    <w:rsid w:val="00986D7F"/>
    <w:rsid w:val="00986ED7"/>
    <w:rsid w:val="00986F20"/>
    <w:rsid w:val="0098778C"/>
    <w:rsid w:val="009905E1"/>
    <w:rsid w:val="00991918"/>
    <w:rsid w:val="00991D94"/>
    <w:rsid w:val="00991D98"/>
    <w:rsid w:val="009922AE"/>
    <w:rsid w:val="009923AD"/>
    <w:rsid w:val="0099265D"/>
    <w:rsid w:val="009927A8"/>
    <w:rsid w:val="0099345B"/>
    <w:rsid w:val="009934A8"/>
    <w:rsid w:val="0099388D"/>
    <w:rsid w:val="00993C5B"/>
    <w:rsid w:val="00993F57"/>
    <w:rsid w:val="00993FE5"/>
    <w:rsid w:val="0099525D"/>
    <w:rsid w:val="00995551"/>
    <w:rsid w:val="009959D2"/>
    <w:rsid w:val="0099609E"/>
    <w:rsid w:val="00996FEE"/>
    <w:rsid w:val="009973BC"/>
    <w:rsid w:val="00997ADA"/>
    <w:rsid w:val="009A012D"/>
    <w:rsid w:val="009A02E4"/>
    <w:rsid w:val="009A049A"/>
    <w:rsid w:val="009A0867"/>
    <w:rsid w:val="009A09C8"/>
    <w:rsid w:val="009A0B2B"/>
    <w:rsid w:val="009A1BE9"/>
    <w:rsid w:val="009A1F2D"/>
    <w:rsid w:val="009A1F8E"/>
    <w:rsid w:val="009A2468"/>
    <w:rsid w:val="009A2BB8"/>
    <w:rsid w:val="009A2D92"/>
    <w:rsid w:val="009A31CE"/>
    <w:rsid w:val="009A34A0"/>
    <w:rsid w:val="009A384D"/>
    <w:rsid w:val="009A3F82"/>
    <w:rsid w:val="009A43C4"/>
    <w:rsid w:val="009A4A80"/>
    <w:rsid w:val="009A54C1"/>
    <w:rsid w:val="009A5900"/>
    <w:rsid w:val="009A6B6A"/>
    <w:rsid w:val="009A71F6"/>
    <w:rsid w:val="009A78B4"/>
    <w:rsid w:val="009B08B9"/>
    <w:rsid w:val="009B106D"/>
    <w:rsid w:val="009B156F"/>
    <w:rsid w:val="009B2733"/>
    <w:rsid w:val="009B28BF"/>
    <w:rsid w:val="009B3DF2"/>
    <w:rsid w:val="009B3F50"/>
    <w:rsid w:val="009B3F6A"/>
    <w:rsid w:val="009B4C17"/>
    <w:rsid w:val="009B4D9F"/>
    <w:rsid w:val="009B4F09"/>
    <w:rsid w:val="009B5341"/>
    <w:rsid w:val="009B536F"/>
    <w:rsid w:val="009B66AB"/>
    <w:rsid w:val="009B6C64"/>
    <w:rsid w:val="009B7356"/>
    <w:rsid w:val="009B7BBD"/>
    <w:rsid w:val="009C100E"/>
    <w:rsid w:val="009C3479"/>
    <w:rsid w:val="009C3A14"/>
    <w:rsid w:val="009C3B11"/>
    <w:rsid w:val="009C42D1"/>
    <w:rsid w:val="009C4425"/>
    <w:rsid w:val="009C5152"/>
    <w:rsid w:val="009C693D"/>
    <w:rsid w:val="009D0B45"/>
    <w:rsid w:val="009D0E53"/>
    <w:rsid w:val="009D13C8"/>
    <w:rsid w:val="009D1ED9"/>
    <w:rsid w:val="009D2267"/>
    <w:rsid w:val="009D2FD4"/>
    <w:rsid w:val="009D4223"/>
    <w:rsid w:val="009D5AED"/>
    <w:rsid w:val="009D6154"/>
    <w:rsid w:val="009D6461"/>
    <w:rsid w:val="009D6D0C"/>
    <w:rsid w:val="009D7838"/>
    <w:rsid w:val="009E1871"/>
    <w:rsid w:val="009E261F"/>
    <w:rsid w:val="009E292F"/>
    <w:rsid w:val="009E2ABA"/>
    <w:rsid w:val="009E48DB"/>
    <w:rsid w:val="009E4D17"/>
    <w:rsid w:val="009E4F00"/>
    <w:rsid w:val="009E5916"/>
    <w:rsid w:val="009E6DE5"/>
    <w:rsid w:val="009E6DF6"/>
    <w:rsid w:val="009E6E2B"/>
    <w:rsid w:val="009E74F0"/>
    <w:rsid w:val="009E7E95"/>
    <w:rsid w:val="009F1A64"/>
    <w:rsid w:val="009F288C"/>
    <w:rsid w:val="009F2AF4"/>
    <w:rsid w:val="009F2B14"/>
    <w:rsid w:val="009F3067"/>
    <w:rsid w:val="009F3580"/>
    <w:rsid w:val="009F3666"/>
    <w:rsid w:val="009F39D4"/>
    <w:rsid w:val="009F3AE2"/>
    <w:rsid w:val="009F3BF6"/>
    <w:rsid w:val="009F431F"/>
    <w:rsid w:val="009F4A18"/>
    <w:rsid w:val="009F537A"/>
    <w:rsid w:val="009F663E"/>
    <w:rsid w:val="009F6A2A"/>
    <w:rsid w:val="009F75CE"/>
    <w:rsid w:val="009F76C1"/>
    <w:rsid w:val="009F78E2"/>
    <w:rsid w:val="00A00558"/>
    <w:rsid w:val="00A010AC"/>
    <w:rsid w:val="00A0233B"/>
    <w:rsid w:val="00A02E2A"/>
    <w:rsid w:val="00A02EF4"/>
    <w:rsid w:val="00A03B4D"/>
    <w:rsid w:val="00A03E3E"/>
    <w:rsid w:val="00A040C4"/>
    <w:rsid w:val="00A05FE4"/>
    <w:rsid w:val="00A06117"/>
    <w:rsid w:val="00A07413"/>
    <w:rsid w:val="00A075BF"/>
    <w:rsid w:val="00A0762F"/>
    <w:rsid w:val="00A07D91"/>
    <w:rsid w:val="00A1035C"/>
    <w:rsid w:val="00A10556"/>
    <w:rsid w:val="00A11863"/>
    <w:rsid w:val="00A12B3E"/>
    <w:rsid w:val="00A13302"/>
    <w:rsid w:val="00A13DF4"/>
    <w:rsid w:val="00A141F1"/>
    <w:rsid w:val="00A14CB4"/>
    <w:rsid w:val="00A16BB0"/>
    <w:rsid w:val="00A17164"/>
    <w:rsid w:val="00A20AC6"/>
    <w:rsid w:val="00A21A02"/>
    <w:rsid w:val="00A222EA"/>
    <w:rsid w:val="00A22842"/>
    <w:rsid w:val="00A2313D"/>
    <w:rsid w:val="00A2339D"/>
    <w:rsid w:val="00A24841"/>
    <w:rsid w:val="00A250F6"/>
    <w:rsid w:val="00A2525D"/>
    <w:rsid w:val="00A256CC"/>
    <w:rsid w:val="00A2593E"/>
    <w:rsid w:val="00A267DE"/>
    <w:rsid w:val="00A26D0B"/>
    <w:rsid w:val="00A27387"/>
    <w:rsid w:val="00A27C3A"/>
    <w:rsid w:val="00A27F78"/>
    <w:rsid w:val="00A30731"/>
    <w:rsid w:val="00A3074D"/>
    <w:rsid w:val="00A308BA"/>
    <w:rsid w:val="00A31144"/>
    <w:rsid w:val="00A314B1"/>
    <w:rsid w:val="00A32BD3"/>
    <w:rsid w:val="00A334C2"/>
    <w:rsid w:val="00A33632"/>
    <w:rsid w:val="00A33FE2"/>
    <w:rsid w:val="00A34DA1"/>
    <w:rsid w:val="00A35A66"/>
    <w:rsid w:val="00A35EA0"/>
    <w:rsid w:val="00A362E4"/>
    <w:rsid w:val="00A36668"/>
    <w:rsid w:val="00A37832"/>
    <w:rsid w:val="00A37937"/>
    <w:rsid w:val="00A40687"/>
    <w:rsid w:val="00A41207"/>
    <w:rsid w:val="00A414EF"/>
    <w:rsid w:val="00A4307E"/>
    <w:rsid w:val="00A43510"/>
    <w:rsid w:val="00A442EF"/>
    <w:rsid w:val="00A44AC5"/>
    <w:rsid w:val="00A44E37"/>
    <w:rsid w:val="00A45786"/>
    <w:rsid w:val="00A45AD2"/>
    <w:rsid w:val="00A45EB4"/>
    <w:rsid w:val="00A4658D"/>
    <w:rsid w:val="00A466EC"/>
    <w:rsid w:val="00A50487"/>
    <w:rsid w:val="00A52005"/>
    <w:rsid w:val="00A53EAA"/>
    <w:rsid w:val="00A545DE"/>
    <w:rsid w:val="00A5482E"/>
    <w:rsid w:val="00A54E48"/>
    <w:rsid w:val="00A55799"/>
    <w:rsid w:val="00A55C21"/>
    <w:rsid w:val="00A56041"/>
    <w:rsid w:val="00A56113"/>
    <w:rsid w:val="00A564B1"/>
    <w:rsid w:val="00A56699"/>
    <w:rsid w:val="00A612B1"/>
    <w:rsid w:val="00A61C29"/>
    <w:rsid w:val="00A628C4"/>
    <w:rsid w:val="00A637EE"/>
    <w:rsid w:val="00A6395C"/>
    <w:rsid w:val="00A63C09"/>
    <w:rsid w:val="00A643A0"/>
    <w:rsid w:val="00A6451E"/>
    <w:rsid w:val="00A65177"/>
    <w:rsid w:val="00A65947"/>
    <w:rsid w:val="00A66342"/>
    <w:rsid w:val="00A665AD"/>
    <w:rsid w:val="00A6679A"/>
    <w:rsid w:val="00A67323"/>
    <w:rsid w:val="00A67B31"/>
    <w:rsid w:val="00A70049"/>
    <w:rsid w:val="00A700A5"/>
    <w:rsid w:val="00A700CE"/>
    <w:rsid w:val="00A70315"/>
    <w:rsid w:val="00A70F5A"/>
    <w:rsid w:val="00A71AE4"/>
    <w:rsid w:val="00A7200E"/>
    <w:rsid w:val="00A73486"/>
    <w:rsid w:val="00A746EC"/>
    <w:rsid w:val="00A74945"/>
    <w:rsid w:val="00A74C05"/>
    <w:rsid w:val="00A754AA"/>
    <w:rsid w:val="00A7575A"/>
    <w:rsid w:val="00A75BAE"/>
    <w:rsid w:val="00A76120"/>
    <w:rsid w:val="00A76775"/>
    <w:rsid w:val="00A76EF6"/>
    <w:rsid w:val="00A77029"/>
    <w:rsid w:val="00A804E5"/>
    <w:rsid w:val="00A807B8"/>
    <w:rsid w:val="00A81504"/>
    <w:rsid w:val="00A818DD"/>
    <w:rsid w:val="00A81DD8"/>
    <w:rsid w:val="00A828BA"/>
    <w:rsid w:val="00A83529"/>
    <w:rsid w:val="00A83852"/>
    <w:rsid w:val="00A83BCD"/>
    <w:rsid w:val="00A85E40"/>
    <w:rsid w:val="00A85F9A"/>
    <w:rsid w:val="00A867B1"/>
    <w:rsid w:val="00A86F35"/>
    <w:rsid w:val="00A871A4"/>
    <w:rsid w:val="00A92680"/>
    <w:rsid w:val="00A930DC"/>
    <w:rsid w:val="00A932C1"/>
    <w:rsid w:val="00A935D8"/>
    <w:rsid w:val="00A937A9"/>
    <w:rsid w:val="00A9389F"/>
    <w:rsid w:val="00A94154"/>
    <w:rsid w:val="00A947ED"/>
    <w:rsid w:val="00A94AE5"/>
    <w:rsid w:val="00A94F81"/>
    <w:rsid w:val="00A95F0E"/>
    <w:rsid w:val="00A9666A"/>
    <w:rsid w:val="00A9681C"/>
    <w:rsid w:val="00A96E4F"/>
    <w:rsid w:val="00A972D3"/>
    <w:rsid w:val="00A97F49"/>
    <w:rsid w:val="00AA09F9"/>
    <w:rsid w:val="00AA251F"/>
    <w:rsid w:val="00AA28E6"/>
    <w:rsid w:val="00AA2A1F"/>
    <w:rsid w:val="00AA2D86"/>
    <w:rsid w:val="00AA3540"/>
    <w:rsid w:val="00AA3FF2"/>
    <w:rsid w:val="00AA45DA"/>
    <w:rsid w:val="00AA4F97"/>
    <w:rsid w:val="00AA5285"/>
    <w:rsid w:val="00AA52A2"/>
    <w:rsid w:val="00AA6304"/>
    <w:rsid w:val="00AA6D09"/>
    <w:rsid w:val="00AA72CC"/>
    <w:rsid w:val="00AB0049"/>
    <w:rsid w:val="00AB161E"/>
    <w:rsid w:val="00AB1772"/>
    <w:rsid w:val="00AB19ED"/>
    <w:rsid w:val="00AB21FB"/>
    <w:rsid w:val="00AB2A6A"/>
    <w:rsid w:val="00AB2EAA"/>
    <w:rsid w:val="00AB2FB1"/>
    <w:rsid w:val="00AB3354"/>
    <w:rsid w:val="00AB3378"/>
    <w:rsid w:val="00AB3807"/>
    <w:rsid w:val="00AB38FB"/>
    <w:rsid w:val="00AB3B6D"/>
    <w:rsid w:val="00AB41AB"/>
    <w:rsid w:val="00AB4837"/>
    <w:rsid w:val="00AB4B82"/>
    <w:rsid w:val="00AB6585"/>
    <w:rsid w:val="00AB73EA"/>
    <w:rsid w:val="00AB75DE"/>
    <w:rsid w:val="00AB7AE4"/>
    <w:rsid w:val="00AC1522"/>
    <w:rsid w:val="00AC1B4A"/>
    <w:rsid w:val="00AC3D2A"/>
    <w:rsid w:val="00AC3D93"/>
    <w:rsid w:val="00AC3EBD"/>
    <w:rsid w:val="00AC44FF"/>
    <w:rsid w:val="00AC54CA"/>
    <w:rsid w:val="00AC5635"/>
    <w:rsid w:val="00AC5EAE"/>
    <w:rsid w:val="00AC62C1"/>
    <w:rsid w:val="00AC6A06"/>
    <w:rsid w:val="00AC6F53"/>
    <w:rsid w:val="00AC71AF"/>
    <w:rsid w:val="00AC76C6"/>
    <w:rsid w:val="00AC7B80"/>
    <w:rsid w:val="00AC7E58"/>
    <w:rsid w:val="00AD0A4D"/>
    <w:rsid w:val="00AD1141"/>
    <w:rsid w:val="00AD1156"/>
    <w:rsid w:val="00AD1B50"/>
    <w:rsid w:val="00AD2629"/>
    <w:rsid w:val="00AD277F"/>
    <w:rsid w:val="00AD37D5"/>
    <w:rsid w:val="00AD3BE2"/>
    <w:rsid w:val="00AD3E69"/>
    <w:rsid w:val="00AD46EF"/>
    <w:rsid w:val="00AE068B"/>
    <w:rsid w:val="00AE0793"/>
    <w:rsid w:val="00AE0D6F"/>
    <w:rsid w:val="00AE0D99"/>
    <w:rsid w:val="00AE1004"/>
    <w:rsid w:val="00AE167F"/>
    <w:rsid w:val="00AE20EC"/>
    <w:rsid w:val="00AE24D8"/>
    <w:rsid w:val="00AE3512"/>
    <w:rsid w:val="00AE3A8E"/>
    <w:rsid w:val="00AE3AB1"/>
    <w:rsid w:val="00AE4312"/>
    <w:rsid w:val="00AE44C4"/>
    <w:rsid w:val="00AE4C99"/>
    <w:rsid w:val="00AE4D8F"/>
    <w:rsid w:val="00AE5226"/>
    <w:rsid w:val="00AE58E8"/>
    <w:rsid w:val="00AE652F"/>
    <w:rsid w:val="00AE6983"/>
    <w:rsid w:val="00AE7502"/>
    <w:rsid w:val="00AE7808"/>
    <w:rsid w:val="00AE7EEC"/>
    <w:rsid w:val="00AF084A"/>
    <w:rsid w:val="00AF0C06"/>
    <w:rsid w:val="00AF1726"/>
    <w:rsid w:val="00AF180C"/>
    <w:rsid w:val="00AF23E9"/>
    <w:rsid w:val="00AF2DB5"/>
    <w:rsid w:val="00AF2DFF"/>
    <w:rsid w:val="00AF5C90"/>
    <w:rsid w:val="00AF600F"/>
    <w:rsid w:val="00AF65FC"/>
    <w:rsid w:val="00AF6778"/>
    <w:rsid w:val="00AF7B15"/>
    <w:rsid w:val="00B00085"/>
    <w:rsid w:val="00B002A1"/>
    <w:rsid w:val="00B00B38"/>
    <w:rsid w:val="00B01491"/>
    <w:rsid w:val="00B02138"/>
    <w:rsid w:val="00B025CC"/>
    <w:rsid w:val="00B02838"/>
    <w:rsid w:val="00B0289E"/>
    <w:rsid w:val="00B03868"/>
    <w:rsid w:val="00B0387A"/>
    <w:rsid w:val="00B04058"/>
    <w:rsid w:val="00B0410C"/>
    <w:rsid w:val="00B0543D"/>
    <w:rsid w:val="00B055B4"/>
    <w:rsid w:val="00B0636A"/>
    <w:rsid w:val="00B067F9"/>
    <w:rsid w:val="00B06CBD"/>
    <w:rsid w:val="00B07ADF"/>
    <w:rsid w:val="00B07CBA"/>
    <w:rsid w:val="00B106FA"/>
    <w:rsid w:val="00B107B3"/>
    <w:rsid w:val="00B10822"/>
    <w:rsid w:val="00B10D1B"/>
    <w:rsid w:val="00B11154"/>
    <w:rsid w:val="00B1134D"/>
    <w:rsid w:val="00B11755"/>
    <w:rsid w:val="00B11A13"/>
    <w:rsid w:val="00B11D52"/>
    <w:rsid w:val="00B1280A"/>
    <w:rsid w:val="00B128ED"/>
    <w:rsid w:val="00B13499"/>
    <w:rsid w:val="00B14B2A"/>
    <w:rsid w:val="00B15248"/>
    <w:rsid w:val="00B15918"/>
    <w:rsid w:val="00B15FA5"/>
    <w:rsid w:val="00B1655C"/>
    <w:rsid w:val="00B16B9A"/>
    <w:rsid w:val="00B16F13"/>
    <w:rsid w:val="00B170FB"/>
    <w:rsid w:val="00B17EA0"/>
    <w:rsid w:val="00B206E3"/>
    <w:rsid w:val="00B20AE4"/>
    <w:rsid w:val="00B2124A"/>
    <w:rsid w:val="00B213CB"/>
    <w:rsid w:val="00B22471"/>
    <w:rsid w:val="00B22853"/>
    <w:rsid w:val="00B23531"/>
    <w:rsid w:val="00B23E74"/>
    <w:rsid w:val="00B23E7C"/>
    <w:rsid w:val="00B23F9E"/>
    <w:rsid w:val="00B242E2"/>
    <w:rsid w:val="00B24F28"/>
    <w:rsid w:val="00B24FD4"/>
    <w:rsid w:val="00B2517A"/>
    <w:rsid w:val="00B25A36"/>
    <w:rsid w:val="00B26072"/>
    <w:rsid w:val="00B261CA"/>
    <w:rsid w:val="00B26EC0"/>
    <w:rsid w:val="00B275C8"/>
    <w:rsid w:val="00B278D0"/>
    <w:rsid w:val="00B27A13"/>
    <w:rsid w:val="00B30E91"/>
    <w:rsid w:val="00B31D9E"/>
    <w:rsid w:val="00B320C3"/>
    <w:rsid w:val="00B3312D"/>
    <w:rsid w:val="00B33C21"/>
    <w:rsid w:val="00B341AE"/>
    <w:rsid w:val="00B3457A"/>
    <w:rsid w:val="00B34583"/>
    <w:rsid w:val="00B34D6B"/>
    <w:rsid w:val="00B34E24"/>
    <w:rsid w:val="00B351A1"/>
    <w:rsid w:val="00B351EB"/>
    <w:rsid w:val="00B35BF5"/>
    <w:rsid w:val="00B35D79"/>
    <w:rsid w:val="00B365FC"/>
    <w:rsid w:val="00B36608"/>
    <w:rsid w:val="00B36679"/>
    <w:rsid w:val="00B36AAB"/>
    <w:rsid w:val="00B36BC8"/>
    <w:rsid w:val="00B37A9C"/>
    <w:rsid w:val="00B40073"/>
    <w:rsid w:val="00B4137C"/>
    <w:rsid w:val="00B42192"/>
    <w:rsid w:val="00B423A1"/>
    <w:rsid w:val="00B4292C"/>
    <w:rsid w:val="00B42ECD"/>
    <w:rsid w:val="00B43662"/>
    <w:rsid w:val="00B4378C"/>
    <w:rsid w:val="00B4411E"/>
    <w:rsid w:val="00B446B3"/>
    <w:rsid w:val="00B44ACD"/>
    <w:rsid w:val="00B4668B"/>
    <w:rsid w:val="00B47225"/>
    <w:rsid w:val="00B4722E"/>
    <w:rsid w:val="00B47312"/>
    <w:rsid w:val="00B5020A"/>
    <w:rsid w:val="00B50340"/>
    <w:rsid w:val="00B50725"/>
    <w:rsid w:val="00B51C24"/>
    <w:rsid w:val="00B521F6"/>
    <w:rsid w:val="00B52CAF"/>
    <w:rsid w:val="00B5467D"/>
    <w:rsid w:val="00B5473C"/>
    <w:rsid w:val="00B54982"/>
    <w:rsid w:val="00B54A6F"/>
    <w:rsid w:val="00B5594A"/>
    <w:rsid w:val="00B55A4C"/>
    <w:rsid w:val="00B55BAA"/>
    <w:rsid w:val="00B560D8"/>
    <w:rsid w:val="00B569AB"/>
    <w:rsid w:val="00B571FB"/>
    <w:rsid w:val="00B573D1"/>
    <w:rsid w:val="00B575F9"/>
    <w:rsid w:val="00B57A4D"/>
    <w:rsid w:val="00B6012A"/>
    <w:rsid w:val="00B6050C"/>
    <w:rsid w:val="00B62A18"/>
    <w:rsid w:val="00B6665D"/>
    <w:rsid w:val="00B66706"/>
    <w:rsid w:val="00B70C9E"/>
    <w:rsid w:val="00B71824"/>
    <w:rsid w:val="00B71B64"/>
    <w:rsid w:val="00B71DF4"/>
    <w:rsid w:val="00B7238D"/>
    <w:rsid w:val="00B725E5"/>
    <w:rsid w:val="00B7263B"/>
    <w:rsid w:val="00B727C0"/>
    <w:rsid w:val="00B7403F"/>
    <w:rsid w:val="00B743CA"/>
    <w:rsid w:val="00B76221"/>
    <w:rsid w:val="00B76ABF"/>
    <w:rsid w:val="00B772CD"/>
    <w:rsid w:val="00B77818"/>
    <w:rsid w:val="00B778A4"/>
    <w:rsid w:val="00B77BD1"/>
    <w:rsid w:val="00B804BD"/>
    <w:rsid w:val="00B806FC"/>
    <w:rsid w:val="00B80B9F"/>
    <w:rsid w:val="00B81504"/>
    <w:rsid w:val="00B82543"/>
    <w:rsid w:val="00B8288D"/>
    <w:rsid w:val="00B82AA6"/>
    <w:rsid w:val="00B82C96"/>
    <w:rsid w:val="00B83A3E"/>
    <w:rsid w:val="00B84398"/>
    <w:rsid w:val="00B846EA"/>
    <w:rsid w:val="00B8506C"/>
    <w:rsid w:val="00B85888"/>
    <w:rsid w:val="00B85A25"/>
    <w:rsid w:val="00B85F67"/>
    <w:rsid w:val="00B87864"/>
    <w:rsid w:val="00B87D90"/>
    <w:rsid w:val="00B90A9C"/>
    <w:rsid w:val="00B90D18"/>
    <w:rsid w:val="00B9160B"/>
    <w:rsid w:val="00B91D22"/>
    <w:rsid w:val="00B92232"/>
    <w:rsid w:val="00B928F6"/>
    <w:rsid w:val="00B932E2"/>
    <w:rsid w:val="00B938B3"/>
    <w:rsid w:val="00B93DA5"/>
    <w:rsid w:val="00B942B0"/>
    <w:rsid w:val="00B9489F"/>
    <w:rsid w:val="00B95DEC"/>
    <w:rsid w:val="00B9614E"/>
    <w:rsid w:val="00B97DDB"/>
    <w:rsid w:val="00BA00F5"/>
    <w:rsid w:val="00BA073D"/>
    <w:rsid w:val="00BA2D35"/>
    <w:rsid w:val="00BA2D81"/>
    <w:rsid w:val="00BA3276"/>
    <w:rsid w:val="00BA35F7"/>
    <w:rsid w:val="00BA3874"/>
    <w:rsid w:val="00BA3AE7"/>
    <w:rsid w:val="00BA4D1A"/>
    <w:rsid w:val="00BA511F"/>
    <w:rsid w:val="00BA5A1C"/>
    <w:rsid w:val="00BA6694"/>
    <w:rsid w:val="00BA6793"/>
    <w:rsid w:val="00BA6BCE"/>
    <w:rsid w:val="00BA7564"/>
    <w:rsid w:val="00BA7706"/>
    <w:rsid w:val="00BB0E2D"/>
    <w:rsid w:val="00BB0F1D"/>
    <w:rsid w:val="00BB170A"/>
    <w:rsid w:val="00BB17DE"/>
    <w:rsid w:val="00BB1F1B"/>
    <w:rsid w:val="00BB206B"/>
    <w:rsid w:val="00BB24B2"/>
    <w:rsid w:val="00BB2BD3"/>
    <w:rsid w:val="00BB302E"/>
    <w:rsid w:val="00BB3236"/>
    <w:rsid w:val="00BB32C5"/>
    <w:rsid w:val="00BB38C1"/>
    <w:rsid w:val="00BB395E"/>
    <w:rsid w:val="00BB4D09"/>
    <w:rsid w:val="00BB5498"/>
    <w:rsid w:val="00BB56D7"/>
    <w:rsid w:val="00BB583F"/>
    <w:rsid w:val="00BB6A8E"/>
    <w:rsid w:val="00BB6C30"/>
    <w:rsid w:val="00BB6C99"/>
    <w:rsid w:val="00BB7564"/>
    <w:rsid w:val="00BB7F68"/>
    <w:rsid w:val="00BC044F"/>
    <w:rsid w:val="00BC07AA"/>
    <w:rsid w:val="00BC0F0A"/>
    <w:rsid w:val="00BC1081"/>
    <w:rsid w:val="00BC234C"/>
    <w:rsid w:val="00BC2931"/>
    <w:rsid w:val="00BC2F53"/>
    <w:rsid w:val="00BC3066"/>
    <w:rsid w:val="00BC3233"/>
    <w:rsid w:val="00BC3254"/>
    <w:rsid w:val="00BC35AB"/>
    <w:rsid w:val="00BC365B"/>
    <w:rsid w:val="00BC3A56"/>
    <w:rsid w:val="00BC3D5D"/>
    <w:rsid w:val="00BC4F3C"/>
    <w:rsid w:val="00BC598D"/>
    <w:rsid w:val="00BC6128"/>
    <w:rsid w:val="00BD014D"/>
    <w:rsid w:val="00BD1265"/>
    <w:rsid w:val="00BD1367"/>
    <w:rsid w:val="00BD3585"/>
    <w:rsid w:val="00BD3786"/>
    <w:rsid w:val="00BD37AA"/>
    <w:rsid w:val="00BD39EF"/>
    <w:rsid w:val="00BD3F69"/>
    <w:rsid w:val="00BD4252"/>
    <w:rsid w:val="00BD5079"/>
    <w:rsid w:val="00BD5806"/>
    <w:rsid w:val="00BD599F"/>
    <w:rsid w:val="00BD5CE6"/>
    <w:rsid w:val="00BD65B3"/>
    <w:rsid w:val="00BD6C40"/>
    <w:rsid w:val="00BD6D1B"/>
    <w:rsid w:val="00BD7233"/>
    <w:rsid w:val="00BE0F98"/>
    <w:rsid w:val="00BE1155"/>
    <w:rsid w:val="00BE1914"/>
    <w:rsid w:val="00BE1CB0"/>
    <w:rsid w:val="00BE1D86"/>
    <w:rsid w:val="00BE244E"/>
    <w:rsid w:val="00BE3F43"/>
    <w:rsid w:val="00BE4181"/>
    <w:rsid w:val="00BE4C28"/>
    <w:rsid w:val="00BE5157"/>
    <w:rsid w:val="00BE5363"/>
    <w:rsid w:val="00BE5B8E"/>
    <w:rsid w:val="00BE64B7"/>
    <w:rsid w:val="00BE64FA"/>
    <w:rsid w:val="00BE674D"/>
    <w:rsid w:val="00BE683C"/>
    <w:rsid w:val="00BE712D"/>
    <w:rsid w:val="00BE7173"/>
    <w:rsid w:val="00BE7D58"/>
    <w:rsid w:val="00BE7FCF"/>
    <w:rsid w:val="00BF036E"/>
    <w:rsid w:val="00BF081D"/>
    <w:rsid w:val="00BF1278"/>
    <w:rsid w:val="00BF1474"/>
    <w:rsid w:val="00BF1B35"/>
    <w:rsid w:val="00BF1C91"/>
    <w:rsid w:val="00BF25BF"/>
    <w:rsid w:val="00BF26E4"/>
    <w:rsid w:val="00BF2E4A"/>
    <w:rsid w:val="00BF3AFE"/>
    <w:rsid w:val="00BF4745"/>
    <w:rsid w:val="00BF4B94"/>
    <w:rsid w:val="00BF5139"/>
    <w:rsid w:val="00BF5CAB"/>
    <w:rsid w:val="00BF6123"/>
    <w:rsid w:val="00BF7CA0"/>
    <w:rsid w:val="00C00052"/>
    <w:rsid w:val="00C000B6"/>
    <w:rsid w:val="00C00105"/>
    <w:rsid w:val="00C00250"/>
    <w:rsid w:val="00C01036"/>
    <w:rsid w:val="00C01E3C"/>
    <w:rsid w:val="00C01F0B"/>
    <w:rsid w:val="00C0208A"/>
    <w:rsid w:val="00C02109"/>
    <w:rsid w:val="00C02451"/>
    <w:rsid w:val="00C028D3"/>
    <w:rsid w:val="00C02D30"/>
    <w:rsid w:val="00C02FE2"/>
    <w:rsid w:val="00C0322D"/>
    <w:rsid w:val="00C0339D"/>
    <w:rsid w:val="00C03C16"/>
    <w:rsid w:val="00C0491F"/>
    <w:rsid w:val="00C04A44"/>
    <w:rsid w:val="00C055E3"/>
    <w:rsid w:val="00C05614"/>
    <w:rsid w:val="00C06367"/>
    <w:rsid w:val="00C06676"/>
    <w:rsid w:val="00C06D1F"/>
    <w:rsid w:val="00C07756"/>
    <w:rsid w:val="00C07BCD"/>
    <w:rsid w:val="00C104F1"/>
    <w:rsid w:val="00C10E45"/>
    <w:rsid w:val="00C112E2"/>
    <w:rsid w:val="00C11307"/>
    <w:rsid w:val="00C113AB"/>
    <w:rsid w:val="00C12906"/>
    <w:rsid w:val="00C14F14"/>
    <w:rsid w:val="00C15129"/>
    <w:rsid w:val="00C15575"/>
    <w:rsid w:val="00C157CE"/>
    <w:rsid w:val="00C15FF7"/>
    <w:rsid w:val="00C16034"/>
    <w:rsid w:val="00C160A7"/>
    <w:rsid w:val="00C16DE3"/>
    <w:rsid w:val="00C17526"/>
    <w:rsid w:val="00C17565"/>
    <w:rsid w:val="00C17724"/>
    <w:rsid w:val="00C2014B"/>
    <w:rsid w:val="00C2138B"/>
    <w:rsid w:val="00C217A4"/>
    <w:rsid w:val="00C22E59"/>
    <w:rsid w:val="00C23403"/>
    <w:rsid w:val="00C234D8"/>
    <w:rsid w:val="00C2360E"/>
    <w:rsid w:val="00C23C34"/>
    <w:rsid w:val="00C255A6"/>
    <w:rsid w:val="00C261B8"/>
    <w:rsid w:val="00C26F63"/>
    <w:rsid w:val="00C27382"/>
    <w:rsid w:val="00C27EF7"/>
    <w:rsid w:val="00C27FFA"/>
    <w:rsid w:val="00C30890"/>
    <w:rsid w:val="00C31D69"/>
    <w:rsid w:val="00C31DE7"/>
    <w:rsid w:val="00C32A46"/>
    <w:rsid w:val="00C32B85"/>
    <w:rsid w:val="00C32D28"/>
    <w:rsid w:val="00C33923"/>
    <w:rsid w:val="00C33A4D"/>
    <w:rsid w:val="00C33CB8"/>
    <w:rsid w:val="00C33ED2"/>
    <w:rsid w:val="00C34D4B"/>
    <w:rsid w:val="00C361AE"/>
    <w:rsid w:val="00C36556"/>
    <w:rsid w:val="00C36DE5"/>
    <w:rsid w:val="00C3770D"/>
    <w:rsid w:val="00C40382"/>
    <w:rsid w:val="00C4072D"/>
    <w:rsid w:val="00C407B4"/>
    <w:rsid w:val="00C41365"/>
    <w:rsid w:val="00C417DC"/>
    <w:rsid w:val="00C42799"/>
    <w:rsid w:val="00C42968"/>
    <w:rsid w:val="00C43817"/>
    <w:rsid w:val="00C43B57"/>
    <w:rsid w:val="00C441C8"/>
    <w:rsid w:val="00C4423F"/>
    <w:rsid w:val="00C44513"/>
    <w:rsid w:val="00C44A26"/>
    <w:rsid w:val="00C44FBB"/>
    <w:rsid w:val="00C453A5"/>
    <w:rsid w:val="00C503B8"/>
    <w:rsid w:val="00C50DB2"/>
    <w:rsid w:val="00C51163"/>
    <w:rsid w:val="00C511C0"/>
    <w:rsid w:val="00C51555"/>
    <w:rsid w:val="00C51568"/>
    <w:rsid w:val="00C5222D"/>
    <w:rsid w:val="00C53132"/>
    <w:rsid w:val="00C5346D"/>
    <w:rsid w:val="00C53F6A"/>
    <w:rsid w:val="00C540AA"/>
    <w:rsid w:val="00C541A8"/>
    <w:rsid w:val="00C54EE4"/>
    <w:rsid w:val="00C55225"/>
    <w:rsid w:val="00C56651"/>
    <w:rsid w:val="00C569DC"/>
    <w:rsid w:val="00C56A16"/>
    <w:rsid w:val="00C56ACA"/>
    <w:rsid w:val="00C5701D"/>
    <w:rsid w:val="00C5709C"/>
    <w:rsid w:val="00C57527"/>
    <w:rsid w:val="00C57535"/>
    <w:rsid w:val="00C5774F"/>
    <w:rsid w:val="00C60B69"/>
    <w:rsid w:val="00C60DFF"/>
    <w:rsid w:val="00C61F5D"/>
    <w:rsid w:val="00C62020"/>
    <w:rsid w:val="00C62439"/>
    <w:rsid w:val="00C628D0"/>
    <w:rsid w:val="00C62D5A"/>
    <w:rsid w:val="00C6327E"/>
    <w:rsid w:val="00C63832"/>
    <w:rsid w:val="00C63A22"/>
    <w:rsid w:val="00C63FA5"/>
    <w:rsid w:val="00C6464E"/>
    <w:rsid w:val="00C64851"/>
    <w:rsid w:val="00C66DD3"/>
    <w:rsid w:val="00C674F2"/>
    <w:rsid w:val="00C7060B"/>
    <w:rsid w:val="00C70967"/>
    <w:rsid w:val="00C71784"/>
    <w:rsid w:val="00C71C96"/>
    <w:rsid w:val="00C71F28"/>
    <w:rsid w:val="00C739D8"/>
    <w:rsid w:val="00C740D6"/>
    <w:rsid w:val="00C74664"/>
    <w:rsid w:val="00C75437"/>
    <w:rsid w:val="00C75461"/>
    <w:rsid w:val="00C75E9C"/>
    <w:rsid w:val="00C7601E"/>
    <w:rsid w:val="00C763E9"/>
    <w:rsid w:val="00C7682D"/>
    <w:rsid w:val="00C76B2A"/>
    <w:rsid w:val="00C77136"/>
    <w:rsid w:val="00C77751"/>
    <w:rsid w:val="00C8060F"/>
    <w:rsid w:val="00C80A73"/>
    <w:rsid w:val="00C80C54"/>
    <w:rsid w:val="00C8115D"/>
    <w:rsid w:val="00C82315"/>
    <w:rsid w:val="00C824FC"/>
    <w:rsid w:val="00C83346"/>
    <w:rsid w:val="00C83921"/>
    <w:rsid w:val="00C843C5"/>
    <w:rsid w:val="00C84C5E"/>
    <w:rsid w:val="00C84ED3"/>
    <w:rsid w:val="00C850E8"/>
    <w:rsid w:val="00C857AC"/>
    <w:rsid w:val="00C85908"/>
    <w:rsid w:val="00C85E62"/>
    <w:rsid w:val="00C86486"/>
    <w:rsid w:val="00C86C49"/>
    <w:rsid w:val="00C90195"/>
    <w:rsid w:val="00C91803"/>
    <w:rsid w:val="00C91823"/>
    <w:rsid w:val="00C92A69"/>
    <w:rsid w:val="00C92ECC"/>
    <w:rsid w:val="00C930BB"/>
    <w:rsid w:val="00C9360D"/>
    <w:rsid w:val="00C946D5"/>
    <w:rsid w:val="00C94C54"/>
    <w:rsid w:val="00C94CF6"/>
    <w:rsid w:val="00C95586"/>
    <w:rsid w:val="00C955DA"/>
    <w:rsid w:val="00C95953"/>
    <w:rsid w:val="00C95C04"/>
    <w:rsid w:val="00C95EA9"/>
    <w:rsid w:val="00C9635A"/>
    <w:rsid w:val="00C97080"/>
    <w:rsid w:val="00C975DC"/>
    <w:rsid w:val="00CA02FD"/>
    <w:rsid w:val="00CA0BCC"/>
    <w:rsid w:val="00CA17E7"/>
    <w:rsid w:val="00CA181C"/>
    <w:rsid w:val="00CA1E6A"/>
    <w:rsid w:val="00CA250A"/>
    <w:rsid w:val="00CA2E51"/>
    <w:rsid w:val="00CA334B"/>
    <w:rsid w:val="00CA3BBE"/>
    <w:rsid w:val="00CA449F"/>
    <w:rsid w:val="00CA5922"/>
    <w:rsid w:val="00CA61C5"/>
    <w:rsid w:val="00CA628A"/>
    <w:rsid w:val="00CA6535"/>
    <w:rsid w:val="00CA6C27"/>
    <w:rsid w:val="00CA73DC"/>
    <w:rsid w:val="00CA74E7"/>
    <w:rsid w:val="00CA76A4"/>
    <w:rsid w:val="00CA7ECB"/>
    <w:rsid w:val="00CA7F39"/>
    <w:rsid w:val="00CA7FCA"/>
    <w:rsid w:val="00CB1CC2"/>
    <w:rsid w:val="00CB2DA1"/>
    <w:rsid w:val="00CB2EED"/>
    <w:rsid w:val="00CB33A5"/>
    <w:rsid w:val="00CB5317"/>
    <w:rsid w:val="00CB6595"/>
    <w:rsid w:val="00CB71BE"/>
    <w:rsid w:val="00CB7CAA"/>
    <w:rsid w:val="00CC0CA4"/>
    <w:rsid w:val="00CC14FE"/>
    <w:rsid w:val="00CC1B2B"/>
    <w:rsid w:val="00CC1CDA"/>
    <w:rsid w:val="00CC1DAE"/>
    <w:rsid w:val="00CC2D0E"/>
    <w:rsid w:val="00CC382E"/>
    <w:rsid w:val="00CC3B86"/>
    <w:rsid w:val="00CC3C6C"/>
    <w:rsid w:val="00CC4AE8"/>
    <w:rsid w:val="00CC57C6"/>
    <w:rsid w:val="00CC5C64"/>
    <w:rsid w:val="00CC5EA2"/>
    <w:rsid w:val="00CC62B3"/>
    <w:rsid w:val="00CC6573"/>
    <w:rsid w:val="00CC6983"/>
    <w:rsid w:val="00CC6DD6"/>
    <w:rsid w:val="00CD0C9C"/>
    <w:rsid w:val="00CD126D"/>
    <w:rsid w:val="00CD18BD"/>
    <w:rsid w:val="00CD1C90"/>
    <w:rsid w:val="00CD23F5"/>
    <w:rsid w:val="00CD2852"/>
    <w:rsid w:val="00CD316C"/>
    <w:rsid w:val="00CD34A1"/>
    <w:rsid w:val="00CD4154"/>
    <w:rsid w:val="00CD5198"/>
    <w:rsid w:val="00CD531B"/>
    <w:rsid w:val="00CD549F"/>
    <w:rsid w:val="00CD5658"/>
    <w:rsid w:val="00CD5A49"/>
    <w:rsid w:val="00CD5B17"/>
    <w:rsid w:val="00CD6F43"/>
    <w:rsid w:val="00CD7269"/>
    <w:rsid w:val="00CE0254"/>
    <w:rsid w:val="00CE1A52"/>
    <w:rsid w:val="00CE1CF2"/>
    <w:rsid w:val="00CE27E6"/>
    <w:rsid w:val="00CE2B43"/>
    <w:rsid w:val="00CE2B79"/>
    <w:rsid w:val="00CE478A"/>
    <w:rsid w:val="00CE5204"/>
    <w:rsid w:val="00CE5805"/>
    <w:rsid w:val="00CE59C7"/>
    <w:rsid w:val="00CE5DE2"/>
    <w:rsid w:val="00CE624A"/>
    <w:rsid w:val="00CE7594"/>
    <w:rsid w:val="00CE770B"/>
    <w:rsid w:val="00CE779E"/>
    <w:rsid w:val="00CF1264"/>
    <w:rsid w:val="00CF16B8"/>
    <w:rsid w:val="00CF24EC"/>
    <w:rsid w:val="00CF2C49"/>
    <w:rsid w:val="00CF2DBC"/>
    <w:rsid w:val="00CF3016"/>
    <w:rsid w:val="00CF3BB4"/>
    <w:rsid w:val="00CF3C1C"/>
    <w:rsid w:val="00CF4CE4"/>
    <w:rsid w:val="00CF704D"/>
    <w:rsid w:val="00CF7222"/>
    <w:rsid w:val="00CF7624"/>
    <w:rsid w:val="00D0142B"/>
    <w:rsid w:val="00D01D5B"/>
    <w:rsid w:val="00D02564"/>
    <w:rsid w:val="00D0346D"/>
    <w:rsid w:val="00D03759"/>
    <w:rsid w:val="00D03ABB"/>
    <w:rsid w:val="00D03B3D"/>
    <w:rsid w:val="00D04EFB"/>
    <w:rsid w:val="00D059C5"/>
    <w:rsid w:val="00D0686A"/>
    <w:rsid w:val="00D06CFF"/>
    <w:rsid w:val="00D07628"/>
    <w:rsid w:val="00D078FC"/>
    <w:rsid w:val="00D101ED"/>
    <w:rsid w:val="00D104B7"/>
    <w:rsid w:val="00D10984"/>
    <w:rsid w:val="00D10E78"/>
    <w:rsid w:val="00D118C5"/>
    <w:rsid w:val="00D11D6C"/>
    <w:rsid w:val="00D11ECE"/>
    <w:rsid w:val="00D121F6"/>
    <w:rsid w:val="00D12342"/>
    <w:rsid w:val="00D13304"/>
    <w:rsid w:val="00D146D7"/>
    <w:rsid w:val="00D1513F"/>
    <w:rsid w:val="00D15A7B"/>
    <w:rsid w:val="00D15BDB"/>
    <w:rsid w:val="00D15C87"/>
    <w:rsid w:val="00D1661C"/>
    <w:rsid w:val="00D1770B"/>
    <w:rsid w:val="00D17884"/>
    <w:rsid w:val="00D17EF8"/>
    <w:rsid w:val="00D200C7"/>
    <w:rsid w:val="00D2100E"/>
    <w:rsid w:val="00D21518"/>
    <w:rsid w:val="00D21661"/>
    <w:rsid w:val="00D239B0"/>
    <w:rsid w:val="00D23ADC"/>
    <w:rsid w:val="00D24503"/>
    <w:rsid w:val="00D25419"/>
    <w:rsid w:val="00D257B8"/>
    <w:rsid w:val="00D26D73"/>
    <w:rsid w:val="00D27940"/>
    <w:rsid w:val="00D3104E"/>
    <w:rsid w:val="00D31492"/>
    <w:rsid w:val="00D31724"/>
    <w:rsid w:val="00D318B8"/>
    <w:rsid w:val="00D319E9"/>
    <w:rsid w:val="00D31BA0"/>
    <w:rsid w:val="00D31FFC"/>
    <w:rsid w:val="00D32DAC"/>
    <w:rsid w:val="00D33227"/>
    <w:rsid w:val="00D33B32"/>
    <w:rsid w:val="00D34237"/>
    <w:rsid w:val="00D345A4"/>
    <w:rsid w:val="00D34D69"/>
    <w:rsid w:val="00D35C08"/>
    <w:rsid w:val="00D40384"/>
    <w:rsid w:val="00D40666"/>
    <w:rsid w:val="00D406B6"/>
    <w:rsid w:val="00D40990"/>
    <w:rsid w:val="00D409CA"/>
    <w:rsid w:val="00D41BBD"/>
    <w:rsid w:val="00D41F48"/>
    <w:rsid w:val="00D42070"/>
    <w:rsid w:val="00D4239D"/>
    <w:rsid w:val="00D42667"/>
    <w:rsid w:val="00D42E36"/>
    <w:rsid w:val="00D4315E"/>
    <w:rsid w:val="00D43164"/>
    <w:rsid w:val="00D436AE"/>
    <w:rsid w:val="00D44EBD"/>
    <w:rsid w:val="00D44F2A"/>
    <w:rsid w:val="00D450E6"/>
    <w:rsid w:val="00D45F34"/>
    <w:rsid w:val="00D46B58"/>
    <w:rsid w:val="00D471A1"/>
    <w:rsid w:val="00D47976"/>
    <w:rsid w:val="00D479FC"/>
    <w:rsid w:val="00D47A1F"/>
    <w:rsid w:val="00D47D4C"/>
    <w:rsid w:val="00D505B1"/>
    <w:rsid w:val="00D50938"/>
    <w:rsid w:val="00D5182A"/>
    <w:rsid w:val="00D51A56"/>
    <w:rsid w:val="00D527F1"/>
    <w:rsid w:val="00D52F13"/>
    <w:rsid w:val="00D53255"/>
    <w:rsid w:val="00D532F5"/>
    <w:rsid w:val="00D53D86"/>
    <w:rsid w:val="00D53E53"/>
    <w:rsid w:val="00D5413B"/>
    <w:rsid w:val="00D5453E"/>
    <w:rsid w:val="00D547BC"/>
    <w:rsid w:val="00D54CE2"/>
    <w:rsid w:val="00D54FA3"/>
    <w:rsid w:val="00D56D65"/>
    <w:rsid w:val="00D57462"/>
    <w:rsid w:val="00D57A63"/>
    <w:rsid w:val="00D57BB0"/>
    <w:rsid w:val="00D604F2"/>
    <w:rsid w:val="00D60EB4"/>
    <w:rsid w:val="00D616AA"/>
    <w:rsid w:val="00D616AE"/>
    <w:rsid w:val="00D6192C"/>
    <w:rsid w:val="00D619E5"/>
    <w:rsid w:val="00D6263E"/>
    <w:rsid w:val="00D62958"/>
    <w:rsid w:val="00D6493D"/>
    <w:rsid w:val="00D651D7"/>
    <w:rsid w:val="00D65D0C"/>
    <w:rsid w:val="00D65EC3"/>
    <w:rsid w:val="00D66771"/>
    <w:rsid w:val="00D66F4C"/>
    <w:rsid w:val="00D70733"/>
    <w:rsid w:val="00D71688"/>
    <w:rsid w:val="00D71942"/>
    <w:rsid w:val="00D71D69"/>
    <w:rsid w:val="00D721C2"/>
    <w:rsid w:val="00D729FF"/>
    <w:rsid w:val="00D733C7"/>
    <w:rsid w:val="00D73846"/>
    <w:rsid w:val="00D747A5"/>
    <w:rsid w:val="00D754FE"/>
    <w:rsid w:val="00D7659E"/>
    <w:rsid w:val="00D766D6"/>
    <w:rsid w:val="00D76A24"/>
    <w:rsid w:val="00D76E5F"/>
    <w:rsid w:val="00D771DF"/>
    <w:rsid w:val="00D77204"/>
    <w:rsid w:val="00D773D5"/>
    <w:rsid w:val="00D77980"/>
    <w:rsid w:val="00D8090E"/>
    <w:rsid w:val="00D80DBD"/>
    <w:rsid w:val="00D81608"/>
    <w:rsid w:val="00D82609"/>
    <w:rsid w:val="00D83213"/>
    <w:rsid w:val="00D83A2E"/>
    <w:rsid w:val="00D83BB7"/>
    <w:rsid w:val="00D852C9"/>
    <w:rsid w:val="00D853FA"/>
    <w:rsid w:val="00D8588F"/>
    <w:rsid w:val="00D85CF1"/>
    <w:rsid w:val="00D872DD"/>
    <w:rsid w:val="00D90C19"/>
    <w:rsid w:val="00D90FAD"/>
    <w:rsid w:val="00D92208"/>
    <w:rsid w:val="00D93A24"/>
    <w:rsid w:val="00D953A5"/>
    <w:rsid w:val="00D95F68"/>
    <w:rsid w:val="00D9618A"/>
    <w:rsid w:val="00DA006A"/>
    <w:rsid w:val="00DA01CF"/>
    <w:rsid w:val="00DA29F6"/>
    <w:rsid w:val="00DA3805"/>
    <w:rsid w:val="00DA3F44"/>
    <w:rsid w:val="00DA491B"/>
    <w:rsid w:val="00DA5192"/>
    <w:rsid w:val="00DA6082"/>
    <w:rsid w:val="00DA6834"/>
    <w:rsid w:val="00DA69AB"/>
    <w:rsid w:val="00DA6FAB"/>
    <w:rsid w:val="00DA78E1"/>
    <w:rsid w:val="00DA7DEC"/>
    <w:rsid w:val="00DB1707"/>
    <w:rsid w:val="00DB21CE"/>
    <w:rsid w:val="00DB2E50"/>
    <w:rsid w:val="00DB33B4"/>
    <w:rsid w:val="00DB4EC0"/>
    <w:rsid w:val="00DB4F67"/>
    <w:rsid w:val="00DB585E"/>
    <w:rsid w:val="00DB5AEC"/>
    <w:rsid w:val="00DB6B21"/>
    <w:rsid w:val="00DB6BF0"/>
    <w:rsid w:val="00DB785C"/>
    <w:rsid w:val="00DB7BCD"/>
    <w:rsid w:val="00DC04F0"/>
    <w:rsid w:val="00DC081F"/>
    <w:rsid w:val="00DC085A"/>
    <w:rsid w:val="00DC0E4B"/>
    <w:rsid w:val="00DC1460"/>
    <w:rsid w:val="00DC16AC"/>
    <w:rsid w:val="00DC20F6"/>
    <w:rsid w:val="00DC2844"/>
    <w:rsid w:val="00DC30BD"/>
    <w:rsid w:val="00DC348C"/>
    <w:rsid w:val="00DC3664"/>
    <w:rsid w:val="00DC3B75"/>
    <w:rsid w:val="00DC3BC0"/>
    <w:rsid w:val="00DC3D32"/>
    <w:rsid w:val="00DC3E62"/>
    <w:rsid w:val="00DC3FDC"/>
    <w:rsid w:val="00DC7071"/>
    <w:rsid w:val="00DC7A05"/>
    <w:rsid w:val="00DD065E"/>
    <w:rsid w:val="00DD083C"/>
    <w:rsid w:val="00DD17D5"/>
    <w:rsid w:val="00DD2C40"/>
    <w:rsid w:val="00DD428D"/>
    <w:rsid w:val="00DD4E16"/>
    <w:rsid w:val="00DD5FF8"/>
    <w:rsid w:val="00DD608D"/>
    <w:rsid w:val="00DD638F"/>
    <w:rsid w:val="00DD6549"/>
    <w:rsid w:val="00DD69D7"/>
    <w:rsid w:val="00DD70AC"/>
    <w:rsid w:val="00DE035A"/>
    <w:rsid w:val="00DE0658"/>
    <w:rsid w:val="00DE1159"/>
    <w:rsid w:val="00DE142B"/>
    <w:rsid w:val="00DE283B"/>
    <w:rsid w:val="00DE3719"/>
    <w:rsid w:val="00DE3B7C"/>
    <w:rsid w:val="00DE47F4"/>
    <w:rsid w:val="00DE486A"/>
    <w:rsid w:val="00DE4B2A"/>
    <w:rsid w:val="00DE55D0"/>
    <w:rsid w:val="00DE5C35"/>
    <w:rsid w:val="00DE60A5"/>
    <w:rsid w:val="00DE6FDC"/>
    <w:rsid w:val="00DE78C2"/>
    <w:rsid w:val="00DF0198"/>
    <w:rsid w:val="00DF11CB"/>
    <w:rsid w:val="00DF1F8E"/>
    <w:rsid w:val="00DF2D7B"/>
    <w:rsid w:val="00DF3085"/>
    <w:rsid w:val="00DF3757"/>
    <w:rsid w:val="00DF3C52"/>
    <w:rsid w:val="00DF4CF2"/>
    <w:rsid w:val="00DF4DE8"/>
    <w:rsid w:val="00DF5397"/>
    <w:rsid w:val="00DF53B7"/>
    <w:rsid w:val="00DF5E6B"/>
    <w:rsid w:val="00DF6814"/>
    <w:rsid w:val="00DF69C1"/>
    <w:rsid w:val="00DF6A3E"/>
    <w:rsid w:val="00DF6B80"/>
    <w:rsid w:val="00DF6F16"/>
    <w:rsid w:val="00DF759D"/>
    <w:rsid w:val="00E002DA"/>
    <w:rsid w:val="00E0052F"/>
    <w:rsid w:val="00E005DC"/>
    <w:rsid w:val="00E00BA7"/>
    <w:rsid w:val="00E014F8"/>
    <w:rsid w:val="00E02137"/>
    <w:rsid w:val="00E023FB"/>
    <w:rsid w:val="00E02609"/>
    <w:rsid w:val="00E028D3"/>
    <w:rsid w:val="00E02A0C"/>
    <w:rsid w:val="00E02A62"/>
    <w:rsid w:val="00E02FD7"/>
    <w:rsid w:val="00E0317F"/>
    <w:rsid w:val="00E0471E"/>
    <w:rsid w:val="00E04BA2"/>
    <w:rsid w:val="00E05152"/>
    <w:rsid w:val="00E052E1"/>
    <w:rsid w:val="00E061C7"/>
    <w:rsid w:val="00E06C73"/>
    <w:rsid w:val="00E0744A"/>
    <w:rsid w:val="00E07F62"/>
    <w:rsid w:val="00E10146"/>
    <w:rsid w:val="00E104E1"/>
    <w:rsid w:val="00E1067F"/>
    <w:rsid w:val="00E1079A"/>
    <w:rsid w:val="00E10C76"/>
    <w:rsid w:val="00E11011"/>
    <w:rsid w:val="00E1136D"/>
    <w:rsid w:val="00E11867"/>
    <w:rsid w:val="00E11909"/>
    <w:rsid w:val="00E11B72"/>
    <w:rsid w:val="00E13D09"/>
    <w:rsid w:val="00E14017"/>
    <w:rsid w:val="00E147AE"/>
    <w:rsid w:val="00E150B4"/>
    <w:rsid w:val="00E16584"/>
    <w:rsid w:val="00E20E26"/>
    <w:rsid w:val="00E22149"/>
    <w:rsid w:val="00E238B3"/>
    <w:rsid w:val="00E23EFA"/>
    <w:rsid w:val="00E2466C"/>
    <w:rsid w:val="00E247A7"/>
    <w:rsid w:val="00E25298"/>
    <w:rsid w:val="00E254F4"/>
    <w:rsid w:val="00E25B87"/>
    <w:rsid w:val="00E25CBC"/>
    <w:rsid w:val="00E25D54"/>
    <w:rsid w:val="00E25DB7"/>
    <w:rsid w:val="00E261A6"/>
    <w:rsid w:val="00E26D67"/>
    <w:rsid w:val="00E2762D"/>
    <w:rsid w:val="00E27DCC"/>
    <w:rsid w:val="00E30D34"/>
    <w:rsid w:val="00E31434"/>
    <w:rsid w:val="00E319E4"/>
    <w:rsid w:val="00E31D1E"/>
    <w:rsid w:val="00E3211D"/>
    <w:rsid w:val="00E3281B"/>
    <w:rsid w:val="00E32BEA"/>
    <w:rsid w:val="00E343AB"/>
    <w:rsid w:val="00E35163"/>
    <w:rsid w:val="00E354A5"/>
    <w:rsid w:val="00E357CC"/>
    <w:rsid w:val="00E36F49"/>
    <w:rsid w:val="00E40A8E"/>
    <w:rsid w:val="00E40FC3"/>
    <w:rsid w:val="00E41133"/>
    <w:rsid w:val="00E41F8F"/>
    <w:rsid w:val="00E42577"/>
    <w:rsid w:val="00E42B8A"/>
    <w:rsid w:val="00E441EB"/>
    <w:rsid w:val="00E444E4"/>
    <w:rsid w:val="00E449A8"/>
    <w:rsid w:val="00E453C5"/>
    <w:rsid w:val="00E45C28"/>
    <w:rsid w:val="00E465F2"/>
    <w:rsid w:val="00E467AB"/>
    <w:rsid w:val="00E46D92"/>
    <w:rsid w:val="00E46DC1"/>
    <w:rsid w:val="00E47034"/>
    <w:rsid w:val="00E47054"/>
    <w:rsid w:val="00E47E26"/>
    <w:rsid w:val="00E5070D"/>
    <w:rsid w:val="00E50AB4"/>
    <w:rsid w:val="00E5282A"/>
    <w:rsid w:val="00E528A5"/>
    <w:rsid w:val="00E5392F"/>
    <w:rsid w:val="00E53B5A"/>
    <w:rsid w:val="00E53D91"/>
    <w:rsid w:val="00E54054"/>
    <w:rsid w:val="00E54A55"/>
    <w:rsid w:val="00E54FC6"/>
    <w:rsid w:val="00E5539F"/>
    <w:rsid w:val="00E5541F"/>
    <w:rsid w:val="00E556AB"/>
    <w:rsid w:val="00E55AE1"/>
    <w:rsid w:val="00E56311"/>
    <w:rsid w:val="00E56CEA"/>
    <w:rsid w:val="00E575B5"/>
    <w:rsid w:val="00E57EE9"/>
    <w:rsid w:val="00E603DF"/>
    <w:rsid w:val="00E624D1"/>
    <w:rsid w:val="00E62957"/>
    <w:rsid w:val="00E63A5F"/>
    <w:rsid w:val="00E64171"/>
    <w:rsid w:val="00E64A34"/>
    <w:rsid w:val="00E64B5B"/>
    <w:rsid w:val="00E659AF"/>
    <w:rsid w:val="00E65CE3"/>
    <w:rsid w:val="00E65FAB"/>
    <w:rsid w:val="00E66D9C"/>
    <w:rsid w:val="00E66FFE"/>
    <w:rsid w:val="00E70603"/>
    <w:rsid w:val="00E70892"/>
    <w:rsid w:val="00E71B7C"/>
    <w:rsid w:val="00E72BED"/>
    <w:rsid w:val="00E7317F"/>
    <w:rsid w:val="00E733DD"/>
    <w:rsid w:val="00E7440C"/>
    <w:rsid w:val="00E763F2"/>
    <w:rsid w:val="00E76599"/>
    <w:rsid w:val="00E77062"/>
    <w:rsid w:val="00E773B2"/>
    <w:rsid w:val="00E8138F"/>
    <w:rsid w:val="00E81416"/>
    <w:rsid w:val="00E82BE9"/>
    <w:rsid w:val="00E8323E"/>
    <w:rsid w:val="00E8471C"/>
    <w:rsid w:val="00E84C3B"/>
    <w:rsid w:val="00E86920"/>
    <w:rsid w:val="00E870A8"/>
    <w:rsid w:val="00E8710B"/>
    <w:rsid w:val="00E875C0"/>
    <w:rsid w:val="00E9023F"/>
    <w:rsid w:val="00E903F1"/>
    <w:rsid w:val="00E90887"/>
    <w:rsid w:val="00E91443"/>
    <w:rsid w:val="00E917F2"/>
    <w:rsid w:val="00E9282A"/>
    <w:rsid w:val="00E92AA1"/>
    <w:rsid w:val="00E92E06"/>
    <w:rsid w:val="00E931D7"/>
    <w:rsid w:val="00E93FF4"/>
    <w:rsid w:val="00E94157"/>
    <w:rsid w:val="00E942DC"/>
    <w:rsid w:val="00E94DD6"/>
    <w:rsid w:val="00E95045"/>
    <w:rsid w:val="00E95479"/>
    <w:rsid w:val="00E95B25"/>
    <w:rsid w:val="00E95B2A"/>
    <w:rsid w:val="00E962AA"/>
    <w:rsid w:val="00E96379"/>
    <w:rsid w:val="00E96DAA"/>
    <w:rsid w:val="00E976B5"/>
    <w:rsid w:val="00EA0338"/>
    <w:rsid w:val="00EA0490"/>
    <w:rsid w:val="00EA06FB"/>
    <w:rsid w:val="00EA0BF5"/>
    <w:rsid w:val="00EA12DA"/>
    <w:rsid w:val="00EA16E1"/>
    <w:rsid w:val="00EA204C"/>
    <w:rsid w:val="00EA20AE"/>
    <w:rsid w:val="00EA228D"/>
    <w:rsid w:val="00EA3032"/>
    <w:rsid w:val="00EA3736"/>
    <w:rsid w:val="00EA3A33"/>
    <w:rsid w:val="00EA42EE"/>
    <w:rsid w:val="00EA4410"/>
    <w:rsid w:val="00EA44FB"/>
    <w:rsid w:val="00EA473F"/>
    <w:rsid w:val="00EA56ED"/>
    <w:rsid w:val="00EA5F06"/>
    <w:rsid w:val="00EA6464"/>
    <w:rsid w:val="00EA6D1A"/>
    <w:rsid w:val="00EA7B53"/>
    <w:rsid w:val="00EB0552"/>
    <w:rsid w:val="00EB0C13"/>
    <w:rsid w:val="00EB1430"/>
    <w:rsid w:val="00EB1870"/>
    <w:rsid w:val="00EB2272"/>
    <w:rsid w:val="00EB3BDA"/>
    <w:rsid w:val="00EB5A42"/>
    <w:rsid w:val="00EB5A63"/>
    <w:rsid w:val="00EB5C09"/>
    <w:rsid w:val="00EB7291"/>
    <w:rsid w:val="00EB74FE"/>
    <w:rsid w:val="00EC04DB"/>
    <w:rsid w:val="00EC096B"/>
    <w:rsid w:val="00EC09A9"/>
    <w:rsid w:val="00EC10EF"/>
    <w:rsid w:val="00EC12C8"/>
    <w:rsid w:val="00EC171C"/>
    <w:rsid w:val="00EC1F2B"/>
    <w:rsid w:val="00EC2F16"/>
    <w:rsid w:val="00EC3894"/>
    <w:rsid w:val="00EC44A9"/>
    <w:rsid w:val="00EC4759"/>
    <w:rsid w:val="00EC58E1"/>
    <w:rsid w:val="00EC5BB9"/>
    <w:rsid w:val="00EC5D2D"/>
    <w:rsid w:val="00EC6311"/>
    <w:rsid w:val="00EC6A46"/>
    <w:rsid w:val="00EC6AFC"/>
    <w:rsid w:val="00EC6E19"/>
    <w:rsid w:val="00EC7588"/>
    <w:rsid w:val="00EC764D"/>
    <w:rsid w:val="00EC7B70"/>
    <w:rsid w:val="00EC7E4A"/>
    <w:rsid w:val="00ED050E"/>
    <w:rsid w:val="00ED12FE"/>
    <w:rsid w:val="00ED14AA"/>
    <w:rsid w:val="00ED17A4"/>
    <w:rsid w:val="00ED2053"/>
    <w:rsid w:val="00ED21B7"/>
    <w:rsid w:val="00ED2239"/>
    <w:rsid w:val="00ED2961"/>
    <w:rsid w:val="00ED2D27"/>
    <w:rsid w:val="00ED2FC3"/>
    <w:rsid w:val="00ED337A"/>
    <w:rsid w:val="00ED43AD"/>
    <w:rsid w:val="00ED4443"/>
    <w:rsid w:val="00ED480D"/>
    <w:rsid w:val="00ED4F97"/>
    <w:rsid w:val="00ED4FF5"/>
    <w:rsid w:val="00ED5004"/>
    <w:rsid w:val="00ED5250"/>
    <w:rsid w:val="00ED5633"/>
    <w:rsid w:val="00ED5676"/>
    <w:rsid w:val="00ED61ED"/>
    <w:rsid w:val="00ED6496"/>
    <w:rsid w:val="00ED6DD3"/>
    <w:rsid w:val="00ED7030"/>
    <w:rsid w:val="00ED773C"/>
    <w:rsid w:val="00ED7A68"/>
    <w:rsid w:val="00EE0C9D"/>
    <w:rsid w:val="00EE0CF1"/>
    <w:rsid w:val="00EE1200"/>
    <w:rsid w:val="00EE1C71"/>
    <w:rsid w:val="00EE1D68"/>
    <w:rsid w:val="00EE1FA0"/>
    <w:rsid w:val="00EE22B8"/>
    <w:rsid w:val="00EE2484"/>
    <w:rsid w:val="00EE27C0"/>
    <w:rsid w:val="00EE2A90"/>
    <w:rsid w:val="00EE2B13"/>
    <w:rsid w:val="00EE3DAE"/>
    <w:rsid w:val="00EE41C0"/>
    <w:rsid w:val="00EE4C88"/>
    <w:rsid w:val="00EE5B4C"/>
    <w:rsid w:val="00EE5F49"/>
    <w:rsid w:val="00EF02D0"/>
    <w:rsid w:val="00EF0356"/>
    <w:rsid w:val="00EF06B6"/>
    <w:rsid w:val="00EF1085"/>
    <w:rsid w:val="00EF1D2C"/>
    <w:rsid w:val="00EF2D47"/>
    <w:rsid w:val="00EF4F13"/>
    <w:rsid w:val="00EF6072"/>
    <w:rsid w:val="00EF78E9"/>
    <w:rsid w:val="00EF7D6F"/>
    <w:rsid w:val="00EF7DDD"/>
    <w:rsid w:val="00F028CC"/>
    <w:rsid w:val="00F02ED6"/>
    <w:rsid w:val="00F031E5"/>
    <w:rsid w:val="00F0327F"/>
    <w:rsid w:val="00F03A8D"/>
    <w:rsid w:val="00F040FF"/>
    <w:rsid w:val="00F0493F"/>
    <w:rsid w:val="00F051FD"/>
    <w:rsid w:val="00F05550"/>
    <w:rsid w:val="00F06FA2"/>
    <w:rsid w:val="00F07489"/>
    <w:rsid w:val="00F075B0"/>
    <w:rsid w:val="00F07D24"/>
    <w:rsid w:val="00F11067"/>
    <w:rsid w:val="00F1111E"/>
    <w:rsid w:val="00F119BC"/>
    <w:rsid w:val="00F12011"/>
    <w:rsid w:val="00F13498"/>
    <w:rsid w:val="00F13856"/>
    <w:rsid w:val="00F14889"/>
    <w:rsid w:val="00F14898"/>
    <w:rsid w:val="00F15241"/>
    <w:rsid w:val="00F1593C"/>
    <w:rsid w:val="00F15947"/>
    <w:rsid w:val="00F15E7D"/>
    <w:rsid w:val="00F15F87"/>
    <w:rsid w:val="00F161D6"/>
    <w:rsid w:val="00F1713B"/>
    <w:rsid w:val="00F17150"/>
    <w:rsid w:val="00F2050C"/>
    <w:rsid w:val="00F22521"/>
    <w:rsid w:val="00F2294A"/>
    <w:rsid w:val="00F22B6C"/>
    <w:rsid w:val="00F22C6B"/>
    <w:rsid w:val="00F22CA2"/>
    <w:rsid w:val="00F22D19"/>
    <w:rsid w:val="00F23BD4"/>
    <w:rsid w:val="00F2412F"/>
    <w:rsid w:val="00F245AF"/>
    <w:rsid w:val="00F253B2"/>
    <w:rsid w:val="00F2544A"/>
    <w:rsid w:val="00F26300"/>
    <w:rsid w:val="00F2665E"/>
    <w:rsid w:val="00F26B1B"/>
    <w:rsid w:val="00F27A14"/>
    <w:rsid w:val="00F27D23"/>
    <w:rsid w:val="00F3007F"/>
    <w:rsid w:val="00F30407"/>
    <w:rsid w:val="00F31499"/>
    <w:rsid w:val="00F33529"/>
    <w:rsid w:val="00F33DE5"/>
    <w:rsid w:val="00F34260"/>
    <w:rsid w:val="00F342F3"/>
    <w:rsid w:val="00F34E83"/>
    <w:rsid w:val="00F3598E"/>
    <w:rsid w:val="00F3648F"/>
    <w:rsid w:val="00F36CB6"/>
    <w:rsid w:val="00F36CD0"/>
    <w:rsid w:val="00F36E5D"/>
    <w:rsid w:val="00F4061D"/>
    <w:rsid w:val="00F40A76"/>
    <w:rsid w:val="00F40E7A"/>
    <w:rsid w:val="00F41620"/>
    <w:rsid w:val="00F419A4"/>
    <w:rsid w:val="00F41AB6"/>
    <w:rsid w:val="00F41CEA"/>
    <w:rsid w:val="00F42100"/>
    <w:rsid w:val="00F424E5"/>
    <w:rsid w:val="00F427D5"/>
    <w:rsid w:val="00F434B5"/>
    <w:rsid w:val="00F43C66"/>
    <w:rsid w:val="00F45478"/>
    <w:rsid w:val="00F45A33"/>
    <w:rsid w:val="00F4640C"/>
    <w:rsid w:val="00F467E4"/>
    <w:rsid w:val="00F50009"/>
    <w:rsid w:val="00F504EA"/>
    <w:rsid w:val="00F50512"/>
    <w:rsid w:val="00F5059D"/>
    <w:rsid w:val="00F50E7B"/>
    <w:rsid w:val="00F5169A"/>
    <w:rsid w:val="00F51A8D"/>
    <w:rsid w:val="00F53454"/>
    <w:rsid w:val="00F5379A"/>
    <w:rsid w:val="00F5493A"/>
    <w:rsid w:val="00F549EA"/>
    <w:rsid w:val="00F54BE4"/>
    <w:rsid w:val="00F560A2"/>
    <w:rsid w:val="00F56E2D"/>
    <w:rsid w:val="00F57636"/>
    <w:rsid w:val="00F57D44"/>
    <w:rsid w:val="00F57E71"/>
    <w:rsid w:val="00F60110"/>
    <w:rsid w:val="00F6017E"/>
    <w:rsid w:val="00F604AB"/>
    <w:rsid w:val="00F608FC"/>
    <w:rsid w:val="00F60A9C"/>
    <w:rsid w:val="00F60F80"/>
    <w:rsid w:val="00F61444"/>
    <w:rsid w:val="00F61FEB"/>
    <w:rsid w:val="00F62180"/>
    <w:rsid w:val="00F62522"/>
    <w:rsid w:val="00F6258F"/>
    <w:rsid w:val="00F62C45"/>
    <w:rsid w:val="00F65399"/>
    <w:rsid w:val="00F655A6"/>
    <w:rsid w:val="00F65DF0"/>
    <w:rsid w:val="00F66287"/>
    <w:rsid w:val="00F66ED6"/>
    <w:rsid w:val="00F67F54"/>
    <w:rsid w:val="00F709A2"/>
    <w:rsid w:val="00F70E0F"/>
    <w:rsid w:val="00F70E8B"/>
    <w:rsid w:val="00F717C8"/>
    <w:rsid w:val="00F72548"/>
    <w:rsid w:val="00F725A7"/>
    <w:rsid w:val="00F738B1"/>
    <w:rsid w:val="00F73D1B"/>
    <w:rsid w:val="00F7475E"/>
    <w:rsid w:val="00F7540B"/>
    <w:rsid w:val="00F75DB3"/>
    <w:rsid w:val="00F7632D"/>
    <w:rsid w:val="00F76787"/>
    <w:rsid w:val="00F76AC8"/>
    <w:rsid w:val="00F76FC5"/>
    <w:rsid w:val="00F80DD3"/>
    <w:rsid w:val="00F82BC1"/>
    <w:rsid w:val="00F833D0"/>
    <w:rsid w:val="00F838ED"/>
    <w:rsid w:val="00F84A34"/>
    <w:rsid w:val="00F8558D"/>
    <w:rsid w:val="00F86867"/>
    <w:rsid w:val="00F875BB"/>
    <w:rsid w:val="00F87A3D"/>
    <w:rsid w:val="00F87BFF"/>
    <w:rsid w:val="00F90085"/>
    <w:rsid w:val="00F90899"/>
    <w:rsid w:val="00F91E95"/>
    <w:rsid w:val="00F926B0"/>
    <w:rsid w:val="00F93177"/>
    <w:rsid w:val="00F93751"/>
    <w:rsid w:val="00F93F15"/>
    <w:rsid w:val="00F945D0"/>
    <w:rsid w:val="00F95257"/>
    <w:rsid w:val="00F9526D"/>
    <w:rsid w:val="00F952EB"/>
    <w:rsid w:val="00F966E7"/>
    <w:rsid w:val="00F9672A"/>
    <w:rsid w:val="00F96837"/>
    <w:rsid w:val="00F96C3B"/>
    <w:rsid w:val="00F97920"/>
    <w:rsid w:val="00F97A86"/>
    <w:rsid w:val="00F97E05"/>
    <w:rsid w:val="00FA05DB"/>
    <w:rsid w:val="00FA0913"/>
    <w:rsid w:val="00FA20D9"/>
    <w:rsid w:val="00FA24F3"/>
    <w:rsid w:val="00FA27BC"/>
    <w:rsid w:val="00FA3351"/>
    <w:rsid w:val="00FA3A9A"/>
    <w:rsid w:val="00FA58B4"/>
    <w:rsid w:val="00FA64F6"/>
    <w:rsid w:val="00FA68AC"/>
    <w:rsid w:val="00FA6B70"/>
    <w:rsid w:val="00FB17A1"/>
    <w:rsid w:val="00FB1D0E"/>
    <w:rsid w:val="00FB1DD5"/>
    <w:rsid w:val="00FB2446"/>
    <w:rsid w:val="00FB2829"/>
    <w:rsid w:val="00FB2AA3"/>
    <w:rsid w:val="00FB31A9"/>
    <w:rsid w:val="00FB3A6E"/>
    <w:rsid w:val="00FB405C"/>
    <w:rsid w:val="00FB44CB"/>
    <w:rsid w:val="00FB46ED"/>
    <w:rsid w:val="00FB62C4"/>
    <w:rsid w:val="00FB6AAF"/>
    <w:rsid w:val="00FB76DE"/>
    <w:rsid w:val="00FB7962"/>
    <w:rsid w:val="00FB7EDD"/>
    <w:rsid w:val="00FC02D1"/>
    <w:rsid w:val="00FC0514"/>
    <w:rsid w:val="00FC0650"/>
    <w:rsid w:val="00FC06D1"/>
    <w:rsid w:val="00FC0FD4"/>
    <w:rsid w:val="00FC179E"/>
    <w:rsid w:val="00FC1BDF"/>
    <w:rsid w:val="00FC2363"/>
    <w:rsid w:val="00FC267E"/>
    <w:rsid w:val="00FC268C"/>
    <w:rsid w:val="00FC31A5"/>
    <w:rsid w:val="00FC36AB"/>
    <w:rsid w:val="00FC3BE6"/>
    <w:rsid w:val="00FC3E68"/>
    <w:rsid w:val="00FC4028"/>
    <w:rsid w:val="00FC4372"/>
    <w:rsid w:val="00FC46BB"/>
    <w:rsid w:val="00FC46C2"/>
    <w:rsid w:val="00FC5171"/>
    <w:rsid w:val="00FC52E7"/>
    <w:rsid w:val="00FC5357"/>
    <w:rsid w:val="00FC5A5C"/>
    <w:rsid w:val="00FC6173"/>
    <w:rsid w:val="00FC6C39"/>
    <w:rsid w:val="00FC742B"/>
    <w:rsid w:val="00FC7D9C"/>
    <w:rsid w:val="00FD0CAF"/>
    <w:rsid w:val="00FD20D1"/>
    <w:rsid w:val="00FD2868"/>
    <w:rsid w:val="00FD4332"/>
    <w:rsid w:val="00FD4EB2"/>
    <w:rsid w:val="00FD584A"/>
    <w:rsid w:val="00FD5FB9"/>
    <w:rsid w:val="00FD60AD"/>
    <w:rsid w:val="00FD6ACC"/>
    <w:rsid w:val="00FD6E62"/>
    <w:rsid w:val="00FD6EEE"/>
    <w:rsid w:val="00FD6FF5"/>
    <w:rsid w:val="00FD70D7"/>
    <w:rsid w:val="00FE008F"/>
    <w:rsid w:val="00FE07E2"/>
    <w:rsid w:val="00FE0CAA"/>
    <w:rsid w:val="00FE1972"/>
    <w:rsid w:val="00FE19E9"/>
    <w:rsid w:val="00FE1C59"/>
    <w:rsid w:val="00FE1C7E"/>
    <w:rsid w:val="00FE22A0"/>
    <w:rsid w:val="00FE3102"/>
    <w:rsid w:val="00FE3758"/>
    <w:rsid w:val="00FE3F86"/>
    <w:rsid w:val="00FE444C"/>
    <w:rsid w:val="00FE46E3"/>
    <w:rsid w:val="00FE4DA2"/>
    <w:rsid w:val="00FE53AE"/>
    <w:rsid w:val="00FE6955"/>
    <w:rsid w:val="00FE6DE6"/>
    <w:rsid w:val="00FE7417"/>
    <w:rsid w:val="00FE75A4"/>
    <w:rsid w:val="00FE7DA9"/>
    <w:rsid w:val="00FF0205"/>
    <w:rsid w:val="00FF02DB"/>
    <w:rsid w:val="00FF08B9"/>
    <w:rsid w:val="00FF0C93"/>
    <w:rsid w:val="00FF1C23"/>
    <w:rsid w:val="00FF2699"/>
    <w:rsid w:val="00FF3D0B"/>
    <w:rsid w:val="00FF3D9C"/>
    <w:rsid w:val="00FF4082"/>
    <w:rsid w:val="00FF43CD"/>
    <w:rsid w:val="00FF4769"/>
    <w:rsid w:val="00FF4C24"/>
    <w:rsid w:val="00FF64F5"/>
    <w:rsid w:val="00FF6D71"/>
    <w:rsid w:val="00FF6F44"/>
    <w:rsid w:val="00FF7008"/>
    <w:rsid w:val="00FF73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v:textbox inset="5.85pt,.7pt,5.85pt,.7pt"/>
    </o:shapedefaults>
    <o:shapelayout v:ext="edit">
      <o:idmap v:ext="edit" data="1"/>
    </o:shapelayout>
  </w:shapeDefaults>
  <w:doNotEmbedSmartTags/>
  <w:decimalSymbol w:val="."/>
  <w:listSeparator w:val=","/>
  <w14:docId w14:val="7C7E7E8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Balloon Tex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F5FBD"/>
    <w:pPr>
      <w:widowControl w:val="0"/>
      <w:jc w:val="both"/>
    </w:pPr>
    <w:rPr>
      <w:rFonts w:ascii="Century" w:hAnsi="Century" w:cs="Century"/>
      <w:kern w:val="2"/>
      <w:sz w:val="21"/>
      <w:szCs w:val="21"/>
    </w:rPr>
  </w:style>
  <w:style w:type="paragraph" w:styleId="1">
    <w:name w:val="heading 1"/>
    <w:aliases w:val="Header1"/>
    <w:basedOn w:val="a"/>
    <w:next w:val="a"/>
    <w:link w:val="10"/>
    <w:qFormat/>
    <w:rsid w:val="008F5FBD"/>
    <w:pPr>
      <w:keepNext/>
      <w:spacing w:afterLines="50" w:after="50" w:line="240" w:lineRule="exact"/>
      <w:jc w:val="left"/>
      <w:outlineLvl w:val="0"/>
    </w:pPr>
    <w:rPr>
      <w:rFonts w:ascii="Arial" w:eastAsia="メイリオ" w:hAnsi="Arial" w:cs="Arial"/>
      <w:b/>
      <w:sz w:val="24"/>
      <w:szCs w:val="24"/>
    </w:rPr>
  </w:style>
  <w:style w:type="paragraph" w:styleId="2">
    <w:name w:val="heading 2"/>
    <w:basedOn w:val="a"/>
    <w:next w:val="a"/>
    <w:link w:val="20"/>
    <w:qFormat/>
    <w:rsid w:val="008F5FBD"/>
    <w:pPr>
      <w:keepNext/>
      <w:outlineLvl w:val="1"/>
    </w:pPr>
    <w:rPr>
      <w:rFonts w:ascii="Calibri" w:eastAsia="ＭＳ ゴシック" w:hAnsi="Calibri" w:cs="Times New Roman"/>
    </w:rPr>
  </w:style>
  <w:style w:type="paragraph" w:styleId="3">
    <w:name w:val="heading 3"/>
    <w:basedOn w:val="a"/>
    <w:next w:val="a"/>
    <w:link w:val="30"/>
    <w:qFormat/>
    <w:rsid w:val="008F5FBD"/>
    <w:pPr>
      <w:keepNext/>
      <w:ind w:leftChars="400" w:left="400"/>
      <w:outlineLvl w:val="2"/>
    </w:pPr>
    <w:rPr>
      <w:rFonts w:ascii="Calibri" w:eastAsia="ＭＳ ゴシック"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aliases w:val="Header1 (文字)"/>
    <w:link w:val="1"/>
    <w:rsid w:val="008F5FBD"/>
    <w:rPr>
      <w:rFonts w:ascii="Arial" w:eastAsia="メイリオ" w:hAnsi="Arial" w:cs="Arial"/>
      <w:b/>
      <w:kern w:val="2"/>
      <w:sz w:val="24"/>
      <w:szCs w:val="24"/>
    </w:rPr>
  </w:style>
  <w:style w:type="character" w:customStyle="1" w:styleId="20">
    <w:name w:val="見出し 2 (文字)"/>
    <w:link w:val="2"/>
    <w:semiHidden/>
    <w:rsid w:val="008F5FBD"/>
    <w:rPr>
      <w:rFonts w:ascii="Calibri" w:eastAsia="ＭＳ ゴシック" w:hAnsi="Calibri" w:cs="Times New Roman"/>
      <w:kern w:val="2"/>
      <w:sz w:val="21"/>
      <w:szCs w:val="21"/>
    </w:rPr>
  </w:style>
  <w:style w:type="character" w:customStyle="1" w:styleId="30">
    <w:name w:val="見出し 3 (文字)"/>
    <w:link w:val="3"/>
    <w:semiHidden/>
    <w:rsid w:val="008F5FBD"/>
    <w:rPr>
      <w:rFonts w:ascii="Calibri" w:eastAsia="ＭＳ ゴシック" w:hAnsi="Calibri" w:cs="Times New Roman"/>
      <w:kern w:val="2"/>
      <w:sz w:val="21"/>
      <w:szCs w:val="21"/>
    </w:rPr>
  </w:style>
  <w:style w:type="paragraph" w:customStyle="1" w:styleId="Header01">
    <w:name w:val="Header01"/>
    <w:basedOn w:val="11"/>
    <w:next w:val="11"/>
    <w:rsid w:val="008F5FBD"/>
    <w:pPr>
      <w:spacing w:before="120" w:after="120"/>
    </w:pPr>
    <w:rPr>
      <w:b/>
      <w:sz w:val="22"/>
    </w:rPr>
  </w:style>
  <w:style w:type="paragraph" w:customStyle="1" w:styleId="Header02">
    <w:name w:val="Header02"/>
    <w:basedOn w:val="Header01"/>
    <w:rsid w:val="008F5FBD"/>
    <w:pPr>
      <w:spacing w:beforeLines="50" w:before="50" w:after="50"/>
    </w:pPr>
    <w:rPr>
      <w:sz w:val="20"/>
    </w:rPr>
  </w:style>
  <w:style w:type="paragraph" w:customStyle="1" w:styleId="Header03">
    <w:name w:val="Header03"/>
    <w:basedOn w:val="Header02"/>
    <w:rsid w:val="008F5FBD"/>
    <w:rPr>
      <w:b w:val="0"/>
      <w:u w:val="single"/>
    </w:rPr>
  </w:style>
  <w:style w:type="paragraph" w:customStyle="1" w:styleId="Figure">
    <w:name w:val="Figure"/>
    <w:basedOn w:val="11"/>
    <w:rsid w:val="008F5FBD"/>
    <w:pPr>
      <w:spacing w:before="120" w:after="120"/>
      <w:jc w:val="center"/>
    </w:pPr>
  </w:style>
  <w:style w:type="paragraph" w:customStyle="1" w:styleId="11">
    <w:name w:val="本文1"/>
    <w:basedOn w:val="a"/>
    <w:rsid w:val="008F5FBD"/>
    <w:pPr>
      <w:spacing w:afterLines="50" w:after="50" w:line="360" w:lineRule="atLeast"/>
      <w:jc w:val="left"/>
    </w:pPr>
    <w:rPr>
      <w:rFonts w:ascii="メイリオ" w:eastAsia="メイリオ" w:hAnsi="メイリオ" w:cs="ＭＳ 明朝"/>
      <w:kern w:val="0"/>
      <w:sz w:val="20"/>
      <w:szCs w:val="20"/>
    </w:rPr>
  </w:style>
  <w:style w:type="paragraph" w:customStyle="1" w:styleId="Legend">
    <w:name w:val="Legend"/>
    <w:basedOn w:val="11"/>
    <w:qFormat/>
    <w:rsid w:val="008F5FBD"/>
    <w:pPr>
      <w:spacing w:beforeLines="50" w:before="50"/>
    </w:pPr>
    <w:rPr>
      <w:sz w:val="18"/>
    </w:rPr>
  </w:style>
  <w:style w:type="paragraph" w:customStyle="1" w:styleId="figure0">
    <w:name w:val="figure"/>
    <w:autoRedefine/>
    <w:qFormat/>
    <w:rsid w:val="00C34D4B"/>
    <w:pPr>
      <w:jc w:val="center"/>
    </w:pPr>
    <w:rPr>
      <w:rFonts w:ascii="Arial Unicode MS" w:eastAsia="Arial Unicode MS" w:hAnsi="Arial Unicode MS" w:cs="Arial Unicode MS"/>
      <w:color w:val="FF0000"/>
      <w:sz w:val="24"/>
      <w:szCs w:val="24"/>
      <w:lang w:eastAsia="en-US"/>
    </w:rPr>
  </w:style>
  <w:style w:type="paragraph" w:styleId="a3">
    <w:name w:val="Balloon Text"/>
    <w:basedOn w:val="a"/>
    <w:link w:val="a4"/>
    <w:rsid w:val="008F5FBD"/>
    <w:rPr>
      <w:rFonts w:ascii="ヒラギノ角ゴ ProN W3" w:eastAsia="ヒラギノ角ゴ ProN W3"/>
      <w:sz w:val="18"/>
      <w:szCs w:val="18"/>
    </w:rPr>
  </w:style>
  <w:style w:type="character" w:customStyle="1" w:styleId="a4">
    <w:name w:val="吹き出し (文字)"/>
    <w:link w:val="a3"/>
    <w:rsid w:val="008F5FBD"/>
    <w:rPr>
      <w:rFonts w:ascii="ヒラギノ角ゴ ProN W3" w:eastAsia="ヒラギノ角ゴ ProN W3" w:hAnsi="Century" w:cs="Century"/>
      <w:kern w:val="2"/>
      <w:sz w:val="18"/>
      <w:szCs w:val="18"/>
    </w:rPr>
  </w:style>
  <w:style w:type="character" w:styleId="a5">
    <w:name w:val="Emphasis"/>
    <w:qFormat/>
    <w:rsid w:val="008F5FBD"/>
    <w:rPr>
      <w:i/>
      <w:iCs/>
    </w:rPr>
  </w:style>
  <w:style w:type="paragraph" w:styleId="a6">
    <w:name w:val="header"/>
    <w:basedOn w:val="a"/>
    <w:link w:val="a7"/>
    <w:unhideWhenUsed/>
    <w:rsid w:val="008F5FBD"/>
    <w:pPr>
      <w:tabs>
        <w:tab w:val="center" w:pos="4252"/>
        <w:tab w:val="right" w:pos="8504"/>
      </w:tabs>
      <w:snapToGrid w:val="0"/>
    </w:pPr>
  </w:style>
  <w:style w:type="character" w:customStyle="1" w:styleId="a7">
    <w:name w:val="ヘッダー (文字)"/>
    <w:link w:val="a6"/>
    <w:rsid w:val="008F5FBD"/>
    <w:rPr>
      <w:rFonts w:ascii="Century" w:eastAsia="ＭＳ 明朝" w:hAnsi="Century" w:cs="Century"/>
      <w:kern w:val="2"/>
      <w:sz w:val="21"/>
      <w:szCs w:val="21"/>
    </w:rPr>
  </w:style>
  <w:style w:type="paragraph" w:styleId="a8">
    <w:name w:val="footer"/>
    <w:basedOn w:val="a"/>
    <w:link w:val="a9"/>
    <w:uiPriority w:val="99"/>
    <w:unhideWhenUsed/>
    <w:rsid w:val="008F5FBD"/>
    <w:pPr>
      <w:tabs>
        <w:tab w:val="center" w:pos="4252"/>
        <w:tab w:val="right" w:pos="8504"/>
      </w:tabs>
      <w:snapToGrid w:val="0"/>
    </w:pPr>
  </w:style>
  <w:style w:type="character" w:customStyle="1" w:styleId="a9">
    <w:name w:val="フッター (文字)"/>
    <w:link w:val="a8"/>
    <w:uiPriority w:val="99"/>
    <w:rsid w:val="008F5FBD"/>
    <w:rPr>
      <w:rFonts w:ascii="Century" w:eastAsia="ＭＳ 明朝" w:hAnsi="Century" w:cs="Century"/>
      <w:kern w:val="2"/>
      <w:sz w:val="21"/>
      <w:szCs w:val="21"/>
    </w:rPr>
  </w:style>
  <w:style w:type="character" w:customStyle="1" w:styleId="81">
    <w:name w:val="表 (モノトーン)  81"/>
    <w:uiPriority w:val="99"/>
    <w:semiHidden/>
    <w:rsid w:val="008F5FBD"/>
    <w:rPr>
      <w:color w:val="808080"/>
    </w:rPr>
  </w:style>
  <w:style w:type="paragraph" w:customStyle="1" w:styleId="jovBodyTextContinue">
    <w:name w:val="jovBodyTextContinue"/>
    <w:basedOn w:val="a"/>
    <w:link w:val="jovBodyTextContinue0"/>
    <w:rsid w:val="008932D1"/>
    <w:pPr>
      <w:widowControl/>
      <w:tabs>
        <w:tab w:val="left" w:pos="160"/>
      </w:tabs>
      <w:autoSpaceDE w:val="0"/>
      <w:autoSpaceDN w:val="0"/>
      <w:adjustRightInd w:val="0"/>
      <w:snapToGrid w:val="0"/>
      <w:spacing w:after="240" w:line="560" w:lineRule="exact"/>
      <w:jc w:val="left"/>
    </w:pPr>
    <w:rPr>
      <w:rFonts w:ascii="Arial" w:eastAsia="HG丸ｺﾞｼｯｸM-PRO" w:hAnsi="Arial" w:cs="Times New Roman"/>
      <w:kern w:val="0"/>
      <w:sz w:val="28"/>
      <w:szCs w:val="24"/>
      <w:lang w:eastAsia="en-US"/>
    </w:rPr>
  </w:style>
  <w:style w:type="character" w:customStyle="1" w:styleId="jovBodyTextContinue0">
    <w:name w:val="jovBodyTextContinue (文字)"/>
    <w:link w:val="jovBodyTextContinue"/>
    <w:rsid w:val="008932D1"/>
    <w:rPr>
      <w:rFonts w:ascii="Arial" w:eastAsia="HG丸ｺﾞｼｯｸM-PRO" w:hAnsi="Arial"/>
      <w:sz w:val="28"/>
      <w:szCs w:val="24"/>
      <w:lang w:eastAsia="en-US"/>
    </w:rPr>
  </w:style>
  <w:style w:type="character" w:styleId="aa">
    <w:name w:val="line number"/>
    <w:basedOn w:val="a0"/>
    <w:uiPriority w:val="99"/>
    <w:semiHidden/>
    <w:unhideWhenUsed/>
    <w:rsid w:val="00C33CB8"/>
  </w:style>
  <w:style w:type="character" w:styleId="ab">
    <w:name w:val="Hyperlink"/>
    <w:uiPriority w:val="99"/>
    <w:unhideWhenUsed/>
    <w:rsid w:val="00B6665D"/>
    <w:rPr>
      <w:color w:val="0000FF"/>
      <w:u w:val="single"/>
    </w:rPr>
  </w:style>
  <w:style w:type="character" w:styleId="ac">
    <w:name w:val="FollowedHyperlink"/>
    <w:uiPriority w:val="99"/>
    <w:semiHidden/>
    <w:unhideWhenUsed/>
    <w:rsid w:val="00B6665D"/>
    <w:rPr>
      <w:color w:val="800080"/>
      <w:u w:val="single"/>
    </w:rPr>
  </w:style>
  <w:style w:type="paragraph" w:customStyle="1" w:styleId="21">
    <w:name w:val="本文2"/>
    <w:basedOn w:val="a"/>
    <w:rsid w:val="003106A3"/>
    <w:pPr>
      <w:spacing w:afterLines="50" w:after="50"/>
      <w:jc w:val="left"/>
    </w:pPr>
    <w:rPr>
      <w:rFonts w:ascii="メイリオ" w:eastAsia="メイリオ" w:hAnsi="メイリオ" w:cs="ＭＳ 明朝"/>
      <w:kern w:val="0"/>
      <w:sz w:val="20"/>
      <w:szCs w:val="20"/>
    </w:rPr>
  </w:style>
  <w:style w:type="paragraph" w:customStyle="1" w:styleId="31">
    <w:name w:val="本文3"/>
    <w:basedOn w:val="a"/>
    <w:rsid w:val="00DD065E"/>
    <w:pPr>
      <w:spacing w:afterLines="50" w:after="50"/>
      <w:jc w:val="left"/>
    </w:pPr>
    <w:rPr>
      <w:rFonts w:ascii="メイリオ" w:eastAsia="メイリオ" w:hAnsi="メイリオ" w:cs="ＭＳ 明朝"/>
      <w:kern w:val="0"/>
      <w:sz w:val="20"/>
      <w:szCs w:val="20"/>
    </w:rPr>
  </w:style>
  <w:style w:type="paragraph" w:customStyle="1" w:styleId="replycomment">
    <w:name w:val="reply_comment"/>
    <w:basedOn w:val="a"/>
    <w:qFormat/>
    <w:rsid w:val="00FB76DE"/>
    <w:pPr>
      <w:widowControl/>
      <w:numPr>
        <w:numId w:val="14"/>
      </w:numPr>
      <w:autoSpaceDE w:val="0"/>
      <w:autoSpaceDN w:val="0"/>
      <w:adjustRightInd w:val="0"/>
      <w:spacing w:after="240"/>
      <w:contextualSpacing/>
      <w:jc w:val="left"/>
    </w:pPr>
    <w:rPr>
      <w:rFonts w:cs="Lucida Grande"/>
      <w:color w:val="2F2E31"/>
      <w:kern w:val="0"/>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Balloon Tex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F5FBD"/>
    <w:pPr>
      <w:widowControl w:val="0"/>
      <w:jc w:val="both"/>
    </w:pPr>
    <w:rPr>
      <w:rFonts w:ascii="Century" w:hAnsi="Century" w:cs="Century"/>
      <w:kern w:val="2"/>
      <w:sz w:val="21"/>
      <w:szCs w:val="21"/>
    </w:rPr>
  </w:style>
  <w:style w:type="paragraph" w:styleId="1">
    <w:name w:val="heading 1"/>
    <w:aliases w:val="Header1"/>
    <w:basedOn w:val="a"/>
    <w:next w:val="a"/>
    <w:link w:val="10"/>
    <w:qFormat/>
    <w:rsid w:val="008F5FBD"/>
    <w:pPr>
      <w:keepNext/>
      <w:spacing w:afterLines="50" w:after="50" w:line="240" w:lineRule="exact"/>
      <w:jc w:val="left"/>
      <w:outlineLvl w:val="0"/>
    </w:pPr>
    <w:rPr>
      <w:rFonts w:ascii="Arial" w:eastAsia="メイリオ" w:hAnsi="Arial" w:cs="Arial"/>
      <w:b/>
      <w:sz w:val="24"/>
      <w:szCs w:val="24"/>
    </w:rPr>
  </w:style>
  <w:style w:type="paragraph" w:styleId="2">
    <w:name w:val="heading 2"/>
    <w:basedOn w:val="a"/>
    <w:next w:val="a"/>
    <w:link w:val="20"/>
    <w:qFormat/>
    <w:rsid w:val="008F5FBD"/>
    <w:pPr>
      <w:keepNext/>
      <w:outlineLvl w:val="1"/>
    </w:pPr>
    <w:rPr>
      <w:rFonts w:ascii="Calibri" w:eastAsia="ＭＳ ゴシック" w:hAnsi="Calibri" w:cs="Times New Roman"/>
    </w:rPr>
  </w:style>
  <w:style w:type="paragraph" w:styleId="3">
    <w:name w:val="heading 3"/>
    <w:basedOn w:val="a"/>
    <w:next w:val="a"/>
    <w:link w:val="30"/>
    <w:qFormat/>
    <w:rsid w:val="008F5FBD"/>
    <w:pPr>
      <w:keepNext/>
      <w:ind w:leftChars="400" w:left="400"/>
      <w:outlineLvl w:val="2"/>
    </w:pPr>
    <w:rPr>
      <w:rFonts w:ascii="Calibri" w:eastAsia="ＭＳ ゴシック"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aliases w:val="Header1 (文字)"/>
    <w:link w:val="1"/>
    <w:rsid w:val="008F5FBD"/>
    <w:rPr>
      <w:rFonts w:ascii="Arial" w:eastAsia="メイリオ" w:hAnsi="Arial" w:cs="Arial"/>
      <w:b/>
      <w:kern w:val="2"/>
      <w:sz w:val="24"/>
      <w:szCs w:val="24"/>
    </w:rPr>
  </w:style>
  <w:style w:type="character" w:customStyle="1" w:styleId="20">
    <w:name w:val="見出し 2 (文字)"/>
    <w:link w:val="2"/>
    <w:semiHidden/>
    <w:rsid w:val="008F5FBD"/>
    <w:rPr>
      <w:rFonts w:ascii="Calibri" w:eastAsia="ＭＳ ゴシック" w:hAnsi="Calibri" w:cs="Times New Roman"/>
      <w:kern w:val="2"/>
      <w:sz w:val="21"/>
      <w:szCs w:val="21"/>
    </w:rPr>
  </w:style>
  <w:style w:type="character" w:customStyle="1" w:styleId="30">
    <w:name w:val="見出し 3 (文字)"/>
    <w:link w:val="3"/>
    <w:semiHidden/>
    <w:rsid w:val="008F5FBD"/>
    <w:rPr>
      <w:rFonts w:ascii="Calibri" w:eastAsia="ＭＳ ゴシック" w:hAnsi="Calibri" w:cs="Times New Roman"/>
      <w:kern w:val="2"/>
      <w:sz w:val="21"/>
      <w:szCs w:val="21"/>
    </w:rPr>
  </w:style>
  <w:style w:type="paragraph" w:customStyle="1" w:styleId="Header01">
    <w:name w:val="Header01"/>
    <w:basedOn w:val="11"/>
    <w:next w:val="11"/>
    <w:rsid w:val="008F5FBD"/>
    <w:pPr>
      <w:spacing w:before="120" w:after="120"/>
    </w:pPr>
    <w:rPr>
      <w:b/>
      <w:sz w:val="22"/>
    </w:rPr>
  </w:style>
  <w:style w:type="paragraph" w:customStyle="1" w:styleId="Header02">
    <w:name w:val="Header02"/>
    <w:basedOn w:val="Header01"/>
    <w:rsid w:val="008F5FBD"/>
    <w:pPr>
      <w:spacing w:beforeLines="50" w:before="50" w:after="50"/>
    </w:pPr>
    <w:rPr>
      <w:sz w:val="20"/>
    </w:rPr>
  </w:style>
  <w:style w:type="paragraph" w:customStyle="1" w:styleId="Header03">
    <w:name w:val="Header03"/>
    <w:basedOn w:val="Header02"/>
    <w:rsid w:val="008F5FBD"/>
    <w:rPr>
      <w:b w:val="0"/>
      <w:u w:val="single"/>
    </w:rPr>
  </w:style>
  <w:style w:type="paragraph" w:customStyle="1" w:styleId="Figure">
    <w:name w:val="Figure"/>
    <w:basedOn w:val="11"/>
    <w:rsid w:val="008F5FBD"/>
    <w:pPr>
      <w:spacing w:before="120" w:after="120"/>
      <w:jc w:val="center"/>
    </w:pPr>
  </w:style>
  <w:style w:type="paragraph" w:customStyle="1" w:styleId="11">
    <w:name w:val="本文1"/>
    <w:basedOn w:val="a"/>
    <w:rsid w:val="008F5FBD"/>
    <w:pPr>
      <w:spacing w:afterLines="50" w:after="50" w:line="360" w:lineRule="atLeast"/>
      <w:jc w:val="left"/>
    </w:pPr>
    <w:rPr>
      <w:rFonts w:ascii="メイリオ" w:eastAsia="メイリオ" w:hAnsi="メイリオ" w:cs="ＭＳ 明朝"/>
      <w:kern w:val="0"/>
      <w:sz w:val="20"/>
      <w:szCs w:val="20"/>
    </w:rPr>
  </w:style>
  <w:style w:type="paragraph" w:customStyle="1" w:styleId="Legend">
    <w:name w:val="Legend"/>
    <w:basedOn w:val="11"/>
    <w:qFormat/>
    <w:rsid w:val="008F5FBD"/>
    <w:pPr>
      <w:spacing w:beforeLines="50" w:before="50"/>
    </w:pPr>
    <w:rPr>
      <w:sz w:val="18"/>
    </w:rPr>
  </w:style>
  <w:style w:type="paragraph" w:customStyle="1" w:styleId="figure0">
    <w:name w:val="figure"/>
    <w:autoRedefine/>
    <w:qFormat/>
    <w:rsid w:val="00C34D4B"/>
    <w:pPr>
      <w:jc w:val="center"/>
    </w:pPr>
    <w:rPr>
      <w:rFonts w:ascii="Arial Unicode MS" w:eastAsia="Arial Unicode MS" w:hAnsi="Arial Unicode MS" w:cs="Arial Unicode MS"/>
      <w:color w:val="FF0000"/>
      <w:sz w:val="24"/>
      <w:szCs w:val="24"/>
      <w:lang w:eastAsia="en-US"/>
    </w:rPr>
  </w:style>
  <w:style w:type="paragraph" w:styleId="a3">
    <w:name w:val="Balloon Text"/>
    <w:basedOn w:val="a"/>
    <w:link w:val="a4"/>
    <w:rsid w:val="008F5FBD"/>
    <w:rPr>
      <w:rFonts w:ascii="ヒラギノ角ゴ ProN W3" w:eastAsia="ヒラギノ角ゴ ProN W3"/>
      <w:sz w:val="18"/>
      <w:szCs w:val="18"/>
    </w:rPr>
  </w:style>
  <w:style w:type="character" w:customStyle="1" w:styleId="a4">
    <w:name w:val="吹き出し (文字)"/>
    <w:link w:val="a3"/>
    <w:rsid w:val="008F5FBD"/>
    <w:rPr>
      <w:rFonts w:ascii="ヒラギノ角ゴ ProN W3" w:eastAsia="ヒラギノ角ゴ ProN W3" w:hAnsi="Century" w:cs="Century"/>
      <w:kern w:val="2"/>
      <w:sz w:val="18"/>
      <w:szCs w:val="18"/>
    </w:rPr>
  </w:style>
  <w:style w:type="character" w:styleId="a5">
    <w:name w:val="Emphasis"/>
    <w:qFormat/>
    <w:rsid w:val="008F5FBD"/>
    <w:rPr>
      <w:i/>
      <w:iCs/>
    </w:rPr>
  </w:style>
  <w:style w:type="paragraph" w:styleId="a6">
    <w:name w:val="header"/>
    <w:basedOn w:val="a"/>
    <w:link w:val="a7"/>
    <w:unhideWhenUsed/>
    <w:rsid w:val="008F5FBD"/>
    <w:pPr>
      <w:tabs>
        <w:tab w:val="center" w:pos="4252"/>
        <w:tab w:val="right" w:pos="8504"/>
      </w:tabs>
      <w:snapToGrid w:val="0"/>
    </w:pPr>
  </w:style>
  <w:style w:type="character" w:customStyle="1" w:styleId="a7">
    <w:name w:val="ヘッダー (文字)"/>
    <w:link w:val="a6"/>
    <w:rsid w:val="008F5FBD"/>
    <w:rPr>
      <w:rFonts w:ascii="Century" w:eastAsia="ＭＳ 明朝" w:hAnsi="Century" w:cs="Century"/>
      <w:kern w:val="2"/>
      <w:sz w:val="21"/>
      <w:szCs w:val="21"/>
    </w:rPr>
  </w:style>
  <w:style w:type="paragraph" w:styleId="a8">
    <w:name w:val="footer"/>
    <w:basedOn w:val="a"/>
    <w:link w:val="a9"/>
    <w:uiPriority w:val="99"/>
    <w:unhideWhenUsed/>
    <w:rsid w:val="008F5FBD"/>
    <w:pPr>
      <w:tabs>
        <w:tab w:val="center" w:pos="4252"/>
        <w:tab w:val="right" w:pos="8504"/>
      </w:tabs>
      <w:snapToGrid w:val="0"/>
    </w:pPr>
  </w:style>
  <w:style w:type="character" w:customStyle="1" w:styleId="a9">
    <w:name w:val="フッター (文字)"/>
    <w:link w:val="a8"/>
    <w:uiPriority w:val="99"/>
    <w:rsid w:val="008F5FBD"/>
    <w:rPr>
      <w:rFonts w:ascii="Century" w:eastAsia="ＭＳ 明朝" w:hAnsi="Century" w:cs="Century"/>
      <w:kern w:val="2"/>
      <w:sz w:val="21"/>
      <w:szCs w:val="21"/>
    </w:rPr>
  </w:style>
  <w:style w:type="character" w:customStyle="1" w:styleId="81">
    <w:name w:val="表 (モノトーン)  81"/>
    <w:uiPriority w:val="99"/>
    <w:semiHidden/>
    <w:rsid w:val="008F5FBD"/>
    <w:rPr>
      <w:color w:val="808080"/>
    </w:rPr>
  </w:style>
  <w:style w:type="paragraph" w:customStyle="1" w:styleId="jovBodyTextContinue">
    <w:name w:val="jovBodyTextContinue"/>
    <w:basedOn w:val="a"/>
    <w:link w:val="jovBodyTextContinue0"/>
    <w:rsid w:val="008932D1"/>
    <w:pPr>
      <w:widowControl/>
      <w:tabs>
        <w:tab w:val="left" w:pos="160"/>
      </w:tabs>
      <w:autoSpaceDE w:val="0"/>
      <w:autoSpaceDN w:val="0"/>
      <w:adjustRightInd w:val="0"/>
      <w:snapToGrid w:val="0"/>
      <w:spacing w:after="240" w:line="560" w:lineRule="exact"/>
      <w:jc w:val="left"/>
    </w:pPr>
    <w:rPr>
      <w:rFonts w:ascii="Arial" w:eastAsia="HG丸ｺﾞｼｯｸM-PRO" w:hAnsi="Arial" w:cs="Times New Roman"/>
      <w:kern w:val="0"/>
      <w:sz w:val="28"/>
      <w:szCs w:val="24"/>
      <w:lang w:eastAsia="en-US"/>
    </w:rPr>
  </w:style>
  <w:style w:type="character" w:customStyle="1" w:styleId="jovBodyTextContinue0">
    <w:name w:val="jovBodyTextContinue (文字)"/>
    <w:link w:val="jovBodyTextContinue"/>
    <w:rsid w:val="008932D1"/>
    <w:rPr>
      <w:rFonts w:ascii="Arial" w:eastAsia="HG丸ｺﾞｼｯｸM-PRO" w:hAnsi="Arial"/>
      <w:sz w:val="28"/>
      <w:szCs w:val="24"/>
      <w:lang w:eastAsia="en-US"/>
    </w:rPr>
  </w:style>
  <w:style w:type="character" w:styleId="aa">
    <w:name w:val="line number"/>
    <w:basedOn w:val="a0"/>
    <w:uiPriority w:val="99"/>
    <w:semiHidden/>
    <w:unhideWhenUsed/>
    <w:rsid w:val="00C33CB8"/>
  </w:style>
  <w:style w:type="character" w:styleId="ab">
    <w:name w:val="Hyperlink"/>
    <w:uiPriority w:val="99"/>
    <w:unhideWhenUsed/>
    <w:rsid w:val="00B6665D"/>
    <w:rPr>
      <w:color w:val="0000FF"/>
      <w:u w:val="single"/>
    </w:rPr>
  </w:style>
  <w:style w:type="character" w:styleId="ac">
    <w:name w:val="FollowedHyperlink"/>
    <w:uiPriority w:val="99"/>
    <w:semiHidden/>
    <w:unhideWhenUsed/>
    <w:rsid w:val="00B6665D"/>
    <w:rPr>
      <w:color w:val="800080"/>
      <w:u w:val="single"/>
    </w:rPr>
  </w:style>
  <w:style w:type="paragraph" w:customStyle="1" w:styleId="21">
    <w:name w:val="本文2"/>
    <w:basedOn w:val="a"/>
    <w:rsid w:val="003106A3"/>
    <w:pPr>
      <w:spacing w:afterLines="50" w:after="50"/>
      <w:jc w:val="left"/>
    </w:pPr>
    <w:rPr>
      <w:rFonts w:ascii="メイリオ" w:eastAsia="メイリオ" w:hAnsi="メイリオ" w:cs="ＭＳ 明朝"/>
      <w:kern w:val="0"/>
      <w:sz w:val="20"/>
      <w:szCs w:val="20"/>
    </w:rPr>
  </w:style>
  <w:style w:type="paragraph" w:customStyle="1" w:styleId="31">
    <w:name w:val="本文3"/>
    <w:basedOn w:val="a"/>
    <w:rsid w:val="00DD065E"/>
    <w:pPr>
      <w:spacing w:afterLines="50" w:after="50"/>
      <w:jc w:val="left"/>
    </w:pPr>
    <w:rPr>
      <w:rFonts w:ascii="メイリオ" w:eastAsia="メイリオ" w:hAnsi="メイリオ" w:cs="ＭＳ 明朝"/>
      <w:kern w:val="0"/>
      <w:sz w:val="20"/>
      <w:szCs w:val="20"/>
    </w:rPr>
  </w:style>
  <w:style w:type="paragraph" w:customStyle="1" w:styleId="replycomment">
    <w:name w:val="reply_comment"/>
    <w:basedOn w:val="a"/>
    <w:qFormat/>
    <w:rsid w:val="00FB76DE"/>
    <w:pPr>
      <w:widowControl/>
      <w:numPr>
        <w:numId w:val="14"/>
      </w:numPr>
      <w:autoSpaceDE w:val="0"/>
      <w:autoSpaceDN w:val="0"/>
      <w:adjustRightInd w:val="0"/>
      <w:spacing w:after="240"/>
      <w:contextualSpacing/>
      <w:jc w:val="left"/>
    </w:pPr>
    <w:rPr>
      <w:rFonts w:cs="Lucida Grande"/>
      <w:color w:val="2F2E31"/>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4278457">
      <w:bodyDiv w:val="1"/>
      <w:marLeft w:val="0"/>
      <w:marRight w:val="0"/>
      <w:marTop w:val="0"/>
      <w:marBottom w:val="0"/>
      <w:divBdr>
        <w:top w:val="none" w:sz="0" w:space="0" w:color="auto"/>
        <w:left w:val="none" w:sz="0" w:space="0" w:color="auto"/>
        <w:bottom w:val="none" w:sz="0" w:space="0" w:color="auto"/>
        <w:right w:val="none" w:sz="0" w:space="0" w:color="auto"/>
      </w:divBdr>
    </w:div>
    <w:div w:id="1541240421">
      <w:bodyDiv w:val="1"/>
      <w:marLeft w:val="0"/>
      <w:marRight w:val="0"/>
      <w:marTop w:val="0"/>
      <w:marBottom w:val="0"/>
      <w:divBdr>
        <w:top w:val="none" w:sz="0" w:space="0" w:color="auto"/>
        <w:left w:val="none" w:sz="0" w:space="0" w:color="auto"/>
        <w:bottom w:val="none" w:sz="0" w:space="0" w:color="auto"/>
        <w:right w:val="none" w:sz="0" w:space="0" w:color="auto"/>
      </w:divBdr>
    </w:div>
    <w:div w:id="1583178874">
      <w:bodyDiv w:val="1"/>
      <w:marLeft w:val="0"/>
      <w:marRight w:val="0"/>
      <w:marTop w:val="0"/>
      <w:marBottom w:val="0"/>
      <w:divBdr>
        <w:top w:val="none" w:sz="0" w:space="0" w:color="auto"/>
        <w:left w:val="none" w:sz="0" w:space="0" w:color="auto"/>
        <w:bottom w:val="none" w:sz="0" w:space="0" w:color="auto"/>
        <w:right w:val="none" w:sz="0" w:space="0" w:color="auto"/>
      </w:divBdr>
    </w:div>
    <w:div w:id="17658073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ryouhei.nakayama@gmail.com" TargetMode="External"/><Relationship Id="rId10" Type="http://schemas.openxmlformats.org/officeDocument/2006/relationships/image" Target="media/image1.jpe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5241D9-9826-AC43-8087-4991B65F7B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93</TotalTime>
  <Pages>2</Pages>
  <Words>277</Words>
  <Characters>1584</Characters>
  <Application>Microsoft Macintosh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éphane Rainville</dc:creator>
  <cp:keywords/>
  <dc:description/>
  <cp:lastModifiedBy>NAKAYAMA Ryohei</cp:lastModifiedBy>
  <cp:revision>802</cp:revision>
  <cp:lastPrinted>2018-02-23T07:48:00Z</cp:lastPrinted>
  <dcterms:created xsi:type="dcterms:W3CDTF">2017-12-04T11:08:00Z</dcterms:created>
  <dcterms:modified xsi:type="dcterms:W3CDTF">2018-03-23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6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scientific-reports</vt:lpwstr>
  </property>
  <property fmtid="{D5CDD505-2E9C-101B-9397-08002B2CF9AE}" pid="22" name="Mendeley Recent Style Name 9_1">
    <vt:lpwstr>Scientific Reports</vt:lpwstr>
  </property>
  <property fmtid="{D5CDD505-2E9C-101B-9397-08002B2CF9AE}" pid="23" name="Mendeley Unique User Id_1">
    <vt:lpwstr>d86d0122-2b97-3275-b8fb-fd7c9cad5da2</vt:lpwstr>
  </property>
  <property fmtid="{D5CDD505-2E9C-101B-9397-08002B2CF9AE}" pid="24" name="Mendeley Citation Style_1">
    <vt:lpwstr>http://www.zotero.org/styles/scientific-reports</vt:lpwstr>
  </property>
</Properties>
</file>